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Y="1797"/>
        <w:tblW w:w="74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2"/>
        <w:gridCol w:w="1368"/>
        <w:gridCol w:w="1350"/>
        <w:gridCol w:w="1440"/>
        <w:gridCol w:w="1350"/>
      </w:tblGrid>
      <w:tr w:rsidR="00DB15F1" w:rsidRPr="006705F5" w14:paraId="6233ACE3" w14:textId="77777777" w:rsidTr="00893BBA">
        <w:trPr>
          <w:trHeight w:val="771"/>
        </w:trPr>
        <w:tc>
          <w:tcPr>
            <w:tcW w:w="7470" w:type="dxa"/>
            <w:gridSpan w:val="5"/>
            <w:vAlign w:val="center"/>
          </w:tcPr>
          <w:p w14:paraId="15FEE1D3" w14:textId="67DBDC08" w:rsidR="00DB15F1" w:rsidRDefault="00DB15F1" w:rsidP="00893BBA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Supplemental Table </w:t>
            </w:r>
            <w:r w:rsidR="00357BDE">
              <w:rPr>
                <w:b/>
                <w:bCs/>
              </w:rPr>
              <w:t>1</w:t>
            </w:r>
            <w:r>
              <w:rPr>
                <w:b/>
                <w:bCs/>
              </w:rPr>
              <w:t>: Post-hoc pairwise comparisons of outcomes with significant differences on four-group analysis (N = 102)</w:t>
            </w:r>
          </w:p>
          <w:p w14:paraId="6E2A2754" w14:textId="77777777" w:rsidR="00DB15F1" w:rsidRPr="006705F5" w:rsidRDefault="00DB15F1" w:rsidP="00893BBA">
            <w:pPr>
              <w:jc w:val="center"/>
              <w:rPr>
                <w:b/>
                <w:bCs/>
              </w:rPr>
            </w:pPr>
          </w:p>
        </w:tc>
      </w:tr>
      <w:tr w:rsidR="00DB15F1" w:rsidRPr="001B53D9" w14:paraId="549715B7" w14:textId="77777777" w:rsidTr="00893BBA">
        <w:trPr>
          <w:trHeight w:val="207"/>
        </w:trPr>
        <w:tc>
          <w:tcPr>
            <w:tcW w:w="7470" w:type="dxa"/>
            <w:gridSpan w:val="5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37C658A" w14:textId="77777777" w:rsidR="00DB15F1" w:rsidRDefault="00DB15F1" w:rsidP="00893BBA">
            <w:pPr>
              <w:jc w:val="center"/>
              <w:rPr>
                <w:b/>
                <w:bCs/>
              </w:rPr>
            </w:pPr>
          </w:p>
          <w:p w14:paraId="0650609D" w14:textId="77777777" w:rsidR="00DB15F1" w:rsidRPr="001B53D9" w:rsidRDefault="00DB15F1" w:rsidP="00893BBA">
            <w:pPr>
              <w:jc w:val="center"/>
              <w:rPr>
                <w:b/>
                <w:bCs/>
              </w:rPr>
            </w:pPr>
            <w:r w:rsidRPr="001B53D9">
              <w:rPr>
                <w:b/>
                <w:bCs/>
              </w:rPr>
              <w:t>Total Bypass Length</w:t>
            </w:r>
          </w:p>
        </w:tc>
      </w:tr>
      <w:tr w:rsidR="00DB15F1" w:rsidRPr="00394634" w14:paraId="12B9432D" w14:textId="77777777" w:rsidTr="00893BBA">
        <w:trPr>
          <w:trHeight w:val="771"/>
        </w:trPr>
        <w:tc>
          <w:tcPr>
            <w:tcW w:w="1962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328ED8A" w14:textId="77777777" w:rsidR="00DB15F1" w:rsidRPr="00394634" w:rsidRDefault="00DB15F1" w:rsidP="00893BBA">
            <w:pPr>
              <w:jc w:val="center"/>
            </w:pPr>
          </w:p>
        </w:tc>
        <w:tc>
          <w:tcPr>
            <w:tcW w:w="1368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42D9BBB" w14:textId="77777777" w:rsidR="00DB15F1" w:rsidRDefault="00DB15F1" w:rsidP="00893BBA">
            <w:pPr>
              <w:jc w:val="center"/>
            </w:pPr>
            <w:r w:rsidRPr="00394634">
              <w:t xml:space="preserve">Low </w:t>
            </w:r>
            <w:r>
              <w:t>FWIT</w:t>
            </w:r>
          </w:p>
          <w:p w14:paraId="34BC0B2F" w14:textId="77777777" w:rsidR="00DB15F1" w:rsidRPr="00394634" w:rsidRDefault="00DB15F1" w:rsidP="00893BBA">
            <w:pPr>
              <w:jc w:val="center"/>
            </w:pPr>
            <w:r w:rsidRPr="00394634">
              <w:t>High DO2i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D05D108" w14:textId="77777777" w:rsidR="00DB15F1" w:rsidRDefault="00DB15F1" w:rsidP="00893BBA">
            <w:pPr>
              <w:jc w:val="center"/>
            </w:pPr>
            <w:r w:rsidRPr="00394634">
              <w:t xml:space="preserve">Low </w:t>
            </w:r>
            <w:r>
              <w:t>FWIT</w:t>
            </w:r>
          </w:p>
          <w:p w14:paraId="5330FA45" w14:textId="77777777" w:rsidR="00DB15F1" w:rsidRPr="00394634" w:rsidRDefault="00DB15F1" w:rsidP="00893BBA">
            <w:pPr>
              <w:jc w:val="center"/>
            </w:pPr>
            <w:r w:rsidRPr="00394634">
              <w:t>Low DO2i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8FE0528" w14:textId="77777777" w:rsidR="00DB15F1" w:rsidRDefault="00DB15F1" w:rsidP="00893BBA">
            <w:pPr>
              <w:jc w:val="center"/>
            </w:pPr>
            <w:r w:rsidRPr="00394634">
              <w:t>High</w:t>
            </w:r>
            <w:r>
              <w:t xml:space="preserve"> FWIT</w:t>
            </w:r>
          </w:p>
          <w:p w14:paraId="64188C12" w14:textId="77777777" w:rsidR="00DB15F1" w:rsidRPr="00394634" w:rsidRDefault="00DB15F1" w:rsidP="00893BBA">
            <w:pPr>
              <w:jc w:val="center"/>
            </w:pPr>
            <w:r w:rsidRPr="00394634">
              <w:t>High DO2i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CC285C1" w14:textId="77777777" w:rsidR="00DB15F1" w:rsidRDefault="00DB15F1" w:rsidP="00893BBA">
            <w:pPr>
              <w:jc w:val="center"/>
            </w:pPr>
            <w:r w:rsidRPr="00394634">
              <w:t xml:space="preserve">High </w:t>
            </w:r>
            <w:r>
              <w:t>FWIT</w:t>
            </w:r>
          </w:p>
          <w:p w14:paraId="6D91F036" w14:textId="77777777" w:rsidR="00DB15F1" w:rsidRPr="00394634" w:rsidRDefault="00DB15F1" w:rsidP="00893BBA">
            <w:pPr>
              <w:jc w:val="center"/>
            </w:pPr>
            <w:r w:rsidRPr="00394634">
              <w:t>Low DO2i</w:t>
            </w:r>
          </w:p>
        </w:tc>
      </w:tr>
      <w:tr w:rsidR="00DB15F1" w:rsidRPr="00394634" w14:paraId="68989E6C" w14:textId="77777777" w:rsidTr="00893BBA">
        <w:trPr>
          <w:trHeight w:val="493"/>
        </w:trPr>
        <w:tc>
          <w:tcPr>
            <w:tcW w:w="1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852DD0D" w14:textId="77777777" w:rsidR="00DB15F1" w:rsidRDefault="00DB15F1" w:rsidP="00893BBA">
            <w:pPr>
              <w:jc w:val="center"/>
            </w:pPr>
            <w:r w:rsidRPr="00394634">
              <w:t xml:space="preserve">Low </w:t>
            </w:r>
            <w:r>
              <w:t>FWIT</w:t>
            </w:r>
          </w:p>
          <w:p w14:paraId="4DF73568" w14:textId="77777777" w:rsidR="00DB15F1" w:rsidRPr="00394634" w:rsidRDefault="00DB15F1" w:rsidP="00893BBA">
            <w:pPr>
              <w:jc w:val="center"/>
            </w:pPr>
            <w:r w:rsidRPr="00394634">
              <w:t>High DO2i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47474" w:themeFill="background2" w:themeFillShade="80"/>
            <w:vAlign w:val="center"/>
          </w:tcPr>
          <w:p w14:paraId="1FC8B006" w14:textId="77777777" w:rsidR="00DB15F1" w:rsidRPr="00394634" w:rsidRDefault="00DB15F1" w:rsidP="00893BBA">
            <w:pPr>
              <w:jc w:val="center"/>
            </w:pP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1159677" w14:textId="20679E6A" w:rsidR="00DB15F1" w:rsidRPr="00813063" w:rsidRDefault="009E01D3" w:rsidP="00893BBA">
            <w:pPr>
              <w:jc w:val="center"/>
            </w:pPr>
            <w:r>
              <w:t>0.66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43A4D96" w14:textId="757E05EF" w:rsidR="00DB15F1" w:rsidRPr="00394634" w:rsidRDefault="009E01D3" w:rsidP="00893BBA">
            <w:pPr>
              <w:jc w:val="center"/>
            </w:pPr>
            <w:r>
              <w:t>0.96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BBF6529" w14:textId="29D8EC6B" w:rsidR="00DB15F1" w:rsidRPr="00394634" w:rsidRDefault="009E01D3" w:rsidP="00893BB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10</w:t>
            </w:r>
          </w:p>
        </w:tc>
      </w:tr>
      <w:tr w:rsidR="00DB15F1" w:rsidRPr="00813063" w14:paraId="4ED8E2CB" w14:textId="77777777" w:rsidTr="00893BBA">
        <w:trPr>
          <w:trHeight w:val="457"/>
        </w:trPr>
        <w:tc>
          <w:tcPr>
            <w:tcW w:w="1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2028ED8" w14:textId="77777777" w:rsidR="00DB15F1" w:rsidRDefault="00DB15F1" w:rsidP="00893BBA">
            <w:pPr>
              <w:jc w:val="center"/>
            </w:pPr>
            <w:r w:rsidRPr="00394634">
              <w:t xml:space="preserve">Low </w:t>
            </w:r>
            <w:r>
              <w:t>FWIT</w:t>
            </w:r>
          </w:p>
          <w:p w14:paraId="772EC6BD" w14:textId="77777777" w:rsidR="00DB15F1" w:rsidRPr="00394634" w:rsidRDefault="00DB15F1" w:rsidP="00893BBA">
            <w:pPr>
              <w:jc w:val="center"/>
            </w:pPr>
            <w:r w:rsidRPr="00394634">
              <w:t>Low</w:t>
            </w:r>
            <w:r>
              <w:t xml:space="preserve"> </w:t>
            </w:r>
            <w:r w:rsidRPr="00394634">
              <w:t>DO2i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47474" w:themeFill="background2" w:themeFillShade="80"/>
            <w:vAlign w:val="center"/>
          </w:tcPr>
          <w:p w14:paraId="588B2B6F" w14:textId="77777777" w:rsidR="00DB15F1" w:rsidRPr="00394634" w:rsidRDefault="00DB15F1" w:rsidP="00893BBA">
            <w:pPr>
              <w:jc w:val="center"/>
            </w:pP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47474" w:themeFill="background2" w:themeFillShade="80"/>
            <w:vAlign w:val="center"/>
          </w:tcPr>
          <w:p w14:paraId="6E0E1504" w14:textId="77777777" w:rsidR="00DB15F1" w:rsidRPr="00394634" w:rsidRDefault="00DB15F1" w:rsidP="00893BBA">
            <w:pPr>
              <w:jc w:val="center"/>
            </w:pP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D493689" w14:textId="35CF5CDC" w:rsidR="00DB15F1" w:rsidRPr="00394634" w:rsidRDefault="009E01D3" w:rsidP="00893BBA">
            <w:pPr>
              <w:jc w:val="center"/>
            </w:pPr>
            <w:r>
              <w:t>0.92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CBDF7D0" w14:textId="0A3878F7" w:rsidR="00DB15F1" w:rsidRPr="00813063" w:rsidRDefault="009E01D3" w:rsidP="00893BBA">
            <w:pPr>
              <w:jc w:val="center"/>
            </w:pPr>
            <w:r>
              <w:t>0.35</w:t>
            </w:r>
          </w:p>
        </w:tc>
      </w:tr>
      <w:tr w:rsidR="00DB15F1" w:rsidRPr="00394634" w14:paraId="001DF99C" w14:textId="77777777" w:rsidTr="00893BBA">
        <w:trPr>
          <w:trHeight w:val="340"/>
        </w:trPr>
        <w:tc>
          <w:tcPr>
            <w:tcW w:w="1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18165E0" w14:textId="77777777" w:rsidR="00DB15F1" w:rsidRDefault="00DB15F1" w:rsidP="00893BBA">
            <w:pPr>
              <w:jc w:val="center"/>
            </w:pPr>
            <w:r w:rsidRPr="00394634">
              <w:t>High</w:t>
            </w:r>
            <w:r>
              <w:t xml:space="preserve"> FWIT</w:t>
            </w:r>
          </w:p>
          <w:p w14:paraId="0C2E444E" w14:textId="77777777" w:rsidR="00DB15F1" w:rsidRPr="00394634" w:rsidRDefault="00DB15F1" w:rsidP="00893BBA">
            <w:pPr>
              <w:jc w:val="center"/>
            </w:pPr>
            <w:r w:rsidRPr="00394634">
              <w:t>High DO2i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47474" w:themeFill="background2" w:themeFillShade="80"/>
            <w:vAlign w:val="center"/>
          </w:tcPr>
          <w:p w14:paraId="65FF169C" w14:textId="77777777" w:rsidR="00DB15F1" w:rsidRPr="00394634" w:rsidRDefault="00DB15F1" w:rsidP="00893BBA">
            <w:pPr>
              <w:jc w:val="center"/>
            </w:pP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47474" w:themeFill="background2" w:themeFillShade="80"/>
            <w:vAlign w:val="center"/>
          </w:tcPr>
          <w:p w14:paraId="06135A4F" w14:textId="77777777" w:rsidR="00DB15F1" w:rsidRPr="00394634" w:rsidRDefault="00DB15F1" w:rsidP="00893BBA">
            <w:pPr>
              <w:jc w:val="center"/>
            </w:pP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47474" w:themeFill="background2" w:themeFillShade="80"/>
            <w:vAlign w:val="center"/>
          </w:tcPr>
          <w:p w14:paraId="2F7C30F0" w14:textId="77777777" w:rsidR="00DB15F1" w:rsidRPr="00394634" w:rsidRDefault="00DB15F1" w:rsidP="00893BBA">
            <w:pPr>
              <w:jc w:val="center"/>
            </w:pP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A6E2F6B" w14:textId="4C99175E" w:rsidR="00DB15F1" w:rsidRPr="00394634" w:rsidRDefault="009E01D3" w:rsidP="00893BBA">
            <w:pPr>
              <w:jc w:val="center"/>
            </w:pPr>
            <w:r>
              <w:t>0.071</w:t>
            </w:r>
          </w:p>
        </w:tc>
      </w:tr>
      <w:tr w:rsidR="00DB15F1" w:rsidRPr="00394634" w14:paraId="3334048B" w14:textId="77777777" w:rsidTr="00893BBA">
        <w:trPr>
          <w:trHeight w:val="403"/>
        </w:trPr>
        <w:tc>
          <w:tcPr>
            <w:tcW w:w="1962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18FD9211" w14:textId="77777777" w:rsidR="00DB15F1" w:rsidRDefault="00DB15F1" w:rsidP="00893BBA">
            <w:pPr>
              <w:jc w:val="center"/>
            </w:pPr>
            <w:r w:rsidRPr="00394634">
              <w:t xml:space="preserve">High </w:t>
            </w:r>
            <w:r>
              <w:t>FWIT</w:t>
            </w:r>
          </w:p>
          <w:p w14:paraId="52D95916" w14:textId="77777777" w:rsidR="00DB15F1" w:rsidRPr="00394634" w:rsidRDefault="00DB15F1" w:rsidP="00893BBA">
            <w:pPr>
              <w:jc w:val="center"/>
            </w:pPr>
            <w:r w:rsidRPr="00394634">
              <w:t>Low DO2i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747474" w:themeFill="background2" w:themeFillShade="80"/>
            <w:vAlign w:val="center"/>
          </w:tcPr>
          <w:p w14:paraId="773B9110" w14:textId="77777777" w:rsidR="00DB15F1" w:rsidRPr="00394634" w:rsidRDefault="00DB15F1" w:rsidP="00893BBA">
            <w:pPr>
              <w:jc w:val="center"/>
            </w:pP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747474" w:themeFill="background2" w:themeFillShade="80"/>
            <w:vAlign w:val="center"/>
          </w:tcPr>
          <w:p w14:paraId="433910B1" w14:textId="77777777" w:rsidR="00DB15F1" w:rsidRPr="00394634" w:rsidRDefault="00DB15F1" w:rsidP="00893BBA">
            <w:pPr>
              <w:jc w:val="center"/>
            </w:pP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747474" w:themeFill="background2" w:themeFillShade="80"/>
            <w:vAlign w:val="center"/>
          </w:tcPr>
          <w:p w14:paraId="7F423621" w14:textId="77777777" w:rsidR="00DB15F1" w:rsidRPr="00394634" w:rsidRDefault="00DB15F1" w:rsidP="00893BBA">
            <w:pPr>
              <w:jc w:val="center"/>
            </w:pP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747474" w:themeFill="background2" w:themeFillShade="80"/>
            <w:vAlign w:val="center"/>
          </w:tcPr>
          <w:p w14:paraId="2A239C68" w14:textId="77777777" w:rsidR="00DB15F1" w:rsidRPr="00394634" w:rsidRDefault="00DB15F1" w:rsidP="00893BBA">
            <w:pPr>
              <w:jc w:val="center"/>
            </w:pPr>
          </w:p>
        </w:tc>
      </w:tr>
      <w:tr w:rsidR="00DB15F1" w:rsidRPr="001B53D9" w14:paraId="4C027F54" w14:textId="77777777" w:rsidTr="00893BBA">
        <w:trPr>
          <w:trHeight w:val="133"/>
        </w:trPr>
        <w:tc>
          <w:tcPr>
            <w:tcW w:w="7470" w:type="dxa"/>
            <w:gridSpan w:val="5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6D9F1C43" w14:textId="77777777" w:rsidR="00DB15F1" w:rsidRDefault="00DB15F1" w:rsidP="00893BBA">
            <w:pPr>
              <w:jc w:val="center"/>
              <w:rPr>
                <w:b/>
                <w:bCs/>
              </w:rPr>
            </w:pPr>
          </w:p>
          <w:p w14:paraId="0C0C3965" w14:textId="77777777" w:rsidR="00DB15F1" w:rsidRPr="001B53D9" w:rsidRDefault="00DB15F1" w:rsidP="00893BBA">
            <w:pPr>
              <w:jc w:val="center"/>
              <w:rPr>
                <w:b/>
                <w:bCs/>
              </w:rPr>
            </w:pPr>
            <w:r w:rsidRPr="001B53D9">
              <w:rPr>
                <w:b/>
                <w:bCs/>
              </w:rPr>
              <w:t>Minimum Hemoglobin during Bypass</w:t>
            </w:r>
          </w:p>
        </w:tc>
      </w:tr>
      <w:tr w:rsidR="00DB15F1" w:rsidRPr="00394634" w14:paraId="7D22647A" w14:textId="77777777" w:rsidTr="00893BBA">
        <w:trPr>
          <w:trHeight w:val="771"/>
        </w:trPr>
        <w:tc>
          <w:tcPr>
            <w:tcW w:w="1962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6DB96BB" w14:textId="77777777" w:rsidR="00DB15F1" w:rsidRPr="00394634" w:rsidRDefault="00DB15F1" w:rsidP="00893BBA">
            <w:pPr>
              <w:jc w:val="center"/>
            </w:pPr>
          </w:p>
        </w:tc>
        <w:tc>
          <w:tcPr>
            <w:tcW w:w="1368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13235EA" w14:textId="77777777" w:rsidR="00DB15F1" w:rsidRDefault="00DB15F1" w:rsidP="00893BBA">
            <w:pPr>
              <w:jc w:val="center"/>
            </w:pPr>
            <w:r w:rsidRPr="00394634">
              <w:t xml:space="preserve">Low </w:t>
            </w:r>
            <w:r>
              <w:t>FWIT</w:t>
            </w:r>
          </w:p>
          <w:p w14:paraId="7E4B0B66" w14:textId="77777777" w:rsidR="00DB15F1" w:rsidRPr="00394634" w:rsidRDefault="00DB15F1" w:rsidP="00893BBA">
            <w:pPr>
              <w:jc w:val="center"/>
            </w:pPr>
            <w:r w:rsidRPr="00394634">
              <w:t>High DO2i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0014D81" w14:textId="77777777" w:rsidR="00DB15F1" w:rsidRDefault="00DB15F1" w:rsidP="00893BBA">
            <w:pPr>
              <w:jc w:val="center"/>
            </w:pPr>
            <w:r w:rsidRPr="00394634">
              <w:t xml:space="preserve">Low </w:t>
            </w:r>
            <w:r>
              <w:t>FWIT</w:t>
            </w:r>
          </w:p>
          <w:p w14:paraId="6D072035" w14:textId="77777777" w:rsidR="00DB15F1" w:rsidRPr="00394634" w:rsidRDefault="00DB15F1" w:rsidP="00893BBA">
            <w:pPr>
              <w:jc w:val="center"/>
            </w:pPr>
            <w:r w:rsidRPr="00394634">
              <w:t>Low DO2i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56B82FF" w14:textId="77777777" w:rsidR="00DB15F1" w:rsidRDefault="00DB15F1" w:rsidP="00893BBA">
            <w:pPr>
              <w:jc w:val="center"/>
            </w:pPr>
            <w:r w:rsidRPr="00394634">
              <w:t>High</w:t>
            </w:r>
            <w:r>
              <w:t xml:space="preserve"> FWIT</w:t>
            </w:r>
          </w:p>
          <w:p w14:paraId="488D4049" w14:textId="77777777" w:rsidR="00DB15F1" w:rsidRPr="00394634" w:rsidRDefault="00DB15F1" w:rsidP="00893BBA">
            <w:pPr>
              <w:jc w:val="center"/>
            </w:pPr>
            <w:r w:rsidRPr="00394634">
              <w:t>High DO2i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DE80D94" w14:textId="77777777" w:rsidR="00DB15F1" w:rsidRDefault="00DB15F1" w:rsidP="00893BBA">
            <w:pPr>
              <w:jc w:val="center"/>
            </w:pPr>
            <w:r w:rsidRPr="00394634">
              <w:t xml:space="preserve">High </w:t>
            </w:r>
            <w:r>
              <w:t>FWIT</w:t>
            </w:r>
          </w:p>
          <w:p w14:paraId="7A5DD788" w14:textId="77777777" w:rsidR="00DB15F1" w:rsidRPr="00394634" w:rsidRDefault="00DB15F1" w:rsidP="00893BBA">
            <w:pPr>
              <w:jc w:val="center"/>
            </w:pPr>
            <w:r w:rsidRPr="00394634">
              <w:t>Low DO2i</w:t>
            </w:r>
          </w:p>
        </w:tc>
      </w:tr>
      <w:tr w:rsidR="00DB15F1" w:rsidRPr="00394634" w14:paraId="65FC0C06" w14:textId="77777777" w:rsidTr="00893BBA">
        <w:trPr>
          <w:trHeight w:val="133"/>
        </w:trPr>
        <w:tc>
          <w:tcPr>
            <w:tcW w:w="1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B75A810" w14:textId="77777777" w:rsidR="00DB15F1" w:rsidRDefault="00DB15F1" w:rsidP="00893BBA">
            <w:pPr>
              <w:jc w:val="center"/>
            </w:pPr>
            <w:r w:rsidRPr="00394634">
              <w:t xml:space="preserve">Low </w:t>
            </w:r>
            <w:r>
              <w:t>FWIT</w:t>
            </w:r>
          </w:p>
          <w:p w14:paraId="5BBD3E82" w14:textId="77777777" w:rsidR="00DB15F1" w:rsidRPr="00394634" w:rsidRDefault="00DB15F1" w:rsidP="00893BBA">
            <w:pPr>
              <w:jc w:val="center"/>
            </w:pPr>
            <w:r w:rsidRPr="00394634">
              <w:t>High DO2i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47474" w:themeFill="background2" w:themeFillShade="80"/>
            <w:vAlign w:val="center"/>
          </w:tcPr>
          <w:p w14:paraId="0613F31F" w14:textId="77777777" w:rsidR="00DB15F1" w:rsidRPr="00394634" w:rsidRDefault="00DB15F1" w:rsidP="00893BBA">
            <w:pPr>
              <w:jc w:val="center"/>
            </w:pP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662A355" w14:textId="24DE274B" w:rsidR="00DB15F1" w:rsidRPr="00394634" w:rsidRDefault="00D74F09" w:rsidP="00893BBA">
            <w:pPr>
              <w:jc w:val="center"/>
            </w:pPr>
            <w:r>
              <w:t>0.32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120E120" w14:textId="5F7B9B7C" w:rsidR="00DB15F1" w:rsidRPr="00394634" w:rsidRDefault="00D74F09" w:rsidP="00893BBA">
            <w:pPr>
              <w:jc w:val="center"/>
            </w:pPr>
            <w:r>
              <w:t>0.98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5695C04" w14:textId="5EDD147B" w:rsidR="00DB15F1" w:rsidRPr="00394634" w:rsidRDefault="00D74F09" w:rsidP="00893BBA">
            <w:pPr>
              <w:jc w:val="center"/>
            </w:pPr>
            <w:r>
              <w:t>0.059</w:t>
            </w:r>
          </w:p>
        </w:tc>
      </w:tr>
      <w:tr w:rsidR="00DB15F1" w:rsidRPr="00394634" w14:paraId="258FE6A7" w14:textId="77777777" w:rsidTr="00893BBA">
        <w:trPr>
          <w:trHeight w:val="268"/>
        </w:trPr>
        <w:tc>
          <w:tcPr>
            <w:tcW w:w="1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16624B7" w14:textId="77777777" w:rsidR="00DB15F1" w:rsidRDefault="00DB15F1" w:rsidP="00893BBA">
            <w:pPr>
              <w:jc w:val="center"/>
            </w:pPr>
            <w:r w:rsidRPr="00394634">
              <w:t xml:space="preserve">Low </w:t>
            </w:r>
            <w:r>
              <w:t>FWIT</w:t>
            </w:r>
          </w:p>
          <w:p w14:paraId="169B2E7D" w14:textId="77777777" w:rsidR="00DB15F1" w:rsidRPr="00394634" w:rsidRDefault="00DB15F1" w:rsidP="00893BBA">
            <w:pPr>
              <w:jc w:val="center"/>
            </w:pPr>
            <w:r w:rsidRPr="00394634">
              <w:t>Low</w:t>
            </w:r>
            <w:r>
              <w:t xml:space="preserve"> </w:t>
            </w:r>
            <w:r w:rsidRPr="00394634">
              <w:t>DO2i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47474" w:themeFill="background2" w:themeFillShade="80"/>
            <w:vAlign w:val="center"/>
          </w:tcPr>
          <w:p w14:paraId="5A53391E" w14:textId="77777777" w:rsidR="00DB15F1" w:rsidRPr="00394634" w:rsidRDefault="00DB15F1" w:rsidP="00893BBA">
            <w:pPr>
              <w:jc w:val="center"/>
            </w:pP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47474" w:themeFill="background2" w:themeFillShade="80"/>
            <w:vAlign w:val="center"/>
          </w:tcPr>
          <w:p w14:paraId="45C30738" w14:textId="77777777" w:rsidR="00DB15F1" w:rsidRPr="00394634" w:rsidRDefault="00DB15F1" w:rsidP="00893BBA">
            <w:pPr>
              <w:jc w:val="center"/>
            </w:pP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5F8C895" w14:textId="3F965942" w:rsidR="00DB15F1" w:rsidRPr="00394634" w:rsidRDefault="00D74F09" w:rsidP="00893BBA">
            <w:pPr>
              <w:jc w:val="center"/>
            </w:pPr>
            <w:r>
              <w:t>0.23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433E2C9" w14:textId="2000C48F" w:rsidR="00DB15F1" w:rsidRPr="00394634" w:rsidRDefault="00D74F09" w:rsidP="00893BBA">
            <w:pPr>
              <w:jc w:val="center"/>
            </w:pPr>
            <w:r>
              <w:t>0.94</w:t>
            </w:r>
          </w:p>
        </w:tc>
      </w:tr>
      <w:tr w:rsidR="00DB15F1" w:rsidRPr="00394634" w14:paraId="107314D3" w14:textId="77777777" w:rsidTr="00893BBA">
        <w:trPr>
          <w:trHeight w:val="142"/>
        </w:trPr>
        <w:tc>
          <w:tcPr>
            <w:tcW w:w="1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C905FE6" w14:textId="77777777" w:rsidR="00DB15F1" w:rsidRDefault="00DB15F1" w:rsidP="00893BBA">
            <w:pPr>
              <w:jc w:val="center"/>
            </w:pPr>
            <w:r w:rsidRPr="00394634">
              <w:t>High</w:t>
            </w:r>
            <w:r>
              <w:t xml:space="preserve"> FWIT</w:t>
            </w:r>
          </w:p>
          <w:p w14:paraId="69BBBC1D" w14:textId="77777777" w:rsidR="00DB15F1" w:rsidRPr="00394634" w:rsidRDefault="00DB15F1" w:rsidP="00893BBA">
            <w:pPr>
              <w:jc w:val="center"/>
            </w:pPr>
            <w:r w:rsidRPr="00394634">
              <w:t>High DO2i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47474" w:themeFill="background2" w:themeFillShade="80"/>
            <w:vAlign w:val="center"/>
          </w:tcPr>
          <w:p w14:paraId="622CA243" w14:textId="77777777" w:rsidR="00DB15F1" w:rsidRPr="00394634" w:rsidRDefault="00DB15F1" w:rsidP="00893BBA">
            <w:pPr>
              <w:jc w:val="center"/>
            </w:pP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47474" w:themeFill="background2" w:themeFillShade="80"/>
            <w:vAlign w:val="center"/>
          </w:tcPr>
          <w:p w14:paraId="6559DC99" w14:textId="77777777" w:rsidR="00DB15F1" w:rsidRPr="00394634" w:rsidRDefault="00DB15F1" w:rsidP="00893BBA">
            <w:pPr>
              <w:jc w:val="center"/>
            </w:pP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47474" w:themeFill="background2" w:themeFillShade="80"/>
            <w:vAlign w:val="center"/>
          </w:tcPr>
          <w:p w14:paraId="4370C7E0" w14:textId="77777777" w:rsidR="00DB15F1" w:rsidRPr="00394634" w:rsidRDefault="00DB15F1" w:rsidP="00893BBA">
            <w:pPr>
              <w:jc w:val="center"/>
            </w:pP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8B0C499" w14:textId="36D836F7" w:rsidR="00DB15F1" w:rsidRPr="00D74F09" w:rsidRDefault="00D74F09" w:rsidP="00893BBA">
            <w:pPr>
              <w:jc w:val="center"/>
              <w:rPr>
                <w:b/>
                <w:bCs/>
              </w:rPr>
            </w:pPr>
            <w:r w:rsidRPr="00D74F09">
              <w:rPr>
                <w:b/>
                <w:bCs/>
              </w:rPr>
              <w:t>0.044</w:t>
            </w:r>
          </w:p>
        </w:tc>
      </w:tr>
      <w:tr w:rsidR="00DB15F1" w:rsidRPr="00394634" w14:paraId="16B71E33" w14:textId="77777777" w:rsidTr="00893BBA">
        <w:trPr>
          <w:trHeight w:val="115"/>
        </w:trPr>
        <w:tc>
          <w:tcPr>
            <w:tcW w:w="1962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29F2A411" w14:textId="77777777" w:rsidR="00DB15F1" w:rsidRDefault="00DB15F1" w:rsidP="00893BBA">
            <w:pPr>
              <w:jc w:val="center"/>
            </w:pPr>
            <w:r w:rsidRPr="00394634">
              <w:t xml:space="preserve">High </w:t>
            </w:r>
            <w:r>
              <w:t>FWIT</w:t>
            </w:r>
          </w:p>
          <w:p w14:paraId="5C8CE99B" w14:textId="77777777" w:rsidR="00DB15F1" w:rsidRPr="00394634" w:rsidRDefault="00DB15F1" w:rsidP="00893BBA">
            <w:pPr>
              <w:jc w:val="center"/>
            </w:pPr>
            <w:r w:rsidRPr="00394634">
              <w:t>Low DO2i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747474" w:themeFill="background2" w:themeFillShade="80"/>
            <w:vAlign w:val="center"/>
          </w:tcPr>
          <w:p w14:paraId="24EAB973" w14:textId="77777777" w:rsidR="00DB15F1" w:rsidRPr="00394634" w:rsidRDefault="00DB15F1" w:rsidP="00893BBA">
            <w:pPr>
              <w:jc w:val="center"/>
            </w:pP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747474" w:themeFill="background2" w:themeFillShade="80"/>
            <w:vAlign w:val="center"/>
          </w:tcPr>
          <w:p w14:paraId="5BD937F5" w14:textId="77777777" w:rsidR="00DB15F1" w:rsidRPr="00394634" w:rsidRDefault="00DB15F1" w:rsidP="00893BBA">
            <w:pPr>
              <w:jc w:val="center"/>
            </w:pP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747474" w:themeFill="background2" w:themeFillShade="80"/>
            <w:vAlign w:val="center"/>
          </w:tcPr>
          <w:p w14:paraId="3744A146" w14:textId="77777777" w:rsidR="00DB15F1" w:rsidRPr="00394634" w:rsidRDefault="00DB15F1" w:rsidP="00893BBA">
            <w:pPr>
              <w:jc w:val="center"/>
            </w:pP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747474" w:themeFill="background2" w:themeFillShade="80"/>
            <w:vAlign w:val="center"/>
          </w:tcPr>
          <w:p w14:paraId="5EEBCA27" w14:textId="77777777" w:rsidR="00DB15F1" w:rsidRPr="00394634" w:rsidRDefault="00DB15F1" w:rsidP="00893BBA">
            <w:pPr>
              <w:jc w:val="center"/>
            </w:pPr>
          </w:p>
        </w:tc>
      </w:tr>
      <w:tr w:rsidR="00DB15F1" w:rsidRPr="001B53D9" w14:paraId="2592CB38" w14:textId="77777777" w:rsidTr="00893BBA">
        <w:trPr>
          <w:trHeight w:val="90"/>
        </w:trPr>
        <w:tc>
          <w:tcPr>
            <w:tcW w:w="7470" w:type="dxa"/>
            <w:gridSpan w:val="5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A0E50D0" w14:textId="77777777" w:rsidR="00DB15F1" w:rsidRDefault="00DB15F1" w:rsidP="00893BBA">
            <w:pPr>
              <w:jc w:val="center"/>
              <w:rPr>
                <w:b/>
                <w:bCs/>
              </w:rPr>
            </w:pPr>
          </w:p>
          <w:p w14:paraId="623EFD93" w14:textId="77777777" w:rsidR="00DB15F1" w:rsidRPr="001B53D9" w:rsidRDefault="00DB15F1" w:rsidP="00893BB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inimum SvO2 during Bypass</w:t>
            </w:r>
          </w:p>
        </w:tc>
      </w:tr>
      <w:tr w:rsidR="00DB15F1" w:rsidRPr="00394634" w14:paraId="003C9D6D" w14:textId="77777777" w:rsidTr="00893BBA">
        <w:trPr>
          <w:trHeight w:val="771"/>
        </w:trPr>
        <w:tc>
          <w:tcPr>
            <w:tcW w:w="1962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B8ADC84" w14:textId="77777777" w:rsidR="00DB15F1" w:rsidRPr="00394634" w:rsidRDefault="00DB15F1" w:rsidP="00893BBA">
            <w:pPr>
              <w:jc w:val="center"/>
            </w:pPr>
          </w:p>
        </w:tc>
        <w:tc>
          <w:tcPr>
            <w:tcW w:w="1368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93A7E21" w14:textId="77777777" w:rsidR="00DB15F1" w:rsidRDefault="00DB15F1" w:rsidP="00893BBA">
            <w:pPr>
              <w:jc w:val="center"/>
            </w:pPr>
            <w:r w:rsidRPr="00394634">
              <w:t xml:space="preserve">Low </w:t>
            </w:r>
            <w:r>
              <w:t>FWIT</w:t>
            </w:r>
          </w:p>
          <w:p w14:paraId="0405B173" w14:textId="77777777" w:rsidR="00DB15F1" w:rsidRPr="00394634" w:rsidRDefault="00DB15F1" w:rsidP="00893BBA">
            <w:pPr>
              <w:jc w:val="center"/>
            </w:pPr>
            <w:r w:rsidRPr="00394634">
              <w:t>High DO2i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9754D1C" w14:textId="77777777" w:rsidR="00DB15F1" w:rsidRDefault="00DB15F1" w:rsidP="00893BBA">
            <w:pPr>
              <w:jc w:val="center"/>
            </w:pPr>
            <w:r w:rsidRPr="00394634">
              <w:t xml:space="preserve">Low </w:t>
            </w:r>
            <w:r>
              <w:t>FWIT</w:t>
            </w:r>
          </w:p>
          <w:p w14:paraId="541C1E30" w14:textId="77777777" w:rsidR="00DB15F1" w:rsidRPr="00394634" w:rsidRDefault="00DB15F1" w:rsidP="00893BBA">
            <w:pPr>
              <w:jc w:val="center"/>
            </w:pPr>
            <w:r w:rsidRPr="00394634">
              <w:t>Low DO2i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5BEEA4F" w14:textId="77777777" w:rsidR="00DB15F1" w:rsidRDefault="00DB15F1" w:rsidP="00893BBA">
            <w:pPr>
              <w:jc w:val="center"/>
            </w:pPr>
            <w:r w:rsidRPr="00394634">
              <w:t>High</w:t>
            </w:r>
            <w:r>
              <w:t xml:space="preserve"> FWIT</w:t>
            </w:r>
          </w:p>
          <w:p w14:paraId="182FAE7F" w14:textId="77777777" w:rsidR="00DB15F1" w:rsidRPr="00394634" w:rsidRDefault="00DB15F1" w:rsidP="00893BBA">
            <w:pPr>
              <w:jc w:val="center"/>
            </w:pPr>
            <w:r w:rsidRPr="00394634">
              <w:t>High DO2i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845F0C9" w14:textId="77777777" w:rsidR="00DB15F1" w:rsidRDefault="00DB15F1" w:rsidP="00893BBA">
            <w:pPr>
              <w:jc w:val="center"/>
            </w:pPr>
            <w:r w:rsidRPr="00394634">
              <w:t xml:space="preserve">High </w:t>
            </w:r>
            <w:r>
              <w:t>FWIT</w:t>
            </w:r>
          </w:p>
          <w:p w14:paraId="2E334722" w14:textId="77777777" w:rsidR="00DB15F1" w:rsidRPr="00394634" w:rsidRDefault="00DB15F1" w:rsidP="00893BBA">
            <w:pPr>
              <w:jc w:val="center"/>
            </w:pPr>
            <w:r w:rsidRPr="00394634">
              <w:t>Low DO2i</w:t>
            </w:r>
          </w:p>
        </w:tc>
      </w:tr>
      <w:tr w:rsidR="00DB15F1" w:rsidRPr="00394634" w14:paraId="3578F0E1" w14:textId="77777777" w:rsidTr="00893BBA">
        <w:trPr>
          <w:trHeight w:val="268"/>
        </w:trPr>
        <w:tc>
          <w:tcPr>
            <w:tcW w:w="1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070094F" w14:textId="77777777" w:rsidR="00DB15F1" w:rsidRDefault="00DB15F1" w:rsidP="00893BBA">
            <w:pPr>
              <w:jc w:val="center"/>
            </w:pPr>
            <w:r w:rsidRPr="00394634">
              <w:t xml:space="preserve">Low </w:t>
            </w:r>
            <w:r>
              <w:t>FWIT</w:t>
            </w:r>
          </w:p>
          <w:p w14:paraId="5521E3B5" w14:textId="77777777" w:rsidR="00DB15F1" w:rsidRPr="00394634" w:rsidRDefault="00DB15F1" w:rsidP="00893BBA">
            <w:pPr>
              <w:jc w:val="center"/>
            </w:pPr>
            <w:r w:rsidRPr="00394634">
              <w:t>High DO2i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47474" w:themeFill="background2" w:themeFillShade="80"/>
            <w:vAlign w:val="center"/>
          </w:tcPr>
          <w:p w14:paraId="10296DF9" w14:textId="77777777" w:rsidR="00DB15F1" w:rsidRPr="00394634" w:rsidRDefault="00DB15F1" w:rsidP="00893BBA">
            <w:pPr>
              <w:jc w:val="center"/>
            </w:pP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06CAD6B" w14:textId="0284818C" w:rsidR="00DB15F1" w:rsidRPr="00394634" w:rsidRDefault="00D74F09" w:rsidP="00893BBA">
            <w:pPr>
              <w:jc w:val="center"/>
            </w:pPr>
            <w:r>
              <w:t>0.19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445B20C" w14:textId="48B6EA5E" w:rsidR="00DB15F1" w:rsidRPr="00394634" w:rsidRDefault="00D74F09" w:rsidP="00893BBA">
            <w:pPr>
              <w:jc w:val="center"/>
            </w:pPr>
            <w:r>
              <w:t>0.98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0CC377A" w14:textId="26F4B577" w:rsidR="00DB15F1" w:rsidRPr="00D74F09" w:rsidRDefault="00D74F09" w:rsidP="00893BBA">
            <w:pPr>
              <w:jc w:val="center"/>
              <w:rPr>
                <w:b/>
                <w:bCs/>
              </w:rPr>
            </w:pPr>
            <w:r w:rsidRPr="00D74F09">
              <w:rPr>
                <w:b/>
                <w:bCs/>
              </w:rPr>
              <w:t>0.011</w:t>
            </w:r>
          </w:p>
        </w:tc>
      </w:tr>
      <w:tr w:rsidR="00DB15F1" w:rsidRPr="00394634" w14:paraId="44EDD745" w14:textId="77777777" w:rsidTr="00893BBA">
        <w:trPr>
          <w:trHeight w:val="142"/>
        </w:trPr>
        <w:tc>
          <w:tcPr>
            <w:tcW w:w="1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BBDABFF" w14:textId="77777777" w:rsidR="00DB15F1" w:rsidRDefault="00DB15F1" w:rsidP="00893BBA">
            <w:pPr>
              <w:jc w:val="center"/>
            </w:pPr>
            <w:r w:rsidRPr="00394634">
              <w:t xml:space="preserve">Low </w:t>
            </w:r>
            <w:r>
              <w:t>FWIT</w:t>
            </w:r>
          </w:p>
          <w:p w14:paraId="367C4D26" w14:textId="77777777" w:rsidR="00DB15F1" w:rsidRPr="00394634" w:rsidRDefault="00DB15F1" w:rsidP="00893BBA">
            <w:pPr>
              <w:jc w:val="center"/>
            </w:pPr>
            <w:r w:rsidRPr="00394634">
              <w:t>Low</w:t>
            </w:r>
            <w:r>
              <w:t xml:space="preserve"> </w:t>
            </w:r>
            <w:r w:rsidRPr="00394634">
              <w:t>DO2i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47474" w:themeFill="background2" w:themeFillShade="80"/>
            <w:vAlign w:val="center"/>
          </w:tcPr>
          <w:p w14:paraId="59A879DA" w14:textId="77777777" w:rsidR="00DB15F1" w:rsidRPr="00394634" w:rsidRDefault="00DB15F1" w:rsidP="00893BBA">
            <w:pPr>
              <w:jc w:val="center"/>
            </w:pP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47474" w:themeFill="background2" w:themeFillShade="80"/>
            <w:vAlign w:val="center"/>
          </w:tcPr>
          <w:p w14:paraId="2F57923D" w14:textId="77777777" w:rsidR="00DB15F1" w:rsidRPr="00394634" w:rsidRDefault="00DB15F1" w:rsidP="00893BBA">
            <w:pPr>
              <w:jc w:val="center"/>
            </w:pP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D91F32B" w14:textId="02DBCF54" w:rsidR="00DB15F1" w:rsidRPr="00394634" w:rsidRDefault="00D74F09" w:rsidP="00893BBA">
            <w:pPr>
              <w:jc w:val="center"/>
            </w:pPr>
            <w:r>
              <w:t>0.13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32A9D9F" w14:textId="343C6D2C" w:rsidR="00DB15F1" w:rsidRPr="00394634" w:rsidRDefault="00D74F09" w:rsidP="00893BBA">
            <w:pPr>
              <w:jc w:val="center"/>
            </w:pPr>
            <w:r>
              <w:t>0.85</w:t>
            </w:r>
          </w:p>
        </w:tc>
      </w:tr>
      <w:tr w:rsidR="00DB15F1" w:rsidRPr="00394634" w14:paraId="71439BD6" w14:textId="77777777" w:rsidTr="00893BBA">
        <w:trPr>
          <w:trHeight w:val="295"/>
        </w:trPr>
        <w:tc>
          <w:tcPr>
            <w:tcW w:w="1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3684B4E" w14:textId="77777777" w:rsidR="00DB15F1" w:rsidRDefault="00DB15F1" w:rsidP="00893BBA">
            <w:pPr>
              <w:jc w:val="center"/>
            </w:pPr>
            <w:r w:rsidRPr="00394634">
              <w:t>High</w:t>
            </w:r>
            <w:r>
              <w:t xml:space="preserve"> FWIT</w:t>
            </w:r>
          </w:p>
          <w:p w14:paraId="031DD5FE" w14:textId="77777777" w:rsidR="00DB15F1" w:rsidRPr="00394634" w:rsidRDefault="00DB15F1" w:rsidP="00893BBA">
            <w:pPr>
              <w:jc w:val="center"/>
            </w:pPr>
            <w:r w:rsidRPr="00394634">
              <w:t>High DO2i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47474" w:themeFill="background2" w:themeFillShade="80"/>
            <w:vAlign w:val="center"/>
          </w:tcPr>
          <w:p w14:paraId="2AA71F0E" w14:textId="77777777" w:rsidR="00DB15F1" w:rsidRPr="00394634" w:rsidRDefault="00DB15F1" w:rsidP="00893BBA">
            <w:pPr>
              <w:jc w:val="center"/>
            </w:pP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47474" w:themeFill="background2" w:themeFillShade="80"/>
            <w:vAlign w:val="center"/>
          </w:tcPr>
          <w:p w14:paraId="685F3540" w14:textId="77777777" w:rsidR="00DB15F1" w:rsidRPr="00394634" w:rsidRDefault="00DB15F1" w:rsidP="00893BBA">
            <w:pPr>
              <w:jc w:val="center"/>
            </w:pP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47474" w:themeFill="background2" w:themeFillShade="80"/>
            <w:vAlign w:val="center"/>
          </w:tcPr>
          <w:p w14:paraId="278ACEF0" w14:textId="77777777" w:rsidR="00DB15F1" w:rsidRPr="00394634" w:rsidRDefault="00DB15F1" w:rsidP="00893BBA">
            <w:pPr>
              <w:jc w:val="center"/>
            </w:pP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3319C3D" w14:textId="12F17482" w:rsidR="00DB15F1" w:rsidRPr="00D74F09" w:rsidRDefault="00D74F09" w:rsidP="00893BBA">
            <w:pPr>
              <w:jc w:val="center"/>
              <w:rPr>
                <w:b/>
                <w:bCs/>
              </w:rPr>
            </w:pPr>
            <w:r w:rsidRPr="00D74F09">
              <w:rPr>
                <w:b/>
                <w:bCs/>
              </w:rPr>
              <w:t>0.009</w:t>
            </w:r>
          </w:p>
        </w:tc>
      </w:tr>
      <w:tr w:rsidR="00DB15F1" w:rsidRPr="00394634" w14:paraId="63C6B7D8" w14:textId="77777777" w:rsidTr="00893BBA">
        <w:trPr>
          <w:trHeight w:val="771"/>
        </w:trPr>
        <w:tc>
          <w:tcPr>
            <w:tcW w:w="1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9BE4C1D" w14:textId="77777777" w:rsidR="00DB15F1" w:rsidRDefault="00DB15F1" w:rsidP="00893BBA">
            <w:pPr>
              <w:jc w:val="center"/>
            </w:pPr>
            <w:r w:rsidRPr="00394634">
              <w:t xml:space="preserve">High </w:t>
            </w:r>
            <w:r>
              <w:t>FWIT</w:t>
            </w:r>
          </w:p>
          <w:p w14:paraId="247AD99E" w14:textId="77777777" w:rsidR="00DB15F1" w:rsidRPr="00394634" w:rsidRDefault="00DB15F1" w:rsidP="00893BBA">
            <w:pPr>
              <w:jc w:val="center"/>
            </w:pPr>
            <w:r w:rsidRPr="00394634">
              <w:t>Low DO2i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47474" w:themeFill="background2" w:themeFillShade="80"/>
            <w:vAlign w:val="center"/>
          </w:tcPr>
          <w:p w14:paraId="17FB3727" w14:textId="77777777" w:rsidR="00DB15F1" w:rsidRPr="00394634" w:rsidRDefault="00DB15F1" w:rsidP="00893BBA">
            <w:pPr>
              <w:jc w:val="center"/>
            </w:pP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47474" w:themeFill="background2" w:themeFillShade="80"/>
            <w:vAlign w:val="center"/>
          </w:tcPr>
          <w:p w14:paraId="1B7F81DA" w14:textId="77777777" w:rsidR="00DB15F1" w:rsidRPr="00394634" w:rsidRDefault="00DB15F1" w:rsidP="00893BBA">
            <w:pPr>
              <w:jc w:val="center"/>
            </w:pP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47474" w:themeFill="background2" w:themeFillShade="80"/>
            <w:vAlign w:val="center"/>
          </w:tcPr>
          <w:p w14:paraId="05A541E5" w14:textId="77777777" w:rsidR="00DB15F1" w:rsidRPr="00394634" w:rsidRDefault="00DB15F1" w:rsidP="00893BBA">
            <w:pPr>
              <w:jc w:val="center"/>
            </w:pP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47474" w:themeFill="background2" w:themeFillShade="80"/>
            <w:vAlign w:val="center"/>
          </w:tcPr>
          <w:p w14:paraId="2FDD9C6C" w14:textId="77777777" w:rsidR="00DB15F1" w:rsidRPr="00394634" w:rsidRDefault="00DB15F1" w:rsidP="00893BBA">
            <w:pPr>
              <w:jc w:val="center"/>
            </w:pPr>
          </w:p>
        </w:tc>
      </w:tr>
      <w:tr w:rsidR="00F42C4E" w:rsidRPr="00394634" w14:paraId="480754C1" w14:textId="77777777" w:rsidTr="00F42C4E">
        <w:trPr>
          <w:trHeight w:val="430"/>
        </w:trPr>
        <w:tc>
          <w:tcPr>
            <w:tcW w:w="7470" w:type="dxa"/>
            <w:gridSpan w:val="5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23FF2B75" w14:textId="77777777" w:rsidR="00F42C4E" w:rsidRDefault="00F42C4E" w:rsidP="00893BBA">
            <w:pPr>
              <w:jc w:val="center"/>
              <w:rPr>
                <w:b/>
                <w:bCs/>
              </w:rPr>
            </w:pPr>
          </w:p>
          <w:p w14:paraId="466FBF36" w14:textId="4015EBAD" w:rsidR="00F42C4E" w:rsidRPr="00394634" w:rsidRDefault="00F42C4E" w:rsidP="00893BBA">
            <w:pPr>
              <w:jc w:val="center"/>
            </w:pPr>
            <w:r>
              <w:rPr>
                <w:b/>
                <w:bCs/>
              </w:rPr>
              <w:t>Total Intraoperative Transfusions</w:t>
            </w:r>
          </w:p>
        </w:tc>
      </w:tr>
      <w:tr w:rsidR="00F42C4E" w:rsidRPr="00394634" w14:paraId="4957AC88" w14:textId="77777777" w:rsidTr="00F42C4E">
        <w:trPr>
          <w:trHeight w:val="771"/>
        </w:trPr>
        <w:tc>
          <w:tcPr>
            <w:tcW w:w="1962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245584A" w14:textId="77777777" w:rsidR="00F42C4E" w:rsidRPr="00394634" w:rsidRDefault="00F42C4E" w:rsidP="00F42C4E">
            <w:pPr>
              <w:jc w:val="center"/>
            </w:pPr>
          </w:p>
        </w:tc>
        <w:tc>
          <w:tcPr>
            <w:tcW w:w="1368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D0DFC09" w14:textId="77777777" w:rsidR="00F42C4E" w:rsidRDefault="00F42C4E" w:rsidP="00F42C4E">
            <w:pPr>
              <w:jc w:val="center"/>
            </w:pPr>
            <w:r w:rsidRPr="00394634">
              <w:t xml:space="preserve">Low </w:t>
            </w:r>
            <w:r>
              <w:t>FWIT</w:t>
            </w:r>
          </w:p>
          <w:p w14:paraId="2958E9B3" w14:textId="2C8AB538" w:rsidR="00F42C4E" w:rsidRPr="00394634" w:rsidRDefault="00F42C4E" w:rsidP="00F42C4E">
            <w:pPr>
              <w:jc w:val="center"/>
            </w:pPr>
            <w:r w:rsidRPr="00394634">
              <w:t>High DO2i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056F7EA" w14:textId="77777777" w:rsidR="00F42C4E" w:rsidRDefault="00F42C4E" w:rsidP="00F42C4E">
            <w:pPr>
              <w:jc w:val="center"/>
            </w:pPr>
            <w:r w:rsidRPr="00394634">
              <w:t xml:space="preserve">Low </w:t>
            </w:r>
            <w:r>
              <w:t>FWIT</w:t>
            </w:r>
          </w:p>
          <w:p w14:paraId="530A3132" w14:textId="0371AC4B" w:rsidR="00F42C4E" w:rsidRPr="00394634" w:rsidRDefault="00F42C4E" w:rsidP="00F42C4E">
            <w:pPr>
              <w:jc w:val="center"/>
            </w:pPr>
            <w:r w:rsidRPr="00394634">
              <w:t>Low DO2i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AEB7C62" w14:textId="77777777" w:rsidR="00F42C4E" w:rsidRDefault="00F42C4E" w:rsidP="00F42C4E">
            <w:pPr>
              <w:jc w:val="center"/>
            </w:pPr>
            <w:r w:rsidRPr="00394634">
              <w:t>High</w:t>
            </w:r>
            <w:r>
              <w:t xml:space="preserve"> FWIT</w:t>
            </w:r>
          </w:p>
          <w:p w14:paraId="490E3BB5" w14:textId="770F8BD9" w:rsidR="00F42C4E" w:rsidRPr="00394634" w:rsidRDefault="00F42C4E" w:rsidP="00F42C4E">
            <w:pPr>
              <w:jc w:val="center"/>
            </w:pPr>
            <w:r w:rsidRPr="00394634">
              <w:t>High DO2i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A74F247" w14:textId="77777777" w:rsidR="00F42C4E" w:rsidRDefault="00F42C4E" w:rsidP="00F42C4E">
            <w:pPr>
              <w:jc w:val="center"/>
            </w:pPr>
            <w:r w:rsidRPr="00394634">
              <w:t xml:space="preserve">High </w:t>
            </w:r>
            <w:r>
              <w:t>FWIT</w:t>
            </w:r>
          </w:p>
          <w:p w14:paraId="421561D9" w14:textId="637F5DBD" w:rsidR="00F42C4E" w:rsidRPr="00394634" w:rsidRDefault="00F42C4E" w:rsidP="00F42C4E">
            <w:pPr>
              <w:jc w:val="center"/>
            </w:pPr>
            <w:r w:rsidRPr="00394634">
              <w:t>Low DO2i</w:t>
            </w:r>
          </w:p>
        </w:tc>
      </w:tr>
      <w:tr w:rsidR="00F42C4E" w:rsidRPr="00394634" w14:paraId="4CB25280" w14:textId="77777777" w:rsidTr="00AC4707">
        <w:trPr>
          <w:trHeight w:val="367"/>
        </w:trPr>
        <w:tc>
          <w:tcPr>
            <w:tcW w:w="1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E3B2D64" w14:textId="77777777" w:rsidR="00F42C4E" w:rsidRDefault="00F42C4E" w:rsidP="00F42C4E">
            <w:pPr>
              <w:jc w:val="center"/>
            </w:pPr>
            <w:r w:rsidRPr="00394634">
              <w:t xml:space="preserve">Low </w:t>
            </w:r>
            <w:r>
              <w:t>FWIT</w:t>
            </w:r>
          </w:p>
          <w:p w14:paraId="2175DEDF" w14:textId="5F490C79" w:rsidR="00F42C4E" w:rsidRPr="00394634" w:rsidRDefault="00F42C4E" w:rsidP="00F42C4E">
            <w:pPr>
              <w:jc w:val="center"/>
            </w:pPr>
            <w:r w:rsidRPr="00394634">
              <w:t>High DO2i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47474" w:themeFill="background2" w:themeFillShade="80"/>
            <w:vAlign w:val="center"/>
          </w:tcPr>
          <w:p w14:paraId="41F3E216" w14:textId="77777777" w:rsidR="00F42C4E" w:rsidRPr="00394634" w:rsidRDefault="00F42C4E" w:rsidP="00F42C4E">
            <w:pPr>
              <w:jc w:val="center"/>
            </w:pP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4352E00" w14:textId="7E6FC840" w:rsidR="00F42C4E" w:rsidRPr="00394634" w:rsidRDefault="00AC4707" w:rsidP="00F42C4E">
            <w:pPr>
              <w:jc w:val="center"/>
            </w:pPr>
            <w:r>
              <w:t>0.78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7327ED5" w14:textId="7E9C3E81" w:rsidR="00F42C4E" w:rsidRPr="00394634" w:rsidRDefault="00AC4707" w:rsidP="00F42C4E">
            <w:pPr>
              <w:jc w:val="center"/>
            </w:pPr>
            <w:r>
              <w:t>0.44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7387A22" w14:textId="686BCE75" w:rsidR="00F42C4E" w:rsidRPr="00AC4707" w:rsidRDefault="00AC4707" w:rsidP="00F42C4E">
            <w:pPr>
              <w:jc w:val="center"/>
              <w:rPr>
                <w:b/>
                <w:bCs/>
              </w:rPr>
            </w:pPr>
            <w:r w:rsidRPr="00AC4707">
              <w:rPr>
                <w:b/>
                <w:bCs/>
              </w:rPr>
              <w:t>0.011</w:t>
            </w:r>
          </w:p>
        </w:tc>
      </w:tr>
      <w:tr w:rsidR="00F42C4E" w:rsidRPr="00394634" w14:paraId="419903DD" w14:textId="77777777" w:rsidTr="00AC4707">
        <w:trPr>
          <w:trHeight w:val="250"/>
        </w:trPr>
        <w:tc>
          <w:tcPr>
            <w:tcW w:w="1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CE0B18F" w14:textId="77777777" w:rsidR="00F42C4E" w:rsidRDefault="00F42C4E" w:rsidP="00F42C4E">
            <w:pPr>
              <w:jc w:val="center"/>
            </w:pPr>
            <w:r w:rsidRPr="00394634">
              <w:t xml:space="preserve">Low </w:t>
            </w:r>
            <w:r>
              <w:t>FWIT</w:t>
            </w:r>
          </w:p>
          <w:p w14:paraId="65FEC47D" w14:textId="630899F5" w:rsidR="00F42C4E" w:rsidRPr="00394634" w:rsidRDefault="00F42C4E" w:rsidP="00F42C4E">
            <w:pPr>
              <w:jc w:val="center"/>
            </w:pPr>
            <w:r w:rsidRPr="00394634">
              <w:t>Low DO2i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47474" w:themeFill="background2" w:themeFillShade="80"/>
            <w:vAlign w:val="center"/>
          </w:tcPr>
          <w:p w14:paraId="79C4EB90" w14:textId="77777777" w:rsidR="00F42C4E" w:rsidRPr="00394634" w:rsidRDefault="00F42C4E" w:rsidP="00F42C4E">
            <w:pPr>
              <w:jc w:val="center"/>
            </w:pP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47474" w:themeFill="background2" w:themeFillShade="80"/>
            <w:vAlign w:val="center"/>
          </w:tcPr>
          <w:p w14:paraId="128DFE28" w14:textId="77777777" w:rsidR="00F42C4E" w:rsidRPr="00394634" w:rsidRDefault="00F42C4E" w:rsidP="00F42C4E">
            <w:pPr>
              <w:jc w:val="center"/>
            </w:pP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C5C0E55" w14:textId="5C09FEC2" w:rsidR="00F42C4E" w:rsidRPr="00394634" w:rsidRDefault="00AC4707" w:rsidP="00F42C4E">
            <w:pPr>
              <w:jc w:val="center"/>
            </w:pPr>
            <w:r>
              <w:t>0.16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29ECFDD" w14:textId="6F3B34A3" w:rsidR="00F42C4E" w:rsidRPr="00394634" w:rsidRDefault="00AC4707" w:rsidP="00F42C4E">
            <w:pPr>
              <w:jc w:val="center"/>
            </w:pPr>
            <w:r>
              <w:t>0.27</w:t>
            </w:r>
          </w:p>
        </w:tc>
      </w:tr>
      <w:tr w:rsidR="00F42C4E" w:rsidRPr="00394634" w14:paraId="7B8C9C8D" w14:textId="77777777" w:rsidTr="00AC4707">
        <w:trPr>
          <w:trHeight w:val="124"/>
        </w:trPr>
        <w:tc>
          <w:tcPr>
            <w:tcW w:w="1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5CD1A13" w14:textId="77777777" w:rsidR="00F42C4E" w:rsidRDefault="00F42C4E" w:rsidP="00F42C4E">
            <w:pPr>
              <w:jc w:val="center"/>
            </w:pPr>
            <w:r w:rsidRPr="00394634">
              <w:t>High</w:t>
            </w:r>
            <w:r>
              <w:t xml:space="preserve"> FWIT</w:t>
            </w:r>
          </w:p>
          <w:p w14:paraId="01B22996" w14:textId="486E148F" w:rsidR="00F42C4E" w:rsidRPr="00394634" w:rsidRDefault="00F42C4E" w:rsidP="00F42C4E">
            <w:pPr>
              <w:jc w:val="center"/>
            </w:pPr>
            <w:r w:rsidRPr="00394634">
              <w:t>High DO2i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47474" w:themeFill="background2" w:themeFillShade="80"/>
            <w:vAlign w:val="center"/>
          </w:tcPr>
          <w:p w14:paraId="2AF22195" w14:textId="77777777" w:rsidR="00F42C4E" w:rsidRPr="00394634" w:rsidRDefault="00F42C4E" w:rsidP="00F42C4E">
            <w:pPr>
              <w:jc w:val="center"/>
            </w:pP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47474" w:themeFill="background2" w:themeFillShade="80"/>
            <w:vAlign w:val="center"/>
          </w:tcPr>
          <w:p w14:paraId="25FF0C8D" w14:textId="77777777" w:rsidR="00F42C4E" w:rsidRPr="00394634" w:rsidRDefault="00F42C4E" w:rsidP="00F42C4E">
            <w:pPr>
              <w:jc w:val="center"/>
            </w:pP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47474" w:themeFill="background2" w:themeFillShade="80"/>
            <w:vAlign w:val="center"/>
          </w:tcPr>
          <w:p w14:paraId="44914946" w14:textId="77777777" w:rsidR="00F42C4E" w:rsidRPr="00394634" w:rsidRDefault="00F42C4E" w:rsidP="00F42C4E">
            <w:pPr>
              <w:jc w:val="center"/>
            </w:pP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4B4EA49" w14:textId="0D504CE1" w:rsidR="00F42C4E" w:rsidRPr="00AC4707" w:rsidRDefault="00AC4707" w:rsidP="00F42C4E">
            <w:pPr>
              <w:jc w:val="center"/>
              <w:rPr>
                <w:b/>
                <w:bCs/>
              </w:rPr>
            </w:pPr>
            <w:r w:rsidRPr="00AC4707">
              <w:rPr>
                <w:b/>
                <w:bCs/>
              </w:rPr>
              <w:t>&lt;0.001</w:t>
            </w:r>
          </w:p>
        </w:tc>
      </w:tr>
      <w:tr w:rsidR="00F42C4E" w:rsidRPr="00394634" w14:paraId="57A21F99" w14:textId="77777777" w:rsidTr="00F42C4E">
        <w:trPr>
          <w:trHeight w:val="771"/>
        </w:trPr>
        <w:tc>
          <w:tcPr>
            <w:tcW w:w="1962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6F2B0D1C" w14:textId="77777777" w:rsidR="00F42C4E" w:rsidRDefault="00F42C4E" w:rsidP="00F42C4E">
            <w:pPr>
              <w:jc w:val="center"/>
            </w:pPr>
            <w:r w:rsidRPr="00394634">
              <w:t xml:space="preserve">High </w:t>
            </w:r>
            <w:r>
              <w:t>FWIT</w:t>
            </w:r>
          </w:p>
          <w:p w14:paraId="60B2DAAF" w14:textId="61A2DD70" w:rsidR="00F42C4E" w:rsidRPr="00394634" w:rsidRDefault="00F42C4E" w:rsidP="00F42C4E">
            <w:pPr>
              <w:jc w:val="center"/>
            </w:pPr>
            <w:r w:rsidRPr="00394634">
              <w:t>Low DO2i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747474" w:themeFill="background2" w:themeFillShade="80"/>
            <w:vAlign w:val="center"/>
          </w:tcPr>
          <w:p w14:paraId="487C6016" w14:textId="77777777" w:rsidR="00F42C4E" w:rsidRPr="00394634" w:rsidRDefault="00F42C4E" w:rsidP="00F42C4E">
            <w:pPr>
              <w:jc w:val="center"/>
            </w:pP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747474" w:themeFill="background2" w:themeFillShade="80"/>
            <w:vAlign w:val="center"/>
          </w:tcPr>
          <w:p w14:paraId="667F1723" w14:textId="77777777" w:rsidR="00F42C4E" w:rsidRPr="00394634" w:rsidRDefault="00F42C4E" w:rsidP="00F42C4E">
            <w:pPr>
              <w:jc w:val="center"/>
            </w:pP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747474" w:themeFill="background2" w:themeFillShade="80"/>
            <w:vAlign w:val="center"/>
          </w:tcPr>
          <w:p w14:paraId="34A7902D" w14:textId="77777777" w:rsidR="00F42C4E" w:rsidRPr="00394634" w:rsidRDefault="00F42C4E" w:rsidP="00F42C4E">
            <w:pPr>
              <w:jc w:val="center"/>
            </w:pP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47474" w:themeFill="background2" w:themeFillShade="80"/>
            <w:vAlign w:val="center"/>
          </w:tcPr>
          <w:p w14:paraId="1B52EEDC" w14:textId="77777777" w:rsidR="00F42C4E" w:rsidRPr="00394634" w:rsidRDefault="00F42C4E" w:rsidP="00F42C4E">
            <w:pPr>
              <w:jc w:val="center"/>
            </w:pPr>
          </w:p>
        </w:tc>
      </w:tr>
      <w:tr w:rsidR="00F42C4E" w:rsidRPr="00394634" w14:paraId="181EE2EB" w14:textId="77777777" w:rsidTr="00F42C4E">
        <w:trPr>
          <w:trHeight w:val="448"/>
        </w:trPr>
        <w:tc>
          <w:tcPr>
            <w:tcW w:w="7470" w:type="dxa"/>
            <w:gridSpan w:val="5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4CCE29F4" w14:textId="77777777" w:rsidR="00F42C4E" w:rsidRDefault="00F42C4E" w:rsidP="00F42C4E">
            <w:pPr>
              <w:jc w:val="center"/>
              <w:rPr>
                <w:b/>
                <w:bCs/>
              </w:rPr>
            </w:pPr>
          </w:p>
          <w:p w14:paraId="4343B90C" w14:textId="6F91F0C2" w:rsidR="00F42C4E" w:rsidRPr="00394634" w:rsidRDefault="00F42C4E" w:rsidP="00F42C4E">
            <w:pPr>
              <w:jc w:val="center"/>
            </w:pPr>
            <w:r>
              <w:rPr>
                <w:b/>
                <w:bCs/>
              </w:rPr>
              <w:t xml:space="preserve">Intraoperative </w:t>
            </w:r>
            <w:r>
              <w:rPr>
                <w:b/>
                <w:bCs/>
              </w:rPr>
              <w:t xml:space="preserve">pRBC </w:t>
            </w:r>
            <w:r>
              <w:rPr>
                <w:b/>
                <w:bCs/>
              </w:rPr>
              <w:t>Transfusions</w:t>
            </w:r>
          </w:p>
        </w:tc>
      </w:tr>
      <w:tr w:rsidR="00F42C4E" w:rsidRPr="00394634" w14:paraId="71249EE4" w14:textId="77777777" w:rsidTr="00F42C4E">
        <w:trPr>
          <w:trHeight w:val="771"/>
        </w:trPr>
        <w:tc>
          <w:tcPr>
            <w:tcW w:w="1962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A268B22" w14:textId="77777777" w:rsidR="00F42C4E" w:rsidRPr="00394634" w:rsidRDefault="00F42C4E" w:rsidP="00F42C4E">
            <w:pPr>
              <w:jc w:val="center"/>
            </w:pPr>
          </w:p>
        </w:tc>
        <w:tc>
          <w:tcPr>
            <w:tcW w:w="1368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E540F1B" w14:textId="77777777" w:rsidR="00F42C4E" w:rsidRDefault="00F42C4E" w:rsidP="00F42C4E">
            <w:pPr>
              <w:jc w:val="center"/>
            </w:pPr>
            <w:r w:rsidRPr="00394634">
              <w:t xml:space="preserve">Low </w:t>
            </w:r>
            <w:r>
              <w:t>FWIT</w:t>
            </w:r>
          </w:p>
          <w:p w14:paraId="23B464D4" w14:textId="29D46443" w:rsidR="00F42C4E" w:rsidRPr="00394634" w:rsidRDefault="00F42C4E" w:rsidP="00F42C4E">
            <w:pPr>
              <w:jc w:val="center"/>
            </w:pPr>
            <w:r w:rsidRPr="00394634">
              <w:t>High DO2i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4173614" w14:textId="77777777" w:rsidR="00F42C4E" w:rsidRDefault="00F42C4E" w:rsidP="00F42C4E">
            <w:pPr>
              <w:jc w:val="center"/>
            </w:pPr>
            <w:r w:rsidRPr="00394634">
              <w:t xml:space="preserve">Low </w:t>
            </w:r>
            <w:r>
              <w:t>FWIT</w:t>
            </w:r>
          </w:p>
          <w:p w14:paraId="5A8CEBCF" w14:textId="19829202" w:rsidR="00F42C4E" w:rsidRPr="00394634" w:rsidRDefault="00F42C4E" w:rsidP="00F42C4E">
            <w:pPr>
              <w:jc w:val="center"/>
            </w:pPr>
            <w:r w:rsidRPr="00394634">
              <w:t>Low DO2i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1280A0D" w14:textId="77777777" w:rsidR="00F42C4E" w:rsidRDefault="00F42C4E" w:rsidP="00F42C4E">
            <w:pPr>
              <w:jc w:val="center"/>
            </w:pPr>
            <w:r w:rsidRPr="00394634">
              <w:t>High</w:t>
            </w:r>
            <w:r>
              <w:t xml:space="preserve"> FWIT</w:t>
            </w:r>
          </w:p>
          <w:p w14:paraId="6B3F5962" w14:textId="38167ED2" w:rsidR="00F42C4E" w:rsidRPr="00394634" w:rsidRDefault="00F42C4E" w:rsidP="00F42C4E">
            <w:pPr>
              <w:jc w:val="center"/>
            </w:pPr>
            <w:r w:rsidRPr="00394634">
              <w:t>High DO2i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20C1FEB" w14:textId="77777777" w:rsidR="00F42C4E" w:rsidRDefault="00F42C4E" w:rsidP="00F42C4E">
            <w:pPr>
              <w:jc w:val="center"/>
            </w:pPr>
            <w:r w:rsidRPr="00394634">
              <w:t xml:space="preserve">High </w:t>
            </w:r>
            <w:r>
              <w:t>FWIT</w:t>
            </w:r>
          </w:p>
          <w:p w14:paraId="78550819" w14:textId="36316E36" w:rsidR="00F42C4E" w:rsidRPr="00394634" w:rsidRDefault="00F42C4E" w:rsidP="00F42C4E">
            <w:pPr>
              <w:jc w:val="center"/>
            </w:pPr>
            <w:r w:rsidRPr="00394634">
              <w:t>Low DO2i</w:t>
            </w:r>
          </w:p>
        </w:tc>
      </w:tr>
      <w:tr w:rsidR="00F42C4E" w:rsidRPr="00394634" w14:paraId="53B32E01" w14:textId="77777777" w:rsidTr="00AC4707">
        <w:trPr>
          <w:trHeight w:val="232"/>
        </w:trPr>
        <w:tc>
          <w:tcPr>
            <w:tcW w:w="1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B675FF9" w14:textId="77777777" w:rsidR="00F42C4E" w:rsidRDefault="00F42C4E" w:rsidP="00F42C4E">
            <w:pPr>
              <w:jc w:val="center"/>
            </w:pPr>
            <w:r w:rsidRPr="00394634">
              <w:t xml:space="preserve">Low </w:t>
            </w:r>
            <w:r>
              <w:t>FWIT</w:t>
            </w:r>
          </w:p>
          <w:p w14:paraId="0B35973A" w14:textId="07D9A1C3" w:rsidR="00F42C4E" w:rsidRPr="00394634" w:rsidRDefault="00F42C4E" w:rsidP="00F42C4E">
            <w:pPr>
              <w:jc w:val="center"/>
            </w:pPr>
            <w:r w:rsidRPr="00394634">
              <w:t>High DO2i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F7F7F" w:themeFill="text1" w:themeFillTint="80"/>
            <w:vAlign w:val="center"/>
          </w:tcPr>
          <w:p w14:paraId="21F732F6" w14:textId="77777777" w:rsidR="00F42C4E" w:rsidRPr="00394634" w:rsidRDefault="00F42C4E" w:rsidP="00F42C4E">
            <w:pPr>
              <w:jc w:val="center"/>
            </w:pP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36AC543" w14:textId="7433B331" w:rsidR="00F42C4E" w:rsidRPr="00394634" w:rsidRDefault="00AC4707" w:rsidP="00F42C4E">
            <w:pPr>
              <w:jc w:val="center"/>
            </w:pPr>
            <w:r>
              <w:t>0.75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21E502A" w14:textId="1D553857" w:rsidR="00F42C4E" w:rsidRPr="00394634" w:rsidRDefault="00AC4707" w:rsidP="00F42C4E">
            <w:pPr>
              <w:jc w:val="center"/>
            </w:pPr>
            <w:r>
              <w:t>0.42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FF63744" w14:textId="1F6559D5" w:rsidR="00F42C4E" w:rsidRPr="00AC4707" w:rsidRDefault="00AC4707" w:rsidP="00F42C4E">
            <w:pPr>
              <w:jc w:val="center"/>
              <w:rPr>
                <w:b/>
                <w:bCs/>
              </w:rPr>
            </w:pPr>
            <w:r w:rsidRPr="00AC4707">
              <w:rPr>
                <w:b/>
                <w:bCs/>
              </w:rPr>
              <w:t>0.005</w:t>
            </w:r>
          </w:p>
        </w:tc>
      </w:tr>
      <w:tr w:rsidR="00F42C4E" w:rsidRPr="00394634" w14:paraId="410964C1" w14:textId="77777777" w:rsidTr="00AC4707">
        <w:trPr>
          <w:trHeight w:val="106"/>
        </w:trPr>
        <w:tc>
          <w:tcPr>
            <w:tcW w:w="1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31F6233" w14:textId="77777777" w:rsidR="00F42C4E" w:rsidRDefault="00F42C4E" w:rsidP="00F42C4E">
            <w:pPr>
              <w:jc w:val="center"/>
            </w:pPr>
            <w:r w:rsidRPr="00394634">
              <w:t xml:space="preserve">Low </w:t>
            </w:r>
            <w:r>
              <w:t>FWIT</w:t>
            </w:r>
          </w:p>
          <w:p w14:paraId="5A321935" w14:textId="26070663" w:rsidR="00F42C4E" w:rsidRPr="00394634" w:rsidRDefault="00F42C4E" w:rsidP="00F42C4E">
            <w:pPr>
              <w:jc w:val="center"/>
            </w:pPr>
            <w:r w:rsidRPr="00394634">
              <w:t>Low DO2i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F7F7F" w:themeFill="text1" w:themeFillTint="80"/>
            <w:vAlign w:val="center"/>
          </w:tcPr>
          <w:p w14:paraId="4EFDE94F" w14:textId="77777777" w:rsidR="00F42C4E" w:rsidRPr="00394634" w:rsidRDefault="00F42C4E" w:rsidP="00F42C4E">
            <w:pPr>
              <w:jc w:val="center"/>
            </w:pP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F7F7F" w:themeFill="text1" w:themeFillTint="80"/>
            <w:vAlign w:val="center"/>
          </w:tcPr>
          <w:p w14:paraId="7DEC5A7B" w14:textId="77777777" w:rsidR="00F42C4E" w:rsidRPr="00394634" w:rsidRDefault="00F42C4E" w:rsidP="00F42C4E">
            <w:pPr>
              <w:jc w:val="center"/>
            </w:pP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F581844" w14:textId="2C4FC12B" w:rsidR="00F42C4E" w:rsidRPr="00394634" w:rsidRDefault="00AC4707" w:rsidP="00F42C4E">
            <w:pPr>
              <w:jc w:val="center"/>
            </w:pPr>
            <w:r>
              <w:t>0.13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1A7E503" w14:textId="63FDD498" w:rsidR="00F42C4E" w:rsidRPr="00394634" w:rsidRDefault="00AC4707" w:rsidP="00F42C4E">
            <w:pPr>
              <w:jc w:val="center"/>
            </w:pPr>
            <w:r>
              <w:t>0.20</w:t>
            </w:r>
          </w:p>
        </w:tc>
      </w:tr>
      <w:tr w:rsidR="00F42C4E" w:rsidRPr="00394634" w14:paraId="0306D5E4" w14:textId="77777777" w:rsidTr="00AC4707">
        <w:trPr>
          <w:trHeight w:val="250"/>
        </w:trPr>
        <w:tc>
          <w:tcPr>
            <w:tcW w:w="1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68CBEDB" w14:textId="574564A2" w:rsidR="00F42C4E" w:rsidRDefault="00F42C4E" w:rsidP="00F42C4E">
            <w:pPr>
              <w:jc w:val="center"/>
            </w:pPr>
            <w:r w:rsidRPr="00394634">
              <w:t>High</w:t>
            </w:r>
            <w:r>
              <w:t xml:space="preserve"> FWIT</w:t>
            </w:r>
          </w:p>
          <w:p w14:paraId="457B8097" w14:textId="1082CEEC" w:rsidR="00F42C4E" w:rsidRPr="00394634" w:rsidRDefault="00F42C4E" w:rsidP="00F42C4E">
            <w:pPr>
              <w:jc w:val="center"/>
            </w:pPr>
            <w:r w:rsidRPr="00394634">
              <w:t>High DO2i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F7F7F" w:themeFill="text1" w:themeFillTint="80"/>
            <w:vAlign w:val="center"/>
          </w:tcPr>
          <w:p w14:paraId="2E00FDC5" w14:textId="77777777" w:rsidR="00F42C4E" w:rsidRPr="00394634" w:rsidRDefault="00F42C4E" w:rsidP="00F42C4E">
            <w:pPr>
              <w:jc w:val="center"/>
            </w:pP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F7F7F" w:themeFill="text1" w:themeFillTint="80"/>
            <w:vAlign w:val="center"/>
          </w:tcPr>
          <w:p w14:paraId="77142B08" w14:textId="77777777" w:rsidR="00F42C4E" w:rsidRPr="00394634" w:rsidRDefault="00F42C4E" w:rsidP="00F42C4E">
            <w:pPr>
              <w:jc w:val="center"/>
            </w:pP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F7F7F" w:themeFill="text1" w:themeFillTint="80"/>
            <w:vAlign w:val="center"/>
          </w:tcPr>
          <w:p w14:paraId="5BC3C226" w14:textId="77777777" w:rsidR="00F42C4E" w:rsidRPr="00394634" w:rsidRDefault="00F42C4E" w:rsidP="00F42C4E">
            <w:pPr>
              <w:jc w:val="center"/>
            </w:pP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FFC0989" w14:textId="1C885B1B" w:rsidR="00F42C4E" w:rsidRPr="00AC4707" w:rsidRDefault="00AC4707" w:rsidP="00F42C4E">
            <w:pPr>
              <w:jc w:val="center"/>
              <w:rPr>
                <w:b/>
                <w:bCs/>
              </w:rPr>
            </w:pPr>
            <w:r w:rsidRPr="00AC4707">
              <w:rPr>
                <w:b/>
                <w:bCs/>
              </w:rPr>
              <w:t>&lt;0.001</w:t>
            </w:r>
          </w:p>
        </w:tc>
      </w:tr>
      <w:tr w:rsidR="00F42C4E" w:rsidRPr="00394634" w14:paraId="6FCC3109" w14:textId="77777777" w:rsidTr="00AC4707">
        <w:trPr>
          <w:trHeight w:val="48"/>
        </w:trPr>
        <w:tc>
          <w:tcPr>
            <w:tcW w:w="1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548F4DA" w14:textId="77777777" w:rsidR="00F42C4E" w:rsidRDefault="00F42C4E" w:rsidP="00F42C4E">
            <w:pPr>
              <w:jc w:val="center"/>
            </w:pPr>
            <w:r w:rsidRPr="00394634">
              <w:t xml:space="preserve">High </w:t>
            </w:r>
            <w:r>
              <w:t>FWIT</w:t>
            </w:r>
          </w:p>
          <w:p w14:paraId="235A6302" w14:textId="5AE5FCC0" w:rsidR="00F42C4E" w:rsidRPr="00394634" w:rsidRDefault="00F42C4E" w:rsidP="00F42C4E">
            <w:pPr>
              <w:jc w:val="center"/>
            </w:pPr>
            <w:r w:rsidRPr="00394634">
              <w:t>Low DO2i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F7F7F" w:themeFill="text1" w:themeFillTint="80"/>
            <w:vAlign w:val="center"/>
          </w:tcPr>
          <w:p w14:paraId="5D94FD45" w14:textId="77777777" w:rsidR="00F42C4E" w:rsidRPr="00394634" w:rsidRDefault="00F42C4E" w:rsidP="00F42C4E">
            <w:pPr>
              <w:jc w:val="center"/>
            </w:pP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F7F7F" w:themeFill="text1" w:themeFillTint="80"/>
            <w:vAlign w:val="center"/>
          </w:tcPr>
          <w:p w14:paraId="37C52D17" w14:textId="77777777" w:rsidR="00F42C4E" w:rsidRPr="00394634" w:rsidRDefault="00F42C4E" w:rsidP="00F42C4E">
            <w:pPr>
              <w:jc w:val="center"/>
            </w:pP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F7F7F" w:themeFill="text1" w:themeFillTint="80"/>
            <w:vAlign w:val="center"/>
          </w:tcPr>
          <w:p w14:paraId="225F89D9" w14:textId="77777777" w:rsidR="00F42C4E" w:rsidRPr="00394634" w:rsidRDefault="00F42C4E" w:rsidP="00F42C4E">
            <w:pPr>
              <w:jc w:val="center"/>
            </w:pP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F7F7F" w:themeFill="text1" w:themeFillTint="80"/>
            <w:vAlign w:val="center"/>
          </w:tcPr>
          <w:p w14:paraId="4638100A" w14:textId="77777777" w:rsidR="00F42C4E" w:rsidRPr="00394634" w:rsidRDefault="00F42C4E" w:rsidP="00F42C4E">
            <w:pPr>
              <w:jc w:val="center"/>
            </w:pPr>
          </w:p>
        </w:tc>
      </w:tr>
      <w:tr w:rsidR="00F42C4E" w:rsidRPr="00394634" w14:paraId="5FE15E5B" w14:textId="77777777" w:rsidTr="00F42C4E">
        <w:trPr>
          <w:trHeight w:val="322"/>
        </w:trPr>
        <w:tc>
          <w:tcPr>
            <w:tcW w:w="7470" w:type="dxa"/>
            <w:gridSpan w:val="5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7202D867" w14:textId="77777777" w:rsidR="00F42C4E" w:rsidRDefault="00F42C4E" w:rsidP="00F42C4E">
            <w:pPr>
              <w:jc w:val="center"/>
              <w:rPr>
                <w:b/>
                <w:bCs/>
              </w:rPr>
            </w:pPr>
          </w:p>
          <w:p w14:paraId="31352BE3" w14:textId="0261839D" w:rsidR="00F42C4E" w:rsidRPr="00394634" w:rsidRDefault="00F42C4E" w:rsidP="00F42C4E">
            <w:pPr>
              <w:jc w:val="center"/>
            </w:pPr>
            <w:r>
              <w:rPr>
                <w:b/>
                <w:bCs/>
              </w:rPr>
              <w:t xml:space="preserve">Intraoperative </w:t>
            </w:r>
            <w:r>
              <w:rPr>
                <w:b/>
                <w:bCs/>
              </w:rPr>
              <w:t>Platelet</w:t>
            </w:r>
            <w:r>
              <w:rPr>
                <w:b/>
                <w:bCs/>
              </w:rPr>
              <w:t xml:space="preserve"> Transfusions</w:t>
            </w:r>
          </w:p>
        </w:tc>
      </w:tr>
      <w:tr w:rsidR="00F42C4E" w:rsidRPr="00394634" w14:paraId="14BDD8C7" w14:textId="77777777" w:rsidTr="00F42C4E">
        <w:trPr>
          <w:trHeight w:val="771"/>
        </w:trPr>
        <w:tc>
          <w:tcPr>
            <w:tcW w:w="1962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1B8BC529" w14:textId="77777777" w:rsidR="00F42C4E" w:rsidRPr="00394634" w:rsidRDefault="00F42C4E" w:rsidP="00F42C4E">
            <w:pPr>
              <w:jc w:val="center"/>
            </w:pPr>
          </w:p>
        </w:tc>
        <w:tc>
          <w:tcPr>
            <w:tcW w:w="1368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2E83A9E4" w14:textId="77777777" w:rsidR="00F42C4E" w:rsidRDefault="00F42C4E" w:rsidP="00F42C4E">
            <w:pPr>
              <w:jc w:val="center"/>
            </w:pPr>
            <w:r w:rsidRPr="00394634">
              <w:t xml:space="preserve">Low </w:t>
            </w:r>
            <w:r>
              <w:t>FWIT</w:t>
            </w:r>
          </w:p>
          <w:p w14:paraId="5C1783AB" w14:textId="0C196972" w:rsidR="00F42C4E" w:rsidRPr="00394634" w:rsidRDefault="00F42C4E" w:rsidP="00F42C4E">
            <w:pPr>
              <w:jc w:val="center"/>
            </w:pPr>
            <w:r w:rsidRPr="00394634">
              <w:t>High DO2i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45EEF72E" w14:textId="77777777" w:rsidR="00F42C4E" w:rsidRDefault="00F42C4E" w:rsidP="00F42C4E">
            <w:pPr>
              <w:jc w:val="center"/>
            </w:pPr>
            <w:r w:rsidRPr="00394634">
              <w:t xml:space="preserve">Low </w:t>
            </w:r>
            <w:r>
              <w:t>FWIT</w:t>
            </w:r>
          </w:p>
          <w:p w14:paraId="0D2325CB" w14:textId="7B8D8576" w:rsidR="00F42C4E" w:rsidRPr="00394634" w:rsidRDefault="00F42C4E" w:rsidP="00F42C4E">
            <w:pPr>
              <w:jc w:val="center"/>
            </w:pPr>
            <w:r w:rsidRPr="00394634">
              <w:t>Low DO2i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7F45F354" w14:textId="77777777" w:rsidR="00F42C4E" w:rsidRDefault="00F42C4E" w:rsidP="00F42C4E">
            <w:pPr>
              <w:jc w:val="center"/>
            </w:pPr>
            <w:r w:rsidRPr="00394634">
              <w:t>High</w:t>
            </w:r>
            <w:r>
              <w:t xml:space="preserve"> FWIT</w:t>
            </w:r>
          </w:p>
          <w:p w14:paraId="186D9B17" w14:textId="3994DA46" w:rsidR="00F42C4E" w:rsidRPr="00394634" w:rsidRDefault="00F42C4E" w:rsidP="00F42C4E">
            <w:pPr>
              <w:jc w:val="center"/>
            </w:pPr>
            <w:r w:rsidRPr="00394634">
              <w:t>High DO2i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1E86738B" w14:textId="77777777" w:rsidR="00F42C4E" w:rsidRDefault="00F42C4E" w:rsidP="00F42C4E">
            <w:pPr>
              <w:jc w:val="center"/>
            </w:pPr>
            <w:r w:rsidRPr="00394634">
              <w:t xml:space="preserve">High </w:t>
            </w:r>
            <w:r>
              <w:t>FWIT</w:t>
            </w:r>
          </w:p>
          <w:p w14:paraId="3FE379A0" w14:textId="270B533F" w:rsidR="00F42C4E" w:rsidRPr="00394634" w:rsidRDefault="00F42C4E" w:rsidP="00F42C4E">
            <w:pPr>
              <w:jc w:val="center"/>
            </w:pPr>
            <w:r w:rsidRPr="00394634">
              <w:t>Low DO2i</w:t>
            </w:r>
          </w:p>
        </w:tc>
      </w:tr>
      <w:tr w:rsidR="00F42C4E" w:rsidRPr="00394634" w14:paraId="6C0E98E9" w14:textId="77777777" w:rsidTr="00AC4707">
        <w:trPr>
          <w:trHeight w:val="126"/>
        </w:trPr>
        <w:tc>
          <w:tcPr>
            <w:tcW w:w="1962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AE8C6D3" w14:textId="77777777" w:rsidR="00F42C4E" w:rsidRDefault="00F42C4E" w:rsidP="00F42C4E">
            <w:pPr>
              <w:jc w:val="center"/>
            </w:pPr>
            <w:r w:rsidRPr="00394634">
              <w:t xml:space="preserve">Low </w:t>
            </w:r>
            <w:r>
              <w:t>FWIT</w:t>
            </w:r>
          </w:p>
          <w:p w14:paraId="141778B4" w14:textId="7F206D3B" w:rsidR="00F42C4E" w:rsidRPr="00394634" w:rsidRDefault="00F42C4E" w:rsidP="00F42C4E">
            <w:pPr>
              <w:jc w:val="center"/>
            </w:pPr>
            <w:r w:rsidRPr="00394634">
              <w:t>High DO2i</w:t>
            </w:r>
          </w:p>
        </w:tc>
        <w:tc>
          <w:tcPr>
            <w:tcW w:w="1368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F7F7F" w:themeFill="text1" w:themeFillTint="80"/>
            <w:vAlign w:val="center"/>
          </w:tcPr>
          <w:p w14:paraId="637E3D5F" w14:textId="77777777" w:rsidR="00F42C4E" w:rsidRPr="00394634" w:rsidRDefault="00F42C4E" w:rsidP="00F42C4E">
            <w:pPr>
              <w:jc w:val="center"/>
            </w:pPr>
          </w:p>
        </w:tc>
        <w:tc>
          <w:tcPr>
            <w:tcW w:w="1350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D055740" w14:textId="6D7A47DA" w:rsidR="00F42C4E" w:rsidRPr="00394634" w:rsidRDefault="00AC4707" w:rsidP="00F42C4E">
            <w:pPr>
              <w:jc w:val="center"/>
            </w:pPr>
            <w:r>
              <w:t>0.86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0F1281D" w14:textId="1905AF5E" w:rsidR="00F42C4E" w:rsidRPr="00394634" w:rsidRDefault="00AC4707" w:rsidP="00F42C4E">
            <w:pPr>
              <w:jc w:val="center"/>
            </w:pPr>
            <w:r>
              <w:t>0.62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E9CAFBC" w14:textId="05A938FA" w:rsidR="00F42C4E" w:rsidRPr="00394634" w:rsidRDefault="00AC4707" w:rsidP="00F42C4E">
            <w:pPr>
              <w:jc w:val="center"/>
            </w:pPr>
            <w:r>
              <w:t>0.29</w:t>
            </w:r>
          </w:p>
        </w:tc>
      </w:tr>
      <w:tr w:rsidR="00F42C4E" w:rsidRPr="00394634" w14:paraId="42FB76EF" w14:textId="77777777" w:rsidTr="00AC4707">
        <w:trPr>
          <w:trHeight w:val="48"/>
        </w:trPr>
        <w:tc>
          <w:tcPr>
            <w:tcW w:w="1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A0B75E2" w14:textId="77777777" w:rsidR="00F42C4E" w:rsidRDefault="00F42C4E" w:rsidP="00F42C4E">
            <w:pPr>
              <w:jc w:val="center"/>
            </w:pPr>
            <w:r w:rsidRPr="00394634">
              <w:t xml:space="preserve">Low </w:t>
            </w:r>
            <w:r>
              <w:t>FWIT</w:t>
            </w:r>
          </w:p>
          <w:p w14:paraId="1E3E0392" w14:textId="44B625E9" w:rsidR="00F42C4E" w:rsidRPr="00394634" w:rsidRDefault="00F42C4E" w:rsidP="00F42C4E">
            <w:pPr>
              <w:jc w:val="center"/>
            </w:pPr>
            <w:r w:rsidRPr="00394634">
              <w:t>Low DO2i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F7F7F" w:themeFill="text1" w:themeFillTint="80"/>
            <w:vAlign w:val="center"/>
          </w:tcPr>
          <w:p w14:paraId="4C1BC66A" w14:textId="77777777" w:rsidR="00F42C4E" w:rsidRPr="00394634" w:rsidRDefault="00F42C4E" w:rsidP="00F42C4E">
            <w:pPr>
              <w:jc w:val="center"/>
            </w:pP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F7F7F" w:themeFill="text1" w:themeFillTint="80"/>
            <w:vAlign w:val="center"/>
          </w:tcPr>
          <w:p w14:paraId="6097AA32" w14:textId="77777777" w:rsidR="00F42C4E" w:rsidRPr="00394634" w:rsidRDefault="00F42C4E" w:rsidP="00F42C4E">
            <w:pPr>
              <w:jc w:val="center"/>
            </w:pP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5692A43" w14:textId="2A6285ED" w:rsidR="00F42C4E" w:rsidRPr="00394634" w:rsidRDefault="00AC4707" w:rsidP="00F42C4E">
            <w:pPr>
              <w:jc w:val="center"/>
            </w:pPr>
            <w:r>
              <w:t>0.32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E872DF9" w14:textId="6BEC5AE0" w:rsidR="00F42C4E" w:rsidRPr="00394634" w:rsidRDefault="00AC4707" w:rsidP="00F42C4E">
            <w:pPr>
              <w:jc w:val="center"/>
            </w:pPr>
            <w:r>
              <w:t>0.85</w:t>
            </w:r>
          </w:p>
        </w:tc>
      </w:tr>
      <w:tr w:rsidR="00F42C4E" w:rsidRPr="00394634" w14:paraId="3E31624B" w14:textId="77777777" w:rsidTr="00AC4707">
        <w:trPr>
          <w:trHeight w:val="241"/>
        </w:trPr>
        <w:tc>
          <w:tcPr>
            <w:tcW w:w="1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AD92813" w14:textId="576154BE" w:rsidR="00F42C4E" w:rsidRDefault="00F42C4E" w:rsidP="00F42C4E">
            <w:pPr>
              <w:jc w:val="center"/>
            </w:pPr>
            <w:r w:rsidRPr="00394634">
              <w:t>High</w:t>
            </w:r>
            <w:r>
              <w:t xml:space="preserve"> FWIT</w:t>
            </w:r>
          </w:p>
          <w:p w14:paraId="71732B38" w14:textId="17E31EDF" w:rsidR="00F42C4E" w:rsidRPr="00394634" w:rsidRDefault="00F42C4E" w:rsidP="00F42C4E">
            <w:pPr>
              <w:jc w:val="center"/>
            </w:pPr>
            <w:r w:rsidRPr="00394634">
              <w:t>High DO2i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F7F7F" w:themeFill="text1" w:themeFillTint="80"/>
            <w:vAlign w:val="center"/>
          </w:tcPr>
          <w:p w14:paraId="6A4E0258" w14:textId="77777777" w:rsidR="00F42C4E" w:rsidRPr="00394634" w:rsidRDefault="00F42C4E" w:rsidP="00F42C4E">
            <w:pPr>
              <w:jc w:val="center"/>
            </w:pP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F7F7F" w:themeFill="text1" w:themeFillTint="80"/>
            <w:vAlign w:val="center"/>
          </w:tcPr>
          <w:p w14:paraId="4DBCE5AD" w14:textId="77777777" w:rsidR="00F42C4E" w:rsidRPr="00394634" w:rsidRDefault="00F42C4E" w:rsidP="00F42C4E">
            <w:pPr>
              <w:jc w:val="center"/>
            </w:pP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F7F7F" w:themeFill="text1" w:themeFillTint="80"/>
            <w:vAlign w:val="center"/>
          </w:tcPr>
          <w:p w14:paraId="62C3F36A" w14:textId="77777777" w:rsidR="00F42C4E" w:rsidRPr="00394634" w:rsidRDefault="00F42C4E" w:rsidP="00F42C4E">
            <w:pPr>
              <w:jc w:val="center"/>
            </w:pP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25E13FC" w14:textId="316FDE44" w:rsidR="00F42C4E" w:rsidRPr="00AC4707" w:rsidRDefault="00AC4707" w:rsidP="00F42C4E">
            <w:pPr>
              <w:jc w:val="center"/>
              <w:rPr>
                <w:b/>
                <w:bCs/>
              </w:rPr>
            </w:pPr>
            <w:r w:rsidRPr="00AC4707">
              <w:rPr>
                <w:b/>
                <w:bCs/>
              </w:rPr>
              <w:t>0.044</w:t>
            </w:r>
          </w:p>
        </w:tc>
      </w:tr>
      <w:tr w:rsidR="00F42C4E" w:rsidRPr="00394634" w14:paraId="4D48843A" w14:textId="77777777" w:rsidTr="00AC4707">
        <w:trPr>
          <w:trHeight w:val="115"/>
        </w:trPr>
        <w:tc>
          <w:tcPr>
            <w:tcW w:w="1962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7F240CCD" w14:textId="77777777" w:rsidR="00F42C4E" w:rsidRDefault="00F42C4E" w:rsidP="00F42C4E">
            <w:pPr>
              <w:jc w:val="center"/>
            </w:pPr>
            <w:r w:rsidRPr="00394634">
              <w:t xml:space="preserve">High </w:t>
            </w:r>
            <w:r>
              <w:t>FWIT</w:t>
            </w:r>
          </w:p>
          <w:p w14:paraId="520D4987" w14:textId="250C12BB" w:rsidR="00F42C4E" w:rsidRPr="00394634" w:rsidRDefault="00F42C4E" w:rsidP="00F42C4E">
            <w:pPr>
              <w:jc w:val="center"/>
            </w:pPr>
            <w:r w:rsidRPr="00394634">
              <w:t>Low DO2i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7F7F7F" w:themeFill="text1" w:themeFillTint="80"/>
            <w:vAlign w:val="center"/>
          </w:tcPr>
          <w:p w14:paraId="62CA8EB7" w14:textId="77777777" w:rsidR="00F42C4E" w:rsidRPr="00394634" w:rsidRDefault="00F42C4E" w:rsidP="00F42C4E">
            <w:pPr>
              <w:jc w:val="center"/>
            </w:pP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7F7F7F" w:themeFill="text1" w:themeFillTint="80"/>
            <w:vAlign w:val="center"/>
          </w:tcPr>
          <w:p w14:paraId="0FD1F80C" w14:textId="77777777" w:rsidR="00F42C4E" w:rsidRPr="00394634" w:rsidRDefault="00F42C4E" w:rsidP="00F42C4E">
            <w:pPr>
              <w:jc w:val="center"/>
            </w:pP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7F7F7F" w:themeFill="text1" w:themeFillTint="80"/>
            <w:vAlign w:val="center"/>
          </w:tcPr>
          <w:p w14:paraId="0525979D" w14:textId="77777777" w:rsidR="00F42C4E" w:rsidRPr="00394634" w:rsidRDefault="00F42C4E" w:rsidP="00F42C4E">
            <w:pPr>
              <w:jc w:val="center"/>
            </w:pP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7F7F7F" w:themeFill="text1" w:themeFillTint="80"/>
            <w:vAlign w:val="center"/>
          </w:tcPr>
          <w:p w14:paraId="0E361ECE" w14:textId="77777777" w:rsidR="00F42C4E" w:rsidRPr="00394634" w:rsidRDefault="00F42C4E" w:rsidP="00F42C4E">
            <w:pPr>
              <w:jc w:val="center"/>
            </w:pPr>
          </w:p>
        </w:tc>
      </w:tr>
      <w:tr w:rsidR="00F42C4E" w:rsidRPr="00394634" w14:paraId="317BB4F5" w14:textId="77777777" w:rsidTr="00F42C4E">
        <w:trPr>
          <w:trHeight w:val="448"/>
        </w:trPr>
        <w:tc>
          <w:tcPr>
            <w:tcW w:w="7470" w:type="dxa"/>
            <w:gridSpan w:val="5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461AE5F" w14:textId="77777777" w:rsidR="00F42C4E" w:rsidRDefault="00F42C4E" w:rsidP="00F42C4E">
            <w:pPr>
              <w:jc w:val="center"/>
              <w:rPr>
                <w:b/>
                <w:bCs/>
              </w:rPr>
            </w:pPr>
          </w:p>
          <w:p w14:paraId="62C16CE7" w14:textId="5F2EE059" w:rsidR="00F42C4E" w:rsidRPr="00394634" w:rsidRDefault="00F42C4E" w:rsidP="00F42C4E">
            <w:pPr>
              <w:jc w:val="center"/>
            </w:pPr>
            <w:r>
              <w:rPr>
                <w:b/>
                <w:bCs/>
              </w:rPr>
              <w:t xml:space="preserve">Intraoperative </w:t>
            </w:r>
            <w:r>
              <w:rPr>
                <w:b/>
                <w:bCs/>
              </w:rPr>
              <w:t>FFP</w:t>
            </w:r>
            <w:r>
              <w:rPr>
                <w:b/>
                <w:bCs/>
              </w:rPr>
              <w:t xml:space="preserve"> Transfusions</w:t>
            </w:r>
          </w:p>
        </w:tc>
      </w:tr>
      <w:tr w:rsidR="00F42C4E" w:rsidRPr="00394634" w14:paraId="48910F44" w14:textId="77777777" w:rsidTr="00F42C4E">
        <w:trPr>
          <w:trHeight w:val="771"/>
        </w:trPr>
        <w:tc>
          <w:tcPr>
            <w:tcW w:w="1962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35788DE" w14:textId="77777777" w:rsidR="00F42C4E" w:rsidRPr="00394634" w:rsidRDefault="00F42C4E" w:rsidP="00F42C4E">
            <w:pPr>
              <w:jc w:val="center"/>
            </w:pPr>
          </w:p>
        </w:tc>
        <w:tc>
          <w:tcPr>
            <w:tcW w:w="1368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5697CD4" w14:textId="77777777" w:rsidR="00F42C4E" w:rsidRDefault="00F42C4E" w:rsidP="00F42C4E">
            <w:pPr>
              <w:jc w:val="center"/>
            </w:pPr>
            <w:r w:rsidRPr="00394634">
              <w:t xml:space="preserve">Low </w:t>
            </w:r>
            <w:r>
              <w:t>FWIT</w:t>
            </w:r>
          </w:p>
          <w:p w14:paraId="402A7075" w14:textId="5AE69F2A" w:rsidR="00F42C4E" w:rsidRPr="00394634" w:rsidRDefault="00F42C4E" w:rsidP="00F42C4E">
            <w:pPr>
              <w:jc w:val="center"/>
            </w:pPr>
            <w:r w:rsidRPr="00394634">
              <w:t>High DO2i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C74F967" w14:textId="77777777" w:rsidR="00F42C4E" w:rsidRDefault="00F42C4E" w:rsidP="00F42C4E">
            <w:pPr>
              <w:jc w:val="center"/>
            </w:pPr>
            <w:r w:rsidRPr="00394634">
              <w:t xml:space="preserve">Low </w:t>
            </w:r>
            <w:r>
              <w:t>FWIT</w:t>
            </w:r>
          </w:p>
          <w:p w14:paraId="3729211B" w14:textId="0E90DAE2" w:rsidR="00F42C4E" w:rsidRPr="00394634" w:rsidRDefault="00F42C4E" w:rsidP="00F42C4E">
            <w:pPr>
              <w:jc w:val="center"/>
            </w:pPr>
            <w:r w:rsidRPr="00394634">
              <w:t>Low DO2i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629CA3E" w14:textId="77777777" w:rsidR="00F42C4E" w:rsidRDefault="00F42C4E" w:rsidP="00F42C4E">
            <w:pPr>
              <w:jc w:val="center"/>
            </w:pPr>
            <w:r w:rsidRPr="00394634">
              <w:t>High</w:t>
            </w:r>
            <w:r>
              <w:t xml:space="preserve"> FWIT</w:t>
            </w:r>
          </w:p>
          <w:p w14:paraId="3FE7D22A" w14:textId="6C40AAED" w:rsidR="00F42C4E" w:rsidRPr="00394634" w:rsidRDefault="00F42C4E" w:rsidP="00F42C4E">
            <w:pPr>
              <w:jc w:val="center"/>
            </w:pPr>
            <w:r w:rsidRPr="00394634">
              <w:t>High DO2i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7EA305A" w14:textId="77777777" w:rsidR="00F42C4E" w:rsidRDefault="00F42C4E" w:rsidP="00F42C4E">
            <w:pPr>
              <w:jc w:val="center"/>
            </w:pPr>
            <w:r w:rsidRPr="00394634">
              <w:t xml:space="preserve">High </w:t>
            </w:r>
            <w:r>
              <w:t>FWIT</w:t>
            </w:r>
          </w:p>
          <w:p w14:paraId="3B76686E" w14:textId="3E4D8FB0" w:rsidR="00F42C4E" w:rsidRPr="00394634" w:rsidRDefault="00F42C4E" w:rsidP="00F42C4E">
            <w:pPr>
              <w:jc w:val="center"/>
            </w:pPr>
            <w:r w:rsidRPr="00394634">
              <w:t>Low DO2i</w:t>
            </w:r>
          </w:p>
        </w:tc>
      </w:tr>
      <w:tr w:rsidR="00F42C4E" w:rsidRPr="00394634" w14:paraId="51B129AA" w14:textId="77777777" w:rsidTr="00AC4707">
        <w:trPr>
          <w:trHeight w:val="250"/>
        </w:trPr>
        <w:tc>
          <w:tcPr>
            <w:tcW w:w="1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92F45F4" w14:textId="77777777" w:rsidR="00F42C4E" w:rsidRDefault="00F42C4E" w:rsidP="00F42C4E">
            <w:pPr>
              <w:jc w:val="center"/>
            </w:pPr>
            <w:r w:rsidRPr="00394634">
              <w:lastRenderedPageBreak/>
              <w:t xml:space="preserve">Low </w:t>
            </w:r>
            <w:r>
              <w:t>FWIT</w:t>
            </w:r>
          </w:p>
          <w:p w14:paraId="35BAC432" w14:textId="459B70FD" w:rsidR="00F42C4E" w:rsidRPr="00394634" w:rsidRDefault="00F42C4E" w:rsidP="00F42C4E">
            <w:pPr>
              <w:jc w:val="center"/>
            </w:pPr>
            <w:r w:rsidRPr="00394634">
              <w:t>High DO2i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F7F7F" w:themeFill="text1" w:themeFillTint="80"/>
            <w:vAlign w:val="center"/>
          </w:tcPr>
          <w:p w14:paraId="59056F9B" w14:textId="77777777" w:rsidR="00F42C4E" w:rsidRPr="00394634" w:rsidRDefault="00F42C4E" w:rsidP="00F42C4E">
            <w:pPr>
              <w:jc w:val="center"/>
            </w:pP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097650D" w14:textId="2F0865EE" w:rsidR="00F42C4E" w:rsidRPr="00394634" w:rsidRDefault="00AC4707" w:rsidP="00F42C4E">
            <w:pPr>
              <w:jc w:val="center"/>
            </w:pPr>
            <w:r>
              <w:t>0.85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B0C721A" w14:textId="73F970C1" w:rsidR="00F42C4E" w:rsidRPr="00394634" w:rsidRDefault="00AC4707" w:rsidP="00F42C4E">
            <w:pPr>
              <w:jc w:val="center"/>
            </w:pPr>
            <w:r>
              <w:t>0.59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78202C5" w14:textId="187A254B" w:rsidR="00F42C4E" w:rsidRPr="00AC4707" w:rsidRDefault="00AC4707" w:rsidP="00F42C4E">
            <w:pPr>
              <w:jc w:val="center"/>
              <w:rPr>
                <w:b/>
                <w:bCs/>
              </w:rPr>
            </w:pPr>
            <w:r w:rsidRPr="00AC4707">
              <w:rPr>
                <w:b/>
                <w:bCs/>
              </w:rPr>
              <w:t>0.030</w:t>
            </w:r>
          </w:p>
        </w:tc>
      </w:tr>
      <w:tr w:rsidR="00F42C4E" w:rsidRPr="00394634" w14:paraId="36CC3582" w14:textId="77777777" w:rsidTr="00AC4707">
        <w:trPr>
          <w:trHeight w:val="124"/>
        </w:trPr>
        <w:tc>
          <w:tcPr>
            <w:tcW w:w="1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74A8175" w14:textId="77777777" w:rsidR="00F42C4E" w:rsidRDefault="00F42C4E" w:rsidP="00F42C4E">
            <w:pPr>
              <w:jc w:val="center"/>
            </w:pPr>
            <w:r w:rsidRPr="00394634">
              <w:t xml:space="preserve">Low </w:t>
            </w:r>
            <w:r>
              <w:t>FWIT</w:t>
            </w:r>
          </w:p>
          <w:p w14:paraId="7261E4EB" w14:textId="005566C2" w:rsidR="00F42C4E" w:rsidRPr="00394634" w:rsidRDefault="00F42C4E" w:rsidP="00F42C4E">
            <w:pPr>
              <w:jc w:val="center"/>
            </w:pPr>
            <w:r w:rsidRPr="00394634">
              <w:t>Low DO2i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F7F7F" w:themeFill="text1" w:themeFillTint="80"/>
            <w:vAlign w:val="center"/>
          </w:tcPr>
          <w:p w14:paraId="3097EF40" w14:textId="77777777" w:rsidR="00F42C4E" w:rsidRPr="00394634" w:rsidRDefault="00F42C4E" w:rsidP="00F42C4E">
            <w:pPr>
              <w:jc w:val="center"/>
            </w:pP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F7F7F" w:themeFill="text1" w:themeFillTint="80"/>
            <w:vAlign w:val="center"/>
          </w:tcPr>
          <w:p w14:paraId="4FC24909" w14:textId="77777777" w:rsidR="00F42C4E" w:rsidRPr="00394634" w:rsidRDefault="00F42C4E" w:rsidP="00F42C4E">
            <w:pPr>
              <w:jc w:val="center"/>
            </w:pP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B78AF7D" w14:textId="7F974CB1" w:rsidR="00F42C4E" w:rsidRPr="00394634" w:rsidRDefault="00AC4707" w:rsidP="00F42C4E">
            <w:pPr>
              <w:jc w:val="center"/>
            </w:pPr>
            <w:r>
              <w:t>0.29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FF14AB8" w14:textId="70788004" w:rsidR="00F42C4E" w:rsidRPr="00394634" w:rsidRDefault="00AC4707" w:rsidP="00F42C4E">
            <w:pPr>
              <w:jc w:val="center"/>
            </w:pPr>
            <w:r>
              <w:t>0.35</w:t>
            </w:r>
          </w:p>
        </w:tc>
      </w:tr>
      <w:tr w:rsidR="00F42C4E" w:rsidRPr="00394634" w14:paraId="6D9A0ADA" w14:textId="77777777" w:rsidTr="00AC4707">
        <w:trPr>
          <w:trHeight w:val="97"/>
        </w:trPr>
        <w:tc>
          <w:tcPr>
            <w:tcW w:w="1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753E0B0" w14:textId="77777777" w:rsidR="00F42C4E" w:rsidRDefault="00F42C4E" w:rsidP="00F42C4E">
            <w:pPr>
              <w:jc w:val="center"/>
            </w:pPr>
            <w:r w:rsidRPr="00394634">
              <w:t>High</w:t>
            </w:r>
            <w:r>
              <w:t xml:space="preserve"> FWIT</w:t>
            </w:r>
          </w:p>
          <w:p w14:paraId="4F63B396" w14:textId="17DFB355" w:rsidR="00F42C4E" w:rsidRPr="00394634" w:rsidRDefault="00F42C4E" w:rsidP="00F42C4E">
            <w:pPr>
              <w:jc w:val="center"/>
            </w:pPr>
            <w:r w:rsidRPr="00394634">
              <w:t>High DO2i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F7F7F" w:themeFill="text1" w:themeFillTint="80"/>
            <w:vAlign w:val="center"/>
          </w:tcPr>
          <w:p w14:paraId="3EED6C57" w14:textId="77777777" w:rsidR="00F42C4E" w:rsidRPr="00394634" w:rsidRDefault="00F42C4E" w:rsidP="00F42C4E">
            <w:pPr>
              <w:jc w:val="center"/>
            </w:pP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F7F7F" w:themeFill="text1" w:themeFillTint="80"/>
            <w:vAlign w:val="center"/>
          </w:tcPr>
          <w:p w14:paraId="35622032" w14:textId="77777777" w:rsidR="00F42C4E" w:rsidRPr="00394634" w:rsidRDefault="00F42C4E" w:rsidP="00F42C4E">
            <w:pPr>
              <w:jc w:val="center"/>
            </w:pP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F7F7F" w:themeFill="text1" w:themeFillTint="80"/>
            <w:vAlign w:val="center"/>
          </w:tcPr>
          <w:p w14:paraId="1079E8CC" w14:textId="77777777" w:rsidR="00F42C4E" w:rsidRPr="00394634" w:rsidRDefault="00F42C4E" w:rsidP="00F42C4E">
            <w:pPr>
              <w:jc w:val="center"/>
            </w:pP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FE48A4A" w14:textId="3D1BE2B4" w:rsidR="00F42C4E" w:rsidRPr="00AC4707" w:rsidRDefault="00AC4707" w:rsidP="00F42C4E">
            <w:pPr>
              <w:jc w:val="center"/>
              <w:rPr>
                <w:b/>
                <w:bCs/>
              </w:rPr>
            </w:pPr>
            <w:r w:rsidRPr="00AC4707">
              <w:rPr>
                <w:b/>
                <w:bCs/>
              </w:rPr>
              <w:t>0.002</w:t>
            </w:r>
          </w:p>
        </w:tc>
      </w:tr>
      <w:tr w:rsidR="00F42C4E" w:rsidRPr="00394634" w14:paraId="7335BC9E" w14:textId="77777777" w:rsidTr="00AC4707">
        <w:trPr>
          <w:trHeight w:val="48"/>
        </w:trPr>
        <w:tc>
          <w:tcPr>
            <w:tcW w:w="1962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7BEF7B3F" w14:textId="77777777" w:rsidR="00F42C4E" w:rsidRDefault="00F42C4E" w:rsidP="00F42C4E">
            <w:pPr>
              <w:jc w:val="center"/>
            </w:pPr>
            <w:r w:rsidRPr="00394634">
              <w:t xml:space="preserve">High </w:t>
            </w:r>
            <w:r>
              <w:t>FWIT</w:t>
            </w:r>
          </w:p>
          <w:p w14:paraId="40503377" w14:textId="2D582902" w:rsidR="00F42C4E" w:rsidRPr="00394634" w:rsidRDefault="00F42C4E" w:rsidP="00F42C4E">
            <w:pPr>
              <w:jc w:val="center"/>
            </w:pPr>
            <w:r w:rsidRPr="00394634">
              <w:t>Low DO2i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7F7F7F" w:themeFill="text1" w:themeFillTint="80"/>
            <w:vAlign w:val="center"/>
          </w:tcPr>
          <w:p w14:paraId="5FD323A3" w14:textId="77777777" w:rsidR="00F42C4E" w:rsidRPr="00394634" w:rsidRDefault="00F42C4E" w:rsidP="00F42C4E">
            <w:pPr>
              <w:jc w:val="center"/>
            </w:pP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7F7F7F" w:themeFill="text1" w:themeFillTint="80"/>
            <w:vAlign w:val="center"/>
          </w:tcPr>
          <w:p w14:paraId="420B0206" w14:textId="77777777" w:rsidR="00F42C4E" w:rsidRPr="00394634" w:rsidRDefault="00F42C4E" w:rsidP="00F42C4E">
            <w:pPr>
              <w:jc w:val="center"/>
            </w:pP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7F7F7F" w:themeFill="text1" w:themeFillTint="80"/>
            <w:vAlign w:val="center"/>
          </w:tcPr>
          <w:p w14:paraId="3B5989E7" w14:textId="77777777" w:rsidR="00F42C4E" w:rsidRPr="00394634" w:rsidRDefault="00F42C4E" w:rsidP="00F42C4E">
            <w:pPr>
              <w:jc w:val="center"/>
            </w:pP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F7F7F" w:themeFill="text1" w:themeFillTint="80"/>
            <w:vAlign w:val="center"/>
          </w:tcPr>
          <w:p w14:paraId="750C4811" w14:textId="77777777" w:rsidR="00F42C4E" w:rsidRPr="00394634" w:rsidRDefault="00F42C4E" w:rsidP="00F42C4E">
            <w:pPr>
              <w:jc w:val="center"/>
            </w:pPr>
          </w:p>
        </w:tc>
      </w:tr>
      <w:tr w:rsidR="00F42C4E" w:rsidRPr="00394634" w14:paraId="5BC83A1A" w14:textId="77777777" w:rsidTr="00F42C4E">
        <w:trPr>
          <w:trHeight w:val="331"/>
        </w:trPr>
        <w:tc>
          <w:tcPr>
            <w:tcW w:w="7470" w:type="dxa"/>
            <w:gridSpan w:val="5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24CBD75F" w14:textId="77777777" w:rsidR="00F42C4E" w:rsidRDefault="00F42C4E" w:rsidP="00F42C4E">
            <w:pPr>
              <w:jc w:val="center"/>
              <w:rPr>
                <w:b/>
                <w:bCs/>
              </w:rPr>
            </w:pPr>
          </w:p>
          <w:p w14:paraId="239D11FF" w14:textId="1BC30CB9" w:rsidR="00F42C4E" w:rsidRPr="00394634" w:rsidRDefault="00F42C4E" w:rsidP="00F42C4E">
            <w:pPr>
              <w:jc w:val="center"/>
            </w:pPr>
            <w:r>
              <w:rPr>
                <w:b/>
                <w:bCs/>
              </w:rPr>
              <w:t xml:space="preserve">Intraoperative </w:t>
            </w:r>
            <w:r>
              <w:rPr>
                <w:b/>
                <w:bCs/>
              </w:rPr>
              <w:t>Cryoprecipitate</w:t>
            </w:r>
            <w:r>
              <w:rPr>
                <w:b/>
                <w:bCs/>
              </w:rPr>
              <w:t xml:space="preserve"> Transfusions</w:t>
            </w:r>
          </w:p>
        </w:tc>
      </w:tr>
      <w:tr w:rsidR="00F42C4E" w:rsidRPr="00394634" w14:paraId="240878A7" w14:textId="77777777" w:rsidTr="00F42C4E">
        <w:trPr>
          <w:trHeight w:val="771"/>
        </w:trPr>
        <w:tc>
          <w:tcPr>
            <w:tcW w:w="1962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A106235" w14:textId="77777777" w:rsidR="00F42C4E" w:rsidRPr="00394634" w:rsidRDefault="00F42C4E" w:rsidP="00F42C4E">
            <w:pPr>
              <w:jc w:val="center"/>
            </w:pPr>
          </w:p>
        </w:tc>
        <w:tc>
          <w:tcPr>
            <w:tcW w:w="1368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218F439" w14:textId="77777777" w:rsidR="00F42C4E" w:rsidRDefault="00F42C4E" w:rsidP="00F42C4E">
            <w:pPr>
              <w:jc w:val="center"/>
            </w:pPr>
            <w:r w:rsidRPr="00394634">
              <w:t xml:space="preserve">Low </w:t>
            </w:r>
            <w:r>
              <w:t>FWIT</w:t>
            </w:r>
          </w:p>
          <w:p w14:paraId="419478E0" w14:textId="425E3009" w:rsidR="00F42C4E" w:rsidRPr="00394634" w:rsidRDefault="00F42C4E" w:rsidP="00F42C4E">
            <w:pPr>
              <w:jc w:val="center"/>
            </w:pPr>
            <w:r w:rsidRPr="00394634">
              <w:t>High DO2i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2659087" w14:textId="77777777" w:rsidR="00F42C4E" w:rsidRDefault="00F42C4E" w:rsidP="00F42C4E">
            <w:pPr>
              <w:jc w:val="center"/>
            </w:pPr>
            <w:r w:rsidRPr="00394634">
              <w:t xml:space="preserve">Low </w:t>
            </w:r>
            <w:r>
              <w:t>FWIT</w:t>
            </w:r>
          </w:p>
          <w:p w14:paraId="77EDF93F" w14:textId="7D665AEA" w:rsidR="00F42C4E" w:rsidRPr="00394634" w:rsidRDefault="00F42C4E" w:rsidP="00F42C4E">
            <w:pPr>
              <w:jc w:val="center"/>
            </w:pPr>
            <w:r w:rsidRPr="00394634">
              <w:t>Low DO2i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ABAB4F9" w14:textId="77777777" w:rsidR="00F42C4E" w:rsidRDefault="00F42C4E" w:rsidP="00F42C4E">
            <w:pPr>
              <w:jc w:val="center"/>
            </w:pPr>
            <w:r w:rsidRPr="00394634">
              <w:t>High</w:t>
            </w:r>
            <w:r>
              <w:t xml:space="preserve"> FWIT</w:t>
            </w:r>
          </w:p>
          <w:p w14:paraId="7F7FD7D9" w14:textId="47BD98F0" w:rsidR="00F42C4E" w:rsidRPr="00394634" w:rsidRDefault="00F42C4E" w:rsidP="00F42C4E">
            <w:pPr>
              <w:jc w:val="center"/>
            </w:pPr>
            <w:r w:rsidRPr="00394634">
              <w:t>High DO2i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FA0F8EB" w14:textId="77777777" w:rsidR="00F42C4E" w:rsidRDefault="00F42C4E" w:rsidP="00F42C4E">
            <w:pPr>
              <w:jc w:val="center"/>
            </w:pPr>
            <w:r w:rsidRPr="00394634">
              <w:t xml:space="preserve">High </w:t>
            </w:r>
            <w:r>
              <w:t>FWIT</w:t>
            </w:r>
          </w:p>
          <w:p w14:paraId="6688AAAC" w14:textId="6D7A1F04" w:rsidR="00F42C4E" w:rsidRPr="00394634" w:rsidRDefault="00F42C4E" w:rsidP="00F42C4E">
            <w:pPr>
              <w:jc w:val="center"/>
            </w:pPr>
            <w:r w:rsidRPr="00394634">
              <w:t>Low DO2i</w:t>
            </w:r>
          </w:p>
        </w:tc>
      </w:tr>
      <w:tr w:rsidR="00F42C4E" w:rsidRPr="00394634" w14:paraId="2E470D33" w14:textId="77777777" w:rsidTr="00AC4707">
        <w:trPr>
          <w:trHeight w:val="241"/>
        </w:trPr>
        <w:tc>
          <w:tcPr>
            <w:tcW w:w="1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B33C3BE" w14:textId="77777777" w:rsidR="00F42C4E" w:rsidRDefault="00F42C4E" w:rsidP="00F42C4E">
            <w:pPr>
              <w:jc w:val="center"/>
            </w:pPr>
            <w:r w:rsidRPr="00394634">
              <w:t xml:space="preserve">Low </w:t>
            </w:r>
            <w:r>
              <w:t>FWIT</w:t>
            </w:r>
          </w:p>
          <w:p w14:paraId="031B1096" w14:textId="4BE9109C" w:rsidR="00F42C4E" w:rsidRPr="00394634" w:rsidRDefault="00F42C4E" w:rsidP="00F42C4E">
            <w:pPr>
              <w:jc w:val="center"/>
            </w:pPr>
            <w:r w:rsidRPr="00394634">
              <w:t>High DO2i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F7F7F" w:themeFill="text1" w:themeFillTint="80"/>
            <w:vAlign w:val="center"/>
          </w:tcPr>
          <w:p w14:paraId="4057FDAB" w14:textId="77777777" w:rsidR="00F42C4E" w:rsidRPr="00394634" w:rsidRDefault="00F42C4E" w:rsidP="00F42C4E">
            <w:pPr>
              <w:jc w:val="center"/>
            </w:pP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AAB654A" w14:textId="30662D62" w:rsidR="00F42C4E" w:rsidRPr="00394634" w:rsidRDefault="00AC4707" w:rsidP="00F42C4E">
            <w:pPr>
              <w:jc w:val="center"/>
            </w:pPr>
            <w:r>
              <w:t>0.99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C597C08" w14:textId="4C765922" w:rsidR="00F42C4E" w:rsidRPr="00394634" w:rsidRDefault="00AC4707" w:rsidP="00F42C4E">
            <w:pPr>
              <w:jc w:val="center"/>
            </w:pPr>
            <w:r>
              <w:t>0.65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FF828EE" w14:textId="2C27B237" w:rsidR="00F42C4E" w:rsidRPr="00394634" w:rsidRDefault="00AC4707" w:rsidP="00F42C4E">
            <w:pPr>
              <w:jc w:val="center"/>
            </w:pPr>
            <w:r>
              <w:t>0.15</w:t>
            </w:r>
          </w:p>
        </w:tc>
      </w:tr>
      <w:tr w:rsidR="00F42C4E" w:rsidRPr="00394634" w14:paraId="7E3DE401" w14:textId="77777777" w:rsidTr="00AC4707">
        <w:trPr>
          <w:trHeight w:val="205"/>
        </w:trPr>
        <w:tc>
          <w:tcPr>
            <w:tcW w:w="1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72F208A" w14:textId="77777777" w:rsidR="00F42C4E" w:rsidRDefault="00F42C4E" w:rsidP="00F42C4E">
            <w:pPr>
              <w:jc w:val="center"/>
            </w:pPr>
            <w:r w:rsidRPr="00394634">
              <w:t xml:space="preserve">Low </w:t>
            </w:r>
            <w:r>
              <w:t>FWIT</w:t>
            </w:r>
          </w:p>
          <w:p w14:paraId="614E87B6" w14:textId="76002F3D" w:rsidR="00F42C4E" w:rsidRPr="00394634" w:rsidRDefault="00F42C4E" w:rsidP="00F42C4E">
            <w:pPr>
              <w:jc w:val="center"/>
            </w:pPr>
            <w:r w:rsidRPr="00394634">
              <w:t>Low DO2i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F7F7F" w:themeFill="text1" w:themeFillTint="80"/>
            <w:vAlign w:val="center"/>
          </w:tcPr>
          <w:p w14:paraId="1CB93560" w14:textId="77777777" w:rsidR="00F42C4E" w:rsidRPr="00394634" w:rsidRDefault="00F42C4E" w:rsidP="00F42C4E">
            <w:pPr>
              <w:jc w:val="center"/>
            </w:pP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F7F7F" w:themeFill="text1" w:themeFillTint="80"/>
            <w:vAlign w:val="center"/>
          </w:tcPr>
          <w:p w14:paraId="084158B4" w14:textId="77777777" w:rsidR="00F42C4E" w:rsidRPr="00394634" w:rsidRDefault="00F42C4E" w:rsidP="00F42C4E">
            <w:pPr>
              <w:jc w:val="center"/>
            </w:pP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DF4A70A" w14:textId="09A8D4A6" w:rsidR="00F42C4E" w:rsidRPr="00394634" w:rsidRDefault="00AC4707" w:rsidP="00F42C4E">
            <w:pPr>
              <w:jc w:val="center"/>
            </w:pPr>
            <w:r>
              <w:t>0.58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DB90692" w14:textId="47A8CADB" w:rsidR="00F42C4E" w:rsidRPr="00394634" w:rsidRDefault="00AC4707" w:rsidP="00F42C4E">
            <w:pPr>
              <w:jc w:val="center"/>
            </w:pPr>
            <w:r>
              <w:t>0.43</w:t>
            </w:r>
          </w:p>
        </w:tc>
      </w:tr>
      <w:tr w:rsidR="00F42C4E" w:rsidRPr="00394634" w14:paraId="2E75E3B5" w14:textId="77777777" w:rsidTr="00AC4707">
        <w:trPr>
          <w:trHeight w:val="169"/>
        </w:trPr>
        <w:tc>
          <w:tcPr>
            <w:tcW w:w="1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0212097" w14:textId="77777777" w:rsidR="00F42C4E" w:rsidRDefault="00F42C4E" w:rsidP="00F42C4E">
            <w:pPr>
              <w:jc w:val="center"/>
            </w:pPr>
            <w:r w:rsidRPr="00394634">
              <w:t>High</w:t>
            </w:r>
            <w:r>
              <w:t xml:space="preserve"> FWIT</w:t>
            </w:r>
          </w:p>
          <w:p w14:paraId="5C56A3B2" w14:textId="11EBE3DA" w:rsidR="00F42C4E" w:rsidRPr="00394634" w:rsidRDefault="00F42C4E" w:rsidP="00F42C4E">
            <w:pPr>
              <w:jc w:val="center"/>
            </w:pPr>
            <w:r w:rsidRPr="00394634">
              <w:t>High DO2i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F7F7F" w:themeFill="text1" w:themeFillTint="80"/>
            <w:vAlign w:val="center"/>
          </w:tcPr>
          <w:p w14:paraId="02D2D183" w14:textId="77777777" w:rsidR="00F42C4E" w:rsidRPr="00394634" w:rsidRDefault="00F42C4E" w:rsidP="00F42C4E">
            <w:pPr>
              <w:jc w:val="center"/>
            </w:pP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F7F7F" w:themeFill="text1" w:themeFillTint="80"/>
            <w:vAlign w:val="center"/>
          </w:tcPr>
          <w:p w14:paraId="6CBC4D01" w14:textId="77777777" w:rsidR="00F42C4E" w:rsidRPr="00394634" w:rsidRDefault="00F42C4E" w:rsidP="00F42C4E">
            <w:pPr>
              <w:jc w:val="center"/>
            </w:pP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F7F7F" w:themeFill="text1" w:themeFillTint="80"/>
            <w:vAlign w:val="center"/>
          </w:tcPr>
          <w:p w14:paraId="0EE304F9" w14:textId="77777777" w:rsidR="00F42C4E" w:rsidRPr="00394634" w:rsidRDefault="00F42C4E" w:rsidP="00F42C4E">
            <w:pPr>
              <w:jc w:val="center"/>
            </w:pP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6427456" w14:textId="4F6B9AF9" w:rsidR="00F42C4E" w:rsidRPr="00AC4707" w:rsidRDefault="00AC4707" w:rsidP="00F42C4E">
            <w:pPr>
              <w:jc w:val="center"/>
              <w:rPr>
                <w:b/>
                <w:bCs/>
              </w:rPr>
            </w:pPr>
            <w:r w:rsidRPr="00AC4707">
              <w:rPr>
                <w:b/>
                <w:bCs/>
              </w:rPr>
              <w:t>0.020</w:t>
            </w:r>
          </w:p>
        </w:tc>
      </w:tr>
      <w:tr w:rsidR="00F42C4E" w:rsidRPr="00394634" w14:paraId="2C58C8C5" w14:textId="77777777" w:rsidTr="00AC4707">
        <w:trPr>
          <w:trHeight w:val="241"/>
        </w:trPr>
        <w:tc>
          <w:tcPr>
            <w:tcW w:w="1962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2190CF02" w14:textId="77777777" w:rsidR="00F42C4E" w:rsidRDefault="00F42C4E" w:rsidP="00F42C4E">
            <w:pPr>
              <w:jc w:val="center"/>
            </w:pPr>
            <w:r w:rsidRPr="00394634">
              <w:t xml:space="preserve">High </w:t>
            </w:r>
            <w:r>
              <w:t>FWIT</w:t>
            </w:r>
          </w:p>
          <w:p w14:paraId="7BF658B3" w14:textId="4B623309" w:rsidR="00F42C4E" w:rsidRPr="00394634" w:rsidRDefault="00F42C4E" w:rsidP="00F42C4E">
            <w:pPr>
              <w:jc w:val="center"/>
            </w:pPr>
            <w:r w:rsidRPr="00394634">
              <w:t>Low DO2i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7F7F7F" w:themeFill="text1" w:themeFillTint="80"/>
            <w:vAlign w:val="center"/>
          </w:tcPr>
          <w:p w14:paraId="34B5C370" w14:textId="77777777" w:rsidR="00F42C4E" w:rsidRPr="00394634" w:rsidRDefault="00F42C4E" w:rsidP="00F42C4E">
            <w:pPr>
              <w:jc w:val="center"/>
            </w:pP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7F7F7F" w:themeFill="text1" w:themeFillTint="80"/>
            <w:vAlign w:val="center"/>
          </w:tcPr>
          <w:p w14:paraId="3C1775A1" w14:textId="77777777" w:rsidR="00F42C4E" w:rsidRPr="00394634" w:rsidRDefault="00F42C4E" w:rsidP="00F42C4E">
            <w:pPr>
              <w:jc w:val="center"/>
            </w:pP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7F7F7F" w:themeFill="text1" w:themeFillTint="80"/>
            <w:vAlign w:val="center"/>
          </w:tcPr>
          <w:p w14:paraId="6B088870" w14:textId="77777777" w:rsidR="00F42C4E" w:rsidRPr="00394634" w:rsidRDefault="00F42C4E" w:rsidP="00F42C4E">
            <w:pPr>
              <w:jc w:val="center"/>
            </w:pP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7F7F7F" w:themeFill="text1" w:themeFillTint="80"/>
            <w:vAlign w:val="center"/>
          </w:tcPr>
          <w:p w14:paraId="4167208E" w14:textId="77777777" w:rsidR="00F42C4E" w:rsidRPr="00394634" w:rsidRDefault="00F42C4E" w:rsidP="00F42C4E">
            <w:pPr>
              <w:jc w:val="center"/>
            </w:pPr>
          </w:p>
        </w:tc>
      </w:tr>
      <w:tr w:rsidR="00F42C4E" w:rsidRPr="001B53D9" w14:paraId="2336347A" w14:textId="77777777" w:rsidTr="00F42C4E">
        <w:trPr>
          <w:trHeight w:val="135"/>
        </w:trPr>
        <w:tc>
          <w:tcPr>
            <w:tcW w:w="7470" w:type="dxa"/>
            <w:gridSpan w:val="5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5987C6CA" w14:textId="77777777" w:rsidR="00F42C4E" w:rsidRDefault="00F42C4E" w:rsidP="00F42C4E">
            <w:pPr>
              <w:jc w:val="center"/>
              <w:rPr>
                <w:b/>
                <w:bCs/>
              </w:rPr>
            </w:pPr>
          </w:p>
          <w:p w14:paraId="715A91D0" w14:textId="77777777" w:rsidR="00F42C4E" w:rsidRDefault="00F42C4E" w:rsidP="00F42C4E">
            <w:pPr>
              <w:jc w:val="center"/>
              <w:rPr>
                <w:b/>
                <w:bCs/>
              </w:rPr>
            </w:pPr>
          </w:p>
          <w:p w14:paraId="48E20DBF" w14:textId="49B2F47F" w:rsidR="00F42C4E" w:rsidRPr="001B53D9" w:rsidRDefault="00F42C4E" w:rsidP="00F42C4E">
            <w:pPr>
              <w:jc w:val="center"/>
              <w:rPr>
                <w:b/>
                <w:bCs/>
              </w:rPr>
            </w:pPr>
            <w:r w:rsidRPr="001B53D9">
              <w:rPr>
                <w:b/>
                <w:bCs/>
              </w:rPr>
              <w:t>Intraoperative LVEF</w:t>
            </w:r>
          </w:p>
        </w:tc>
      </w:tr>
      <w:tr w:rsidR="00F42C4E" w:rsidRPr="00394634" w14:paraId="6B0F0DCE" w14:textId="77777777" w:rsidTr="00F42C4E">
        <w:trPr>
          <w:trHeight w:val="771"/>
        </w:trPr>
        <w:tc>
          <w:tcPr>
            <w:tcW w:w="1962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187E8DC" w14:textId="77777777" w:rsidR="00F42C4E" w:rsidRPr="00394634" w:rsidRDefault="00F42C4E" w:rsidP="00F42C4E">
            <w:pPr>
              <w:jc w:val="center"/>
            </w:pPr>
          </w:p>
        </w:tc>
        <w:tc>
          <w:tcPr>
            <w:tcW w:w="1368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5FD3723" w14:textId="77777777" w:rsidR="00F42C4E" w:rsidRDefault="00F42C4E" w:rsidP="00F42C4E">
            <w:pPr>
              <w:jc w:val="center"/>
            </w:pPr>
            <w:r w:rsidRPr="00394634">
              <w:t xml:space="preserve">Low </w:t>
            </w:r>
            <w:r>
              <w:t>FWIT</w:t>
            </w:r>
          </w:p>
          <w:p w14:paraId="5E38ECE4" w14:textId="77777777" w:rsidR="00F42C4E" w:rsidRPr="00394634" w:rsidRDefault="00F42C4E" w:rsidP="00F42C4E">
            <w:pPr>
              <w:jc w:val="center"/>
            </w:pPr>
            <w:r w:rsidRPr="00394634">
              <w:t>High DO2i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8E4C2FD" w14:textId="77777777" w:rsidR="00F42C4E" w:rsidRDefault="00F42C4E" w:rsidP="00F42C4E">
            <w:pPr>
              <w:jc w:val="center"/>
            </w:pPr>
            <w:r w:rsidRPr="00394634">
              <w:t xml:space="preserve">Low </w:t>
            </w:r>
            <w:r>
              <w:t>FWIT</w:t>
            </w:r>
          </w:p>
          <w:p w14:paraId="0B194DCA" w14:textId="77777777" w:rsidR="00F42C4E" w:rsidRPr="00394634" w:rsidRDefault="00F42C4E" w:rsidP="00F42C4E">
            <w:pPr>
              <w:jc w:val="center"/>
            </w:pPr>
            <w:r w:rsidRPr="00394634">
              <w:t>Low DO2i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4C9E4BF" w14:textId="77777777" w:rsidR="00F42C4E" w:rsidRDefault="00F42C4E" w:rsidP="00F42C4E">
            <w:pPr>
              <w:jc w:val="center"/>
            </w:pPr>
            <w:r w:rsidRPr="00394634">
              <w:t>High</w:t>
            </w:r>
            <w:r>
              <w:t xml:space="preserve"> FWIT</w:t>
            </w:r>
          </w:p>
          <w:p w14:paraId="30594D3A" w14:textId="77777777" w:rsidR="00F42C4E" w:rsidRPr="00394634" w:rsidRDefault="00F42C4E" w:rsidP="00F42C4E">
            <w:pPr>
              <w:jc w:val="center"/>
            </w:pPr>
            <w:r w:rsidRPr="00394634">
              <w:t>High DO2i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CF47BBD" w14:textId="77777777" w:rsidR="00F42C4E" w:rsidRDefault="00F42C4E" w:rsidP="00F42C4E">
            <w:pPr>
              <w:jc w:val="center"/>
            </w:pPr>
            <w:r w:rsidRPr="00394634">
              <w:t xml:space="preserve">High </w:t>
            </w:r>
            <w:r>
              <w:t>FWIT</w:t>
            </w:r>
          </w:p>
          <w:p w14:paraId="7A3C0169" w14:textId="77777777" w:rsidR="00F42C4E" w:rsidRPr="00394634" w:rsidRDefault="00F42C4E" w:rsidP="00F42C4E">
            <w:pPr>
              <w:jc w:val="center"/>
            </w:pPr>
            <w:r w:rsidRPr="00394634">
              <w:t>Low DO2i</w:t>
            </w:r>
          </w:p>
        </w:tc>
      </w:tr>
      <w:tr w:rsidR="00F42C4E" w:rsidRPr="00394634" w14:paraId="548CB59C" w14:textId="77777777" w:rsidTr="00893BBA">
        <w:trPr>
          <w:trHeight w:val="313"/>
        </w:trPr>
        <w:tc>
          <w:tcPr>
            <w:tcW w:w="1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B9190FF" w14:textId="77777777" w:rsidR="00F42C4E" w:rsidRDefault="00F42C4E" w:rsidP="00F42C4E">
            <w:pPr>
              <w:jc w:val="center"/>
            </w:pPr>
            <w:r w:rsidRPr="00394634">
              <w:t xml:space="preserve">Low </w:t>
            </w:r>
            <w:r>
              <w:t>FWIT</w:t>
            </w:r>
          </w:p>
          <w:p w14:paraId="5A745589" w14:textId="77777777" w:rsidR="00F42C4E" w:rsidRPr="00394634" w:rsidRDefault="00F42C4E" w:rsidP="00F42C4E">
            <w:pPr>
              <w:jc w:val="center"/>
            </w:pPr>
            <w:r w:rsidRPr="00394634">
              <w:t>High DO2i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47474" w:themeFill="background2" w:themeFillShade="80"/>
            <w:vAlign w:val="center"/>
          </w:tcPr>
          <w:p w14:paraId="3C024CE0" w14:textId="77777777" w:rsidR="00F42C4E" w:rsidRPr="00394634" w:rsidRDefault="00F42C4E" w:rsidP="00F42C4E">
            <w:pPr>
              <w:jc w:val="center"/>
            </w:pP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F4BFAA0" w14:textId="53AC064D" w:rsidR="00F42C4E" w:rsidRPr="00394634" w:rsidRDefault="00F42C4E" w:rsidP="00F42C4E">
            <w:pPr>
              <w:jc w:val="center"/>
            </w:pPr>
            <w:r>
              <w:t>&gt;0.99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0DAB061" w14:textId="0794F92A" w:rsidR="00F42C4E" w:rsidRPr="00394634" w:rsidRDefault="00F42C4E" w:rsidP="00F42C4E">
            <w:pPr>
              <w:jc w:val="center"/>
            </w:pPr>
            <w:r>
              <w:t>0.87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0AD546D" w14:textId="2E593F80" w:rsidR="00F42C4E" w:rsidRPr="00394634" w:rsidRDefault="00F42C4E" w:rsidP="00F42C4E">
            <w:pPr>
              <w:jc w:val="center"/>
            </w:pPr>
            <w:r>
              <w:t>0.085</w:t>
            </w:r>
          </w:p>
        </w:tc>
      </w:tr>
      <w:tr w:rsidR="00F42C4E" w:rsidRPr="00394634" w14:paraId="5DA10C5D" w14:textId="77777777" w:rsidTr="00893BBA">
        <w:trPr>
          <w:trHeight w:val="277"/>
        </w:trPr>
        <w:tc>
          <w:tcPr>
            <w:tcW w:w="1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51FFD9C" w14:textId="77777777" w:rsidR="00F42C4E" w:rsidRDefault="00F42C4E" w:rsidP="00F42C4E">
            <w:pPr>
              <w:jc w:val="center"/>
            </w:pPr>
            <w:r w:rsidRPr="00394634">
              <w:t xml:space="preserve">Low </w:t>
            </w:r>
            <w:r>
              <w:t>FWIT</w:t>
            </w:r>
          </w:p>
          <w:p w14:paraId="27511EA4" w14:textId="77777777" w:rsidR="00F42C4E" w:rsidRPr="00394634" w:rsidRDefault="00F42C4E" w:rsidP="00F42C4E">
            <w:pPr>
              <w:jc w:val="center"/>
            </w:pPr>
            <w:r w:rsidRPr="00394634">
              <w:t>Low</w:t>
            </w:r>
            <w:r>
              <w:t xml:space="preserve"> </w:t>
            </w:r>
            <w:r w:rsidRPr="00394634">
              <w:t>DO2i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47474" w:themeFill="background2" w:themeFillShade="80"/>
            <w:vAlign w:val="center"/>
          </w:tcPr>
          <w:p w14:paraId="6E1152AA" w14:textId="77777777" w:rsidR="00F42C4E" w:rsidRPr="00394634" w:rsidRDefault="00F42C4E" w:rsidP="00F42C4E">
            <w:pPr>
              <w:jc w:val="center"/>
            </w:pP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47474" w:themeFill="background2" w:themeFillShade="80"/>
            <w:vAlign w:val="center"/>
          </w:tcPr>
          <w:p w14:paraId="299D42D6" w14:textId="77777777" w:rsidR="00F42C4E" w:rsidRPr="00394634" w:rsidRDefault="00F42C4E" w:rsidP="00F42C4E">
            <w:pPr>
              <w:jc w:val="center"/>
            </w:pP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119E7FB" w14:textId="0357D609" w:rsidR="00F42C4E" w:rsidRPr="00394634" w:rsidRDefault="00F42C4E" w:rsidP="00F42C4E">
            <w:pPr>
              <w:jc w:val="center"/>
            </w:pPr>
            <w:r>
              <w:t>0.97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9E552AA" w14:textId="5D242485" w:rsidR="00F42C4E" w:rsidRPr="00394634" w:rsidRDefault="00F42C4E" w:rsidP="00F42C4E">
            <w:pPr>
              <w:jc w:val="center"/>
            </w:pPr>
            <w:r>
              <w:t>0.12</w:t>
            </w:r>
          </w:p>
        </w:tc>
      </w:tr>
      <w:tr w:rsidR="00F42C4E" w:rsidRPr="00394634" w14:paraId="1DB475A5" w14:textId="77777777" w:rsidTr="00893BBA">
        <w:trPr>
          <w:trHeight w:val="250"/>
        </w:trPr>
        <w:tc>
          <w:tcPr>
            <w:tcW w:w="1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6642601" w14:textId="4243E27F" w:rsidR="00F42C4E" w:rsidRDefault="00F42C4E" w:rsidP="00F42C4E">
            <w:pPr>
              <w:jc w:val="center"/>
            </w:pPr>
            <w:r w:rsidRPr="00394634">
              <w:t>High</w:t>
            </w:r>
            <w:r>
              <w:t xml:space="preserve"> FWIT</w:t>
            </w:r>
          </w:p>
          <w:p w14:paraId="4B129C26" w14:textId="77777777" w:rsidR="00F42C4E" w:rsidRPr="00394634" w:rsidRDefault="00F42C4E" w:rsidP="00F42C4E">
            <w:pPr>
              <w:jc w:val="center"/>
            </w:pPr>
            <w:r w:rsidRPr="00394634">
              <w:t>High DO2i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47474" w:themeFill="background2" w:themeFillShade="80"/>
            <w:vAlign w:val="center"/>
          </w:tcPr>
          <w:p w14:paraId="23FD48F4" w14:textId="77777777" w:rsidR="00F42C4E" w:rsidRPr="00394634" w:rsidRDefault="00F42C4E" w:rsidP="00F42C4E">
            <w:pPr>
              <w:jc w:val="center"/>
            </w:pP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47474" w:themeFill="background2" w:themeFillShade="80"/>
            <w:vAlign w:val="center"/>
          </w:tcPr>
          <w:p w14:paraId="46E488BD" w14:textId="77777777" w:rsidR="00F42C4E" w:rsidRPr="00394634" w:rsidRDefault="00F42C4E" w:rsidP="00F42C4E">
            <w:pPr>
              <w:jc w:val="center"/>
            </w:pP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47474" w:themeFill="background2" w:themeFillShade="80"/>
            <w:vAlign w:val="center"/>
          </w:tcPr>
          <w:p w14:paraId="485E9B2B" w14:textId="77777777" w:rsidR="00F42C4E" w:rsidRPr="00394634" w:rsidRDefault="00F42C4E" w:rsidP="00F42C4E">
            <w:pPr>
              <w:jc w:val="center"/>
            </w:pP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07398A9" w14:textId="6515E127" w:rsidR="00F42C4E" w:rsidRPr="00647BF0" w:rsidRDefault="00F42C4E" w:rsidP="00F42C4E">
            <w:pPr>
              <w:jc w:val="center"/>
              <w:rPr>
                <w:b/>
                <w:bCs/>
              </w:rPr>
            </w:pPr>
            <w:r w:rsidRPr="00647BF0">
              <w:rPr>
                <w:b/>
                <w:bCs/>
              </w:rPr>
              <w:t>0.028</w:t>
            </w:r>
          </w:p>
        </w:tc>
      </w:tr>
      <w:tr w:rsidR="00F42C4E" w:rsidRPr="00394634" w14:paraId="5B8C6DCB" w14:textId="77777777" w:rsidTr="00DB15F1">
        <w:trPr>
          <w:trHeight w:val="60"/>
        </w:trPr>
        <w:tc>
          <w:tcPr>
            <w:tcW w:w="1962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2F12044C" w14:textId="77777777" w:rsidR="00F42C4E" w:rsidRDefault="00F42C4E" w:rsidP="00F42C4E">
            <w:pPr>
              <w:jc w:val="center"/>
            </w:pPr>
            <w:r w:rsidRPr="00394634">
              <w:t xml:space="preserve">High </w:t>
            </w:r>
            <w:r>
              <w:t>FWIT</w:t>
            </w:r>
          </w:p>
          <w:p w14:paraId="613BAAC7" w14:textId="77777777" w:rsidR="00F42C4E" w:rsidRPr="00394634" w:rsidRDefault="00F42C4E" w:rsidP="00F42C4E">
            <w:pPr>
              <w:jc w:val="center"/>
            </w:pPr>
            <w:r w:rsidRPr="00394634">
              <w:t>Low DO2i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747474" w:themeFill="background2" w:themeFillShade="80"/>
            <w:vAlign w:val="center"/>
          </w:tcPr>
          <w:p w14:paraId="491385F5" w14:textId="77777777" w:rsidR="00F42C4E" w:rsidRPr="00394634" w:rsidRDefault="00F42C4E" w:rsidP="00F42C4E">
            <w:pPr>
              <w:jc w:val="center"/>
            </w:pP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747474" w:themeFill="background2" w:themeFillShade="80"/>
            <w:vAlign w:val="center"/>
          </w:tcPr>
          <w:p w14:paraId="0D06F6E7" w14:textId="77777777" w:rsidR="00F42C4E" w:rsidRPr="00394634" w:rsidRDefault="00F42C4E" w:rsidP="00F42C4E">
            <w:pPr>
              <w:jc w:val="center"/>
            </w:pP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747474" w:themeFill="background2" w:themeFillShade="80"/>
            <w:vAlign w:val="center"/>
          </w:tcPr>
          <w:p w14:paraId="5F3AA8CC" w14:textId="77777777" w:rsidR="00F42C4E" w:rsidRPr="00394634" w:rsidRDefault="00F42C4E" w:rsidP="00F42C4E">
            <w:pPr>
              <w:jc w:val="center"/>
            </w:pP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747474" w:themeFill="background2" w:themeFillShade="80"/>
            <w:vAlign w:val="center"/>
          </w:tcPr>
          <w:p w14:paraId="686A92BE" w14:textId="77777777" w:rsidR="00F42C4E" w:rsidRPr="00394634" w:rsidRDefault="00F42C4E" w:rsidP="00F42C4E">
            <w:pPr>
              <w:jc w:val="center"/>
            </w:pPr>
          </w:p>
        </w:tc>
      </w:tr>
      <w:tr w:rsidR="00F42C4E" w:rsidRPr="00394634" w14:paraId="2B1E4CBD" w14:textId="77777777" w:rsidTr="00DB15F1">
        <w:trPr>
          <w:trHeight w:val="117"/>
        </w:trPr>
        <w:tc>
          <w:tcPr>
            <w:tcW w:w="7470" w:type="dxa"/>
            <w:gridSpan w:val="5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141B3561" w14:textId="77777777" w:rsidR="00F42C4E" w:rsidRDefault="00F42C4E" w:rsidP="00F42C4E">
            <w:pPr>
              <w:jc w:val="center"/>
              <w:rPr>
                <w:b/>
                <w:bCs/>
              </w:rPr>
            </w:pPr>
          </w:p>
          <w:p w14:paraId="57FD4A75" w14:textId="113E0A3B" w:rsidR="00F42C4E" w:rsidRPr="00DB15F1" w:rsidRDefault="00F42C4E" w:rsidP="00F42C4E">
            <w:pPr>
              <w:jc w:val="center"/>
              <w:rPr>
                <w:b/>
                <w:bCs/>
              </w:rPr>
            </w:pPr>
            <w:r w:rsidRPr="00DB15F1">
              <w:rPr>
                <w:b/>
                <w:bCs/>
              </w:rPr>
              <w:t>Intraoperative Severe RV Dysfunction</w:t>
            </w:r>
          </w:p>
        </w:tc>
      </w:tr>
      <w:tr w:rsidR="00F42C4E" w:rsidRPr="00394634" w14:paraId="741B4623" w14:textId="77777777" w:rsidTr="00DB15F1">
        <w:trPr>
          <w:trHeight w:val="771"/>
        </w:trPr>
        <w:tc>
          <w:tcPr>
            <w:tcW w:w="1962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472A728" w14:textId="77777777" w:rsidR="00F42C4E" w:rsidRPr="00394634" w:rsidRDefault="00F42C4E" w:rsidP="00F42C4E">
            <w:pPr>
              <w:jc w:val="center"/>
            </w:pPr>
          </w:p>
        </w:tc>
        <w:tc>
          <w:tcPr>
            <w:tcW w:w="1368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DF8246B" w14:textId="77777777" w:rsidR="00F42C4E" w:rsidRDefault="00F42C4E" w:rsidP="00F42C4E">
            <w:pPr>
              <w:jc w:val="center"/>
            </w:pPr>
            <w:r w:rsidRPr="00394634">
              <w:t xml:space="preserve">Low </w:t>
            </w:r>
            <w:r>
              <w:t>FWIT</w:t>
            </w:r>
          </w:p>
          <w:p w14:paraId="7D8381B8" w14:textId="0399E7BA" w:rsidR="00F42C4E" w:rsidRPr="00394634" w:rsidRDefault="00F42C4E" w:rsidP="00F42C4E">
            <w:pPr>
              <w:jc w:val="center"/>
            </w:pPr>
            <w:r w:rsidRPr="00394634">
              <w:t>High DO2i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25B8FA8" w14:textId="77777777" w:rsidR="00F42C4E" w:rsidRDefault="00F42C4E" w:rsidP="00F42C4E">
            <w:pPr>
              <w:jc w:val="center"/>
            </w:pPr>
            <w:r w:rsidRPr="00394634">
              <w:t xml:space="preserve">Low </w:t>
            </w:r>
            <w:r>
              <w:t>FWIT</w:t>
            </w:r>
          </w:p>
          <w:p w14:paraId="39146808" w14:textId="4DA2E5A4" w:rsidR="00F42C4E" w:rsidRPr="00394634" w:rsidRDefault="00F42C4E" w:rsidP="00F42C4E">
            <w:pPr>
              <w:jc w:val="center"/>
            </w:pPr>
            <w:r w:rsidRPr="00394634">
              <w:t>Low DO2i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D509499" w14:textId="77777777" w:rsidR="00F42C4E" w:rsidRDefault="00F42C4E" w:rsidP="00F42C4E">
            <w:pPr>
              <w:jc w:val="center"/>
            </w:pPr>
            <w:r w:rsidRPr="00394634">
              <w:t>High</w:t>
            </w:r>
            <w:r>
              <w:t xml:space="preserve"> FWIT</w:t>
            </w:r>
          </w:p>
          <w:p w14:paraId="5EE7BBDE" w14:textId="1761B17D" w:rsidR="00F42C4E" w:rsidRPr="00394634" w:rsidRDefault="00F42C4E" w:rsidP="00F42C4E">
            <w:pPr>
              <w:jc w:val="center"/>
            </w:pPr>
            <w:r w:rsidRPr="00394634">
              <w:t>High DO2i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9E2BE49" w14:textId="77777777" w:rsidR="00F42C4E" w:rsidRDefault="00F42C4E" w:rsidP="00F42C4E">
            <w:pPr>
              <w:jc w:val="center"/>
            </w:pPr>
            <w:r w:rsidRPr="00394634">
              <w:t xml:space="preserve">High </w:t>
            </w:r>
            <w:r>
              <w:t>FWIT</w:t>
            </w:r>
          </w:p>
          <w:p w14:paraId="7B1F1FFE" w14:textId="2AAAC100" w:rsidR="00F42C4E" w:rsidRPr="00394634" w:rsidRDefault="00F42C4E" w:rsidP="00F42C4E">
            <w:pPr>
              <w:jc w:val="center"/>
            </w:pPr>
            <w:r w:rsidRPr="00394634">
              <w:t>Low DO2i</w:t>
            </w:r>
          </w:p>
        </w:tc>
      </w:tr>
      <w:tr w:rsidR="00F42C4E" w:rsidRPr="00394634" w14:paraId="074CCDF2" w14:textId="77777777" w:rsidTr="00DB15F1">
        <w:trPr>
          <w:trHeight w:val="340"/>
        </w:trPr>
        <w:tc>
          <w:tcPr>
            <w:tcW w:w="1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4286931" w14:textId="77777777" w:rsidR="00F42C4E" w:rsidRDefault="00F42C4E" w:rsidP="00F42C4E">
            <w:pPr>
              <w:jc w:val="center"/>
            </w:pPr>
            <w:r w:rsidRPr="00394634">
              <w:t xml:space="preserve">Low </w:t>
            </w:r>
            <w:r>
              <w:t>FWIT</w:t>
            </w:r>
          </w:p>
          <w:p w14:paraId="555E9816" w14:textId="4D586BEB" w:rsidR="00F42C4E" w:rsidRPr="00394634" w:rsidRDefault="00F42C4E" w:rsidP="00F42C4E">
            <w:pPr>
              <w:jc w:val="center"/>
            </w:pPr>
            <w:r w:rsidRPr="00394634">
              <w:t>High DO2i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47474" w:themeFill="background2" w:themeFillShade="80"/>
            <w:vAlign w:val="center"/>
          </w:tcPr>
          <w:p w14:paraId="28FD6912" w14:textId="77777777" w:rsidR="00F42C4E" w:rsidRPr="00394634" w:rsidRDefault="00F42C4E" w:rsidP="00F42C4E">
            <w:pPr>
              <w:jc w:val="center"/>
            </w:pP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CB4B2A8" w14:textId="752C4954" w:rsidR="00F42C4E" w:rsidRPr="00394634" w:rsidRDefault="00F42C4E" w:rsidP="00F42C4E">
            <w:pPr>
              <w:jc w:val="center"/>
            </w:pPr>
            <w:r>
              <w:t>0.58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B3685B6" w14:textId="2E2FCFA5" w:rsidR="00F42C4E" w:rsidRPr="00394634" w:rsidRDefault="00F42C4E" w:rsidP="00F42C4E">
            <w:pPr>
              <w:jc w:val="center"/>
            </w:pPr>
            <w:r>
              <w:t>0.52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5B4772D" w14:textId="2283EA4E" w:rsidR="00F42C4E" w:rsidRPr="00647BF0" w:rsidRDefault="00F42C4E" w:rsidP="00F42C4E">
            <w:pPr>
              <w:jc w:val="center"/>
              <w:rPr>
                <w:b/>
                <w:bCs/>
              </w:rPr>
            </w:pPr>
            <w:r w:rsidRPr="00647BF0">
              <w:rPr>
                <w:b/>
                <w:bCs/>
              </w:rPr>
              <w:t>0.038</w:t>
            </w:r>
          </w:p>
        </w:tc>
      </w:tr>
      <w:tr w:rsidR="00F42C4E" w:rsidRPr="00394634" w14:paraId="1E2E1D20" w14:textId="77777777" w:rsidTr="00DB15F1">
        <w:trPr>
          <w:trHeight w:val="313"/>
        </w:trPr>
        <w:tc>
          <w:tcPr>
            <w:tcW w:w="1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430FE98" w14:textId="77777777" w:rsidR="00F42C4E" w:rsidRDefault="00F42C4E" w:rsidP="00F42C4E">
            <w:pPr>
              <w:jc w:val="center"/>
            </w:pPr>
            <w:r w:rsidRPr="00394634">
              <w:t xml:space="preserve">Low </w:t>
            </w:r>
            <w:r>
              <w:t>FWIT</w:t>
            </w:r>
          </w:p>
          <w:p w14:paraId="2885732A" w14:textId="76A40075" w:rsidR="00F42C4E" w:rsidRPr="00394634" w:rsidRDefault="00F42C4E" w:rsidP="00F42C4E">
            <w:pPr>
              <w:jc w:val="center"/>
            </w:pPr>
            <w:r w:rsidRPr="00394634">
              <w:t>Low</w:t>
            </w:r>
            <w:r>
              <w:t xml:space="preserve"> </w:t>
            </w:r>
            <w:r w:rsidRPr="00394634">
              <w:t>DO2i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47474" w:themeFill="background2" w:themeFillShade="80"/>
            <w:vAlign w:val="center"/>
          </w:tcPr>
          <w:p w14:paraId="229FD938" w14:textId="77777777" w:rsidR="00F42C4E" w:rsidRPr="00394634" w:rsidRDefault="00F42C4E" w:rsidP="00F42C4E">
            <w:pPr>
              <w:jc w:val="center"/>
            </w:pP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47474" w:themeFill="background2" w:themeFillShade="80"/>
            <w:vAlign w:val="center"/>
          </w:tcPr>
          <w:p w14:paraId="695CED57" w14:textId="77777777" w:rsidR="00F42C4E" w:rsidRPr="00394634" w:rsidRDefault="00F42C4E" w:rsidP="00F42C4E">
            <w:pPr>
              <w:jc w:val="center"/>
            </w:pP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D0A250F" w14:textId="39C263B5" w:rsidR="00F42C4E" w:rsidRPr="00394634" w:rsidRDefault="00F42C4E" w:rsidP="00F42C4E">
            <w:pPr>
              <w:jc w:val="center"/>
            </w:pPr>
            <w:r>
              <w:t>0.18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93C6CFD" w14:textId="54A4E1D0" w:rsidR="00F42C4E" w:rsidRPr="00394634" w:rsidRDefault="00F42C4E" w:rsidP="00F42C4E">
            <w:pPr>
              <w:jc w:val="center"/>
            </w:pPr>
            <w:r>
              <w:t>0.41</w:t>
            </w:r>
          </w:p>
        </w:tc>
      </w:tr>
      <w:tr w:rsidR="00F42C4E" w:rsidRPr="00394634" w14:paraId="1D098174" w14:textId="77777777" w:rsidTr="00DB15F1">
        <w:trPr>
          <w:trHeight w:val="187"/>
        </w:trPr>
        <w:tc>
          <w:tcPr>
            <w:tcW w:w="1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CB27048" w14:textId="77777777" w:rsidR="00F42C4E" w:rsidRDefault="00F42C4E" w:rsidP="00F42C4E">
            <w:pPr>
              <w:jc w:val="center"/>
            </w:pPr>
            <w:r w:rsidRPr="00394634">
              <w:t>High</w:t>
            </w:r>
            <w:r>
              <w:t xml:space="preserve"> FWIT</w:t>
            </w:r>
          </w:p>
          <w:p w14:paraId="6A2007CC" w14:textId="348A43A9" w:rsidR="00F42C4E" w:rsidRPr="00394634" w:rsidRDefault="00F42C4E" w:rsidP="00F42C4E">
            <w:pPr>
              <w:jc w:val="center"/>
            </w:pPr>
            <w:r w:rsidRPr="00394634">
              <w:lastRenderedPageBreak/>
              <w:t>High DO2i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47474" w:themeFill="background2" w:themeFillShade="80"/>
            <w:vAlign w:val="center"/>
          </w:tcPr>
          <w:p w14:paraId="69D81FA2" w14:textId="77777777" w:rsidR="00F42C4E" w:rsidRPr="00394634" w:rsidRDefault="00F42C4E" w:rsidP="00F42C4E">
            <w:pPr>
              <w:jc w:val="center"/>
            </w:pP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47474" w:themeFill="background2" w:themeFillShade="80"/>
            <w:vAlign w:val="center"/>
          </w:tcPr>
          <w:p w14:paraId="234273BA" w14:textId="77777777" w:rsidR="00F42C4E" w:rsidRPr="00394634" w:rsidRDefault="00F42C4E" w:rsidP="00F42C4E">
            <w:pPr>
              <w:jc w:val="center"/>
            </w:pP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47474" w:themeFill="background2" w:themeFillShade="80"/>
            <w:vAlign w:val="center"/>
          </w:tcPr>
          <w:p w14:paraId="475E734C" w14:textId="77777777" w:rsidR="00F42C4E" w:rsidRPr="00394634" w:rsidRDefault="00F42C4E" w:rsidP="00F42C4E">
            <w:pPr>
              <w:jc w:val="center"/>
            </w:pP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D7A0474" w14:textId="10E5AEA0" w:rsidR="00F42C4E" w:rsidRPr="00647BF0" w:rsidRDefault="00F42C4E" w:rsidP="00F42C4E">
            <w:pPr>
              <w:jc w:val="center"/>
              <w:rPr>
                <w:b/>
                <w:bCs/>
              </w:rPr>
            </w:pPr>
            <w:r w:rsidRPr="00647BF0">
              <w:rPr>
                <w:b/>
                <w:bCs/>
              </w:rPr>
              <w:t>0.014</w:t>
            </w:r>
          </w:p>
        </w:tc>
      </w:tr>
      <w:tr w:rsidR="00F42C4E" w:rsidRPr="00394634" w14:paraId="2F1871BB" w14:textId="77777777" w:rsidTr="00DB15F1">
        <w:trPr>
          <w:trHeight w:val="250"/>
        </w:trPr>
        <w:tc>
          <w:tcPr>
            <w:tcW w:w="1962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37528B81" w14:textId="77777777" w:rsidR="00F42C4E" w:rsidRDefault="00F42C4E" w:rsidP="00F42C4E">
            <w:pPr>
              <w:jc w:val="center"/>
            </w:pPr>
            <w:r w:rsidRPr="00394634">
              <w:t xml:space="preserve">High </w:t>
            </w:r>
            <w:r>
              <w:t>FWIT</w:t>
            </w:r>
          </w:p>
          <w:p w14:paraId="10B7F22C" w14:textId="74BE96EC" w:rsidR="00F42C4E" w:rsidRPr="00394634" w:rsidRDefault="00F42C4E" w:rsidP="00F42C4E">
            <w:pPr>
              <w:jc w:val="center"/>
            </w:pPr>
            <w:r w:rsidRPr="00394634">
              <w:t>Low DO2i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747474" w:themeFill="background2" w:themeFillShade="80"/>
            <w:vAlign w:val="center"/>
          </w:tcPr>
          <w:p w14:paraId="7BD229D8" w14:textId="77777777" w:rsidR="00F42C4E" w:rsidRPr="00394634" w:rsidRDefault="00F42C4E" w:rsidP="00F42C4E">
            <w:pPr>
              <w:jc w:val="center"/>
            </w:pP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747474" w:themeFill="background2" w:themeFillShade="80"/>
            <w:vAlign w:val="center"/>
          </w:tcPr>
          <w:p w14:paraId="489C3596" w14:textId="77777777" w:rsidR="00F42C4E" w:rsidRPr="00394634" w:rsidRDefault="00F42C4E" w:rsidP="00F42C4E">
            <w:pPr>
              <w:jc w:val="center"/>
            </w:pP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747474" w:themeFill="background2" w:themeFillShade="80"/>
            <w:vAlign w:val="center"/>
          </w:tcPr>
          <w:p w14:paraId="2BC0878C" w14:textId="77777777" w:rsidR="00F42C4E" w:rsidRPr="00394634" w:rsidRDefault="00F42C4E" w:rsidP="00F42C4E">
            <w:pPr>
              <w:jc w:val="center"/>
            </w:pP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747474" w:themeFill="background2" w:themeFillShade="80"/>
            <w:vAlign w:val="center"/>
          </w:tcPr>
          <w:p w14:paraId="141CC75A" w14:textId="77777777" w:rsidR="00F42C4E" w:rsidRPr="00394634" w:rsidRDefault="00F42C4E" w:rsidP="00F42C4E">
            <w:pPr>
              <w:jc w:val="center"/>
            </w:pPr>
          </w:p>
        </w:tc>
      </w:tr>
      <w:tr w:rsidR="00F42C4E" w:rsidRPr="00394634" w14:paraId="22F03C15" w14:textId="77777777" w:rsidTr="00DB15F1">
        <w:trPr>
          <w:trHeight w:val="35"/>
        </w:trPr>
        <w:tc>
          <w:tcPr>
            <w:tcW w:w="7470" w:type="dxa"/>
            <w:gridSpan w:val="5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61D0385B" w14:textId="77777777" w:rsidR="00F42C4E" w:rsidRDefault="00F42C4E" w:rsidP="00F42C4E">
            <w:pPr>
              <w:jc w:val="center"/>
              <w:rPr>
                <w:b/>
                <w:bCs/>
              </w:rPr>
            </w:pPr>
          </w:p>
          <w:p w14:paraId="330D5E87" w14:textId="05BA9419" w:rsidR="00F42C4E" w:rsidRPr="00DB15F1" w:rsidRDefault="00F42C4E" w:rsidP="00F42C4E">
            <w:pPr>
              <w:jc w:val="center"/>
              <w:rPr>
                <w:b/>
                <w:bCs/>
              </w:rPr>
            </w:pPr>
            <w:r w:rsidRPr="00DB15F1">
              <w:rPr>
                <w:b/>
                <w:bCs/>
              </w:rPr>
              <w:t>Severe PGD</w:t>
            </w:r>
          </w:p>
        </w:tc>
      </w:tr>
      <w:tr w:rsidR="00F42C4E" w:rsidRPr="00394634" w14:paraId="2922BAFE" w14:textId="77777777" w:rsidTr="00DB15F1">
        <w:trPr>
          <w:trHeight w:val="771"/>
        </w:trPr>
        <w:tc>
          <w:tcPr>
            <w:tcW w:w="1962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53DBFB4" w14:textId="77777777" w:rsidR="00F42C4E" w:rsidRPr="00394634" w:rsidRDefault="00F42C4E" w:rsidP="00F42C4E">
            <w:pPr>
              <w:jc w:val="center"/>
            </w:pPr>
          </w:p>
        </w:tc>
        <w:tc>
          <w:tcPr>
            <w:tcW w:w="1368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08DE7B4" w14:textId="77777777" w:rsidR="00F42C4E" w:rsidRDefault="00F42C4E" w:rsidP="00F42C4E">
            <w:pPr>
              <w:jc w:val="center"/>
            </w:pPr>
            <w:r w:rsidRPr="00394634">
              <w:t xml:space="preserve">Low </w:t>
            </w:r>
            <w:r>
              <w:t>FWIT</w:t>
            </w:r>
          </w:p>
          <w:p w14:paraId="5CF04091" w14:textId="5EFE970A" w:rsidR="00F42C4E" w:rsidRPr="00394634" w:rsidRDefault="00F42C4E" w:rsidP="00F42C4E">
            <w:pPr>
              <w:jc w:val="center"/>
            </w:pPr>
            <w:r w:rsidRPr="00394634">
              <w:t>High DO2i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7F552BE" w14:textId="77777777" w:rsidR="00F42C4E" w:rsidRDefault="00F42C4E" w:rsidP="00F42C4E">
            <w:pPr>
              <w:jc w:val="center"/>
            </w:pPr>
            <w:r w:rsidRPr="00394634">
              <w:t xml:space="preserve">Low </w:t>
            </w:r>
            <w:r>
              <w:t>FWIT</w:t>
            </w:r>
          </w:p>
          <w:p w14:paraId="07E9F556" w14:textId="49742ED8" w:rsidR="00F42C4E" w:rsidRPr="00394634" w:rsidRDefault="00F42C4E" w:rsidP="00F42C4E">
            <w:pPr>
              <w:jc w:val="center"/>
            </w:pPr>
            <w:r w:rsidRPr="00394634">
              <w:t>Low DO2i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935FCEC" w14:textId="77777777" w:rsidR="00F42C4E" w:rsidRDefault="00F42C4E" w:rsidP="00F42C4E">
            <w:pPr>
              <w:jc w:val="center"/>
            </w:pPr>
            <w:r w:rsidRPr="00394634">
              <w:t>High</w:t>
            </w:r>
            <w:r>
              <w:t xml:space="preserve"> FWIT</w:t>
            </w:r>
          </w:p>
          <w:p w14:paraId="3575A4FB" w14:textId="7734A526" w:rsidR="00F42C4E" w:rsidRPr="00394634" w:rsidRDefault="00F42C4E" w:rsidP="00F42C4E">
            <w:pPr>
              <w:jc w:val="center"/>
            </w:pPr>
            <w:r w:rsidRPr="00394634">
              <w:t>High DO2i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9B0A495" w14:textId="77777777" w:rsidR="00F42C4E" w:rsidRDefault="00F42C4E" w:rsidP="00F42C4E">
            <w:pPr>
              <w:jc w:val="center"/>
            </w:pPr>
            <w:r w:rsidRPr="00394634">
              <w:t xml:space="preserve">High </w:t>
            </w:r>
            <w:r>
              <w:t>FWIT</w:t>
            </w:r>
          </w:p>
          <w:p w14:paraId="7D47089F" w14:textId="48A6B2AF" w:rsidR="00F42C4E" w:rsidRPr="00394634" w:rsidRDefault="00F42C4E" w:rsidP="00F42C4E">
            <w:pPr>
              <w:jc w:val="center"/>
            </w:pPr>
            <w:r w:rsidRPr="00394634">
              <w:t>Low DO2i</w:t>
            </w:r>
          </w:p>
        </w:tc>
      </w:tr>
      <w:tr w:rsidR="00F42C4E" w:rsidRPr="00394634" w14:paraId="313DCA0A" w14:textId="77777777" w:rsidTr="00DB15F1">
        <w:trPr>
          <w:trHeight w:val="97"/>
        </w:trPr>
        <w:tc>
          <w:tcPr>
            <w:tcW w:w="1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E5B67E5" w14:textId="77777777" w:rsidR="00F42C4E" w:rsidRDefault="00F42C4E" w:rsidP="00F42C4E">
            <w:pPr>
              <w:jc w:val="center"/>
            </w:pPr>
            <w:r w:rsidRPr="00394634">
              <w:t xml:space="preserve">Low </w:t>
            </w:r>
            <w:r>
              <w:t>FWIT</w:t>
            </w:r>
          </w:p>
          <w:p w14:paraId="010C96C1" w14:textId="13ADAE4F" w:rsidR="00F42C4E" w:rsidRPr="00394634" w:rsidRDefault="00F42C4E" w:rsidP="00F42C4E">
            <w:pPr>
              <w:jc w:val="center"/>
            </w:pPr>
            <w:r w:rsidRPr="00394634">
              <w:t>High DO2i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47474" w:themeFill="background2" w:themeFillShade="80"/>
            <w:vAlign w:val="center"/>
          </w:tcPr>
          <w:p w14:paraId="5B0016D8" w14:textId="77777777" w:rsidR="00F42C4E" w:rsidRPr="00394634" w:rsidRDefault="00F42C4E" w:rsidP="00F42C4E">
            <w:pPr>
              <w:jc w:val="center"/>
            </w:pP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D79472B" w14:textId="2F4E11AF" w:rsidR="00F42C4E" w:rsidRPr="00394634" w:rsidRDefault="00F42C4E" w:rsidP="00F42C4E">
            <w:pPr>
              <w:jc w:val="center"/>
            </w:pPr>
            <w:r>
              <w:t>0.096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0AC14BD" w14:textId="5A5773B2" w:rsidR="00F42C4E" w:rsidRPr="00394634" w:rsidRDefault="00F42C4E" w:rsidP="00F42C4E">
            <w:pPr>
              <w:jc w:val="center"/>
            </w:pPr>
            <w:r>
              <w:t>0.38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4A46184" w14:textId="4AF1E6F0" w:rsidR="00F42C4E" w:rsidRPr="00647BF0" w:rsidRDefault="00F42C4E" w:rsidP="00F42C4E">
            <w:pPr>
              <w:jc w:val="center"/>
              <w:rPr>
                <w:b/>
                <w:bCs/>
              </w:rPr>
            </w:pPr>
            <w:r w:rsidRPr="00647BF0">
              <w:rPr>
                <w:b/>
                <w:bCs/>
              </w:rPr>
              <w:t>0.004</w:t>
            </w:r>
          </w:p>
        </w:tc>
      </w:tr>
      <w:tr w:rsidR="00F42C4E" w:rsidRPr="00394634" w14:paraId="26702ACF" w14:textId="77777777" w:rsidTr="00DB15F1">
        <w:trPr>
          <w:trHeight w:val="160"/>
        </w:trPr>
        <w:tc>
          <w:tcPr>
            <w:tcW w:w="1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904D8C1" w14:textId="77777777" w:rsidR="00F42C4E" w:rsidRDefault="00F42C4E" w:rsidP="00F42C4E">
            <w:pPr>
              <w:jc w:val="center"/>
            </w:pPr>
            <w:r w:rsidRPr="00394634">
              <w:t xml:space="preserve">Low </w:t>
            </w:r>
            <w:r>
              <w:t>FWIT</w:t>
            </w:r>
          </w:p>
          <w:p w14:paraId="15E5CF4A" w14:textId="19FC259A" w:rsidR="00F42C4E" w:rsidRPr="00394634" w:rsidRDefault="00F42C4E" w:rsidP="00F42C4E">
            <w:pPr>
              <w:jc w:val="center"/>
            </w:pPr>
            <w:r w:rsidRPr="00394634">
              <w:t>Low</w:t>
            </w:r>
            <w:r>
              <w:t xml:space="preserve"> </w:t>
            </w:r>
            <w:r w:rsidRPr="00394634">
              <w:t>DO2i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47474" w:themeFill="background2" w:themeFillShade="80"/>
            <w:vAlign w:val="center"/>
          </w:tcPr>
          <w:p w14:paraId="2C4DFD5C" w14:textId="77777777" w:rsidR="00F42C4E" w:rsidRPr="00394634" w:rsidRDefault="00F42C4E" w:rsidP="00F42C4E">
            <w:pPr>
              <w:jc w:val="center"/>
            </w:pP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47474" w:themeFill="background2" w:themeFillShade="80"/>
            <w:vAlign w:val="center"/>
          </w:tcPr>
          <w:p w14:paraId="46FD8418" w14:textId="77777777" w:rsidR="00F42C4E" w:rsidRPr="00394634" w:rsidRDefault="00F42C4E" w:rsidP="00F42C4E">
            <w:pPr>
              <w:jc w:val="center"/>
            </w:pP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6C1661D" w14:textId="652716D8" w:rsidR="00F42C4E" w:rsidRPr="00394634" w:rsidRDefault="00F42C4E" w:rsidP="00F42C4E">
            <w:pPr>
              <w:jc w:val="center"/>
            </w:pPr>
            <w:r>
              <w:t>0.57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4770E66" w14:textId="349726E8" w:rsidR="00F42C4E" w:rsidRPr="00394634" w:rsidRDefault="00F42C4E" w:rsidP="00F42C4E">
            <w:pPr>
              <w:jc w:val="center"/>
            </w:pPr>
            <w:r>
              <w:t>0.42</w:t>
            </w:r>
          </w:p>
        </w:tc>
      </w:tr>
      <w:tr w:rsidR="00F42C4E" w:rsidRPr="00394634" w14:paraId="687FB1F2" w14:textId="77777777" w:rsidTr="00DB15F1">
        <w:trPr>
          <w:trHeight w:val="133"/>
        </w:trPr>
        <w:tc>
          <w:tcPr>
            <w:tcW w:w="1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93B5557" w14:textId="77777777" w:rsidR="00F42C4E" w:rsidRDefault="00F42C4E" w:rsidP="00F42C4E">
            <w:pPr>
              <w:jc w:val="center"/>
            </w:pPr>
            <w:r w:rsidRPr="00394634">
              <w:t>High</w:t>
            </w:r>
            <w:r>
              <w:t xml:space="preserve"> FWIT</w:t>
            </w:r>
          </w:p>
          <w:p w14:paraId="42C16971" w14:textId="7445E6FC" w:rsidR="00F42C4E" w:rsidRPr="00394634" w:rsidRDefault="00F42C4E" w:rsidP="00F42C4E">
            <w:pPr>
              <w:jc w:val="center"/>
            </w:pPr>
            <w:r w:rsidRPr="00394634">
              <w:t>High DO2i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47474" w:themeFill="background2" w:themeFillShade="80"/>
            <w:vAlign w:val="center"/>
          </w:tcPr>
          <w:p w14:paraId="10F6EF8B" w14:textId="77777777" w:rsidR="00F42C4E" w:rsidRPr="00394634" w:rsidRDefault="00F42C4E" w:rsidP="00F42C4E">
            <w:pPr>
              <w:jc w:val="center"/>
            </w:pP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47474" w:themeFill="background2" w:themeFillShade="80"/>
            <w:vAlign w:val="center"/>
          </w:tcPr>
          <w:p w14:paraId="6C5069A8" w14:textId="77777777" w:rsidR="00F42C4E" w:rsidRPr="00394634" w:rsidRDefault="00F42C4E" w:rsidP="00F42C4E">
            <w:pPr>
              <w:jc w:val="center"/>
            </w:pP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47474" w:themeFill="background2" w:themeFillShade="80"/>
            <w:vAlign w:val="center"/>
          </w:tcPr>
          <w:p w14:paraId="63F23AC7" w14:textId="77777777" w:rsidR="00F42C4E" w:rsidRPr="00394634" w:rsidRDefault="00F42C4E" w:rsidP="00F42C4E">
            <w:pPr>
              <w:jc w:val="center"/>
            </w:pP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EC5E219" w14:textId="2F2438A4" w:rsidR="00F42C4E" w:rsidRPr="00394634" w:rsidRDefault="00F42C4E" w:rsidP="00F42C4E">
            <w:pPr>
              <w:jc w:val="center"/>
            </w:pPr>
            <w:r>
              <w:t>0.083</w:t>
            </w:r>
          </w:p>
        </w:tc>
      </w:tr>
      <w:tr w:rsidR="00F42C4E" w:rsidRPr="00394634" w14:paraId="24824E9D" w14:textId="77777777" w:rsidTr="00DB15F1">
        <w:trPr>
          <w:trHeight w:val="277"/>
        </w:trPr>
        <w:tc>
          <w:tcPr>
            <w:tcW w:w="1962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38BB3F78" w14:textId="77777777" w:rsidR="00F42C4E" w:rsidRDefault="00F42C4E" w:rsidP="00F42C4E">
            <w:pPr>
              <w:jc w:val="center"/>
            </w:pPr>
            <w:r w:rsidRPr="00394634">
              <w:t xml:space="preserve">High </w:t>
            </w:r>
            <w:r>
              <w:t>FWIT</w:t>
            </w:r>
          </w:p>
          <w:p w14:paraId="66399649" w14:textId="027EA40E" w:rsidR="00F42C4E" w:rsidRPr="00394634" w:rsidRDefault="00F42C4E" w:rsidP="00F42C4E">
            <w:pPr>
              <w:jc w:val="center"/>
            </w:pPr>
            <w:r w:rsidRPr="00394634">
              <w:t>Low DO2i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747474" w:themeFill="background2" w:themeFillShade="80"/>
            <w:vAlign w:val="center"/>
          </w:tcPr>
          <w:p w14:paraId="4A475F10" w14:textId="77777777" w:rsidR="00F42C4E" w:rsidRPr="00394634" w:rsidRDefault="00F42C4E" w:rsidP="00F42C4E">
            <w:pPr>
              <w:jc w:val="center"/>
            </w:pP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747474" w:themeFill="background2" w:themeFillShade="80"/>
            <w:vAlign w:val="center"/>
          </w:tcPr>
          <w:p w14:paraId="2F16BBE9" w14:textId="77777777" w:rsidR="00F42C4E" w:rsidRPr="00394634" w:rsidRDefault="00F42C4E" w:rsidP="00F42C4E">
            <w:pPr>
              <w:jc w:val="center"/>
            </w:pP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747474" w:themeFill="background2" w:themeFillShade="80"/>
            <w:vAlign w:val="center"/>
          </w:tcPr>
          <w:p w14:paraId="16339DFB" w14:textId="77777777" w:rsidR="00F42C4E" w:rsidRPr="00394634" w:rsidRDefault="00F42C4E" w:rsidP="00F42C4E">
            <w:pPr>
              <w:jc w:val="center"/>
            </w:pP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747474" w:themeFill="background2" w:themeFillShade="80"/>
            <w:vAlign w:val="center"/>
          </w:tcPr>
          <w:p w14:paraId="554072D6" w14:textId="77777777" w:rsidR="00F42C4E" w:rsidRPr="00394634" w:rsidRDefault="00F42C4E" w:rsidP="00F42C4E">
            <w:pPr>
              <w:jc w:val="center"/>
            </w:pPr>
          </w:p>
        </w:tc>
      </w:tr>
      <w:tr w:rsidR="00F42C4E" w:rsidRPr="00394634" w14:paraId="3A90C302" w14:textId="77777777" w:rsidTr="00DB15F1">
        <w:trPr>
          <w:trHeight w:val="198"/>
        </w:trPr>
        <w:tc>
          <w:tcPr>
            <w:tcW w:w="7470" w:type="dxa"/>
            <w:gridSpan w:val="5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79F8BF27" w14:textId="77777777" w:rsidR="00F42C4E" w:rsidRDefault="00F42C4E" w:rsidP="00F42C4E">
            <w:pPr>
              <w:jc w:val="center"/>
              <w:rPr>
                <w:b/>
                <w:bCs/>
              </w:rPr>
            </w:pPr>
          </w:p>
          <w:p w14:paraId="2B7ECD25" w14:textId="5E1580BD" w:rsidR="00F42C4E" w:rsidRPr="00DB15F1" w:rsidRDefault="00F42C4E" w:rsidP="00F42C4E">
            <w:pPr>
              <w:jc w:val="center"/>
              <w:rPr>
                <w:b/>
                <w:bCs/>
              </w:rPr>
            </w:pPr>
            <w:r w:rsidRPr="00DB15F1">
              <w:rPr>
                <w:b/>
                <w:bCs/>
              </w:rPr>
              <w:t>30-Day Mortality</w:t>
            </w:r>
          </w:p>
        </w:tc>
      </w:tr>
      <w:tr w:rsidR="00F42C4E" w:rsidRPr="00394634" w14:paraId="7370527D" w14:textId="77777777" w:rsidTr="00DB15F1">
        <w:trPr>
          <w:trHeight w:val="771"/>
        </w:trPr>
        <w:tc>
          <w:tcPr>
            <w:tcW w:w="1962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27A0534" w14:textId="77777777" w:rsidR="00F42C4E" w:rsidRPr="00394634" w:rsidRDefault="00F42C4E" w:rsidP="00F42C4E">
            <w:pPr>
              <w:jc w:val="center"/>
            </w:pPr>
          </w:p>
        </w:tc>
        <w:tc>
          <w:tcPr>
            <w:tcW w:w="1368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2BF9EF7" w14:textId="77777777" w:rsidR="00F42C4E" w:rsidRDefault="00F42C4E" w:rsidP="00F42C4E">
            <w:pPr>
              <w:jc w:val="center"/>
            </w:pPr>
            <w:r w:rsidRPr="00394634">
              <w:t xml:space="preserve">Low </w:t>
            </w:r>
            <w:r>
              <w:t>FWIT</w:t>
            </w:r>
          </w:p>
          <w:p w14:paraId="4E26810B" w14:textId="0C421112" w:rsidR="00F42C4E" w:rsidRPr="00394634" w:rsidRDefault="00F42C4E" w:rsidP="00F42C4E">
            <w:pPr>
              <w:jc w:val="center"/>
            </w:pPr>
            <w:r w:rsidRPr="00394634">
              <w:t>High DO2i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D95A0E1" w14:textId="77777777" w:rsidR="00F42C4E" w:rsidRDefault="00F42C4E" w:rsidP="00F42C4E">
            <w:pPr>
              <w:jc w:val="center"/>
            </w:pPr>
            <w:r w:rsidRPr="00394634">
              <w:t xml:space="preserve">Low </w:t>
            </w:r>
            <w:r>
              <w:t>FWIT</w:t>
            </w:r>
          </w:p>
          <w:p w14:paraId="3631653A" w14:textId="5049B131" w:rsidR="00F42C4E" w:rsidRPr="00394634" w:rsidRDefault="00F42C4E" w:rsidP="00F42C4E">
            <w:pPr>
              <w:jc w:val="center"/>
            </w:pPr>
            <w:r w:rsidRPr="00394634">
              <w:t>Low DO2i</w:t>
            </w:r>
          </w:p>
        </w:tc>
        <w:tc>
          <w:tcPr>
            <w:tcW w:w="1440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61F9113" w14:textId="77777777" w:rsidR="00F42C4E" w:rsidRDefault="00F42C4E" w:rsidP="00F42C4E">
            <w:pPr>
              <w:jc w:val="center"/>
            </w:pPr>
            <w:r w:rsidRPr="00394634">
              <w:t>High</w:t>
            </w:r>
            <w:r>
              <w:t xml:space="preserve"> FWIT</w:t>
            </w:r>
          </w:p>
          <w:p w14:paraId="200540EF" w14:textId="740D4B6F" w:rsidR="00F42C4E" w:rsidRPr="00394634" w:rsidRDefault="00F42C4E" w:rsidP="00F42C4E">
            <w:pPr>
              <w:jc w:val="center"/>
            </w:pPr>
            <w:r w:rsidRPr="00394634">
              <w:t>High DO2i</w:t>
            </w:r>
          </w:p>
        </w:tc>
        <w:tc>
          <w:tcPr>
            <w:tcW w:w="1350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D13D0BE" w14:textId="77777777" w:rsidR="00F42C4E" w:rsidRDefault="00F42C4E" w:rsidP="00F42C4E">
            <w:pPr>
              <w:jc w:val="center"/>
            </w:pPr>
            <w:r w:rsidRPr="00394634">
              <w:t xml:space="preserve">High </w:t>
            </w:r>
            <w:r>
              <w:t>FWIT</w:t>
            </w:r>
          </w:p>
          <w:p w14:paraId="0498C2A8" w14:textId="3C3BE6C2" w:rsidR="00F42C4E" w:rsidRPr="00394634" w:rsidRDefault="00F42C4E" w:rsidP="00F42C4E">
            <w:pPr>
              <w:jc w:val="center"/>
            </w:pPr>
            <w:r w:rsidRPr="00394634">
              <w:t>Low DO2i</w:t>
            </w:r>
          </w:p>
        </w:tc>
      </w:tr>
      <w:tr w:rsidR="00F42C4E" w:rsidRPr="00394634" w14:paraId="024A87F8" w14:textId="77777777" w:rsidTr="00DB15F1">
        <w:trPr>
          <w:trHeight w:val="160"/>
        </w:trPr>
        <w:tc>
          <w:tcPr>
            <w:tcW w:w="1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CA1B7B9" w14:textId="77777777" w:rsidR="00F42C4E" w:rsidRDefault="00F42C4E" w:rsidP="00F42C4E">
            <w:pPr>
              <w:jc w:val="center"/>
            </w:pPr>
            <w:r w:rsidRPr="00394634">
              <w:t xml:space="preserve">Low </w:t>
            </w:r>
            <w:r>
              <w:t>FWIT</w:t>
            </w:r>
          </w:p>
          <w:p w14:paraId="6DD405C8" w14:textId="2311F7A5" w:rsidR="00F42C4E" w:rsidRPr="00394634" w:rsidRDefault="00F42C4E" w:rsidP="00F42C4E">
            <w:pPr>
              <w:jc w:val="center"/>
            </w:pPr>
            <w:r w:rsidRPr="00394634">
              <w:t>High DO2i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47474" w:themeFill="background2" w:themeFillShade="80"/>
            <w:vAlign w:val="center"/>
          </w:tcPr>
          <w:p w14:paraId="79EEB433" w14:textId="77777777" w:rsidR="00F42C4E" w:rsidRPr="00394634" w:rsidRDefault="00F42C4E" w:rsidP="00F42C4E">
            <w:pPr>
              <w:jc w:val="center"/>
            </w:pP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584141E" w14:textId="055D4681" w:rsidR="00F42C4E" w:rsidRPr="00394634" w:rsidRDefault="00F42C4E" w:rsidP="00F42C4E">
            <w:pPr>
              <w:jc w:val="center"/>
            </w:pPr>
            <w:r>
              <w:t>&gt;0.99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704AC06" w14:textId="0597D4F2" w:rsidR="00F42C4E" w:rsidRPr="00394634" w:rsidRDefault="00F42C4E" w:rsidP="00F42C4E">
            <w:pPr>
              <w:jc w:val="center"/>
            </w:pPr>
            <w:r>
              <w:t>&gt;0.99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94835F4" w14:textId="49B53089" w:rsidR="00F42C4E" w:rsidRPr="00203A20" w:rsidRDefault="00F42C4E" w:rsidP="00F42C4E">
            <w:pPr>
              <w:jc w:val="center"/>
              <w:rPr>
                <w:b/>
                <w:bCs/>
              </w:rPr>
            </w:pPr>
            <w:r w:rsidRPr="00203A20">
              <w:rPr>
                <w:b/>
                <w:bCs/>
              </w:rPr>
              <w:t>0.039</w:t>
            </w:r>
          </w:p>
        </w:tc>
      </w:tr>
      <w:tr w:rsidR="00F42C4E" w:rsidRPr="00394634" w14:paraId="0D727D95" w14:textId="77777777" w:rsidTr="00DB15F1">
        <w:trPr>
          <w:trHeight w:val="313"/>
        </w:trPr>
        <w:tc>
          <w:tcPr>
            <w:tcW w:w="1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3563AB4" w14:textId="77777777" w:rsidR="00F42C4E" w:rsidRDefault="00F42C4E" w:rsidP="00F42C4E">
            <w:pPr>
              <w:jc w:val="center"/>
            </w:pPr>
            <w:r w:rsidRPr="00394634">
              <w:t xml:space="preserve">Low </w:t>
            </w:r>
            <w:r>
              <w:t>FWIT</w:t>
            </w:r>
          </w:p>
          <w:p w14:paraId="117A65C9" w14:textId="1E16C2FD" w:rsidR="00F42C4E" w:rsidRPr="00394634" w:rsidRDefault="00F42C4E" w:rsidP="00F42C4E">
            <w:pPr>
              <w:jc w:val="center"/>
            </w:pPr>
            <w:r w:rsidRPr="00394634">
              <w:t>Low</w:t>
            </w:r>
            <w:r>
              <w:t xml:space="preserve"> </w:t>
            </w:r>
            <w:r w:rsidRPr="00394634">
              <w:t>DO2i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47474" w:themeFill="background2" w:themeFillShade="80"/>
            <w:vAlign w:val="center"/>
          </w:tcPr>
          <w:p w14:paraId="1F9F88D1" w14:textId="77777777" w:rsidR="00F42C4E" w:rsidRPr="00394634" w:rsidRDefault="00F42C4E" w:rsidP="00F42C4E">
            <w:pPr>
              <w:jc w:val="center"/>
            </w:pP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47474" w:themeFill="background2" w:themeFillShade="80"/>
            <w:vAlign w:val="center"/>
          </w:tcPr>
          <w:p w14:paraId="465087A0" w14:textId="77777777" w:rsidR="00F42C4E" w:rsidRPr="00394634" w:rsidRDefault="00F42C4E" w:rsidP="00F42C4E">
            <w:pPr>
              <w:jc w:val="center"/>
            </w:pP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A6FECD4" w14:textId="021FCD5C" w:rsidR="00F42C4E" w:rsidRPr="00394634" w:rsidRDefault="00F42C4E" w:rsidP="00F42C4E">
            <w:pPr>
              <w:jc w:val="center"/>
            </w:pPr>
            <w:r>
              <w:t>&gt;0.99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2DD437A" w14:textId="5E85A7D8" w:rsidR="00F42C4E" w:rsidRPr="00394634" w:rsidRDefault="00F42C4E" w:rsidP="00F42C4E">
            <w:pPr>
              <w:jc w:val="center"/>
            </w:pPr>
            <w:r>
              <w:t>0.23</w:t>
            </w:r>
          </w:p>
        </w:tc>
      </w:tr>
      <w:tr w:rsidR="00F42C4E" w:rsidRPr="00394634" w14:paraId="47509F33" w14:textId="77777777" w:rsidTr="00DB15F1">
        <w:trPr>
          <w:trHeight w:val="187"/>
        </w:trPr>
        <w:tc>
          <w:tcPr>
            <w:tcW w:w="196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A433535" w14:textId="77777777" w:rsidR="00F42C4E" w:rsidRDefault="00F42C4E" w:rsidP="00F42C4E">
            <w:pPr>
              <w:jc w:val="center"/>
            </w:pPr>
            <w:r w:rsidRPr="00394634">
              <w:t>High</w:t>
            </w:r>
            <w:r>
              <w:t xml:space="preserve"> FWIT</w:t>
            </w:r>
          </w:p>
          <w:p w14:paraId="7A87765C" w14:textId="2F5D0F2B" w:rsidR="00F42C4E" w:rsidRPr="00394634" w:rsidRDefault="00F42C4E" w:rsidP="00F42C4E">
            <w:pPr>
              <w:jc w:val="center"/>
            </w:pPr>
            <w:r w:rsidRPr="00394634">
              <w:t>High DO2i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47474" w:themeFill="background2" w:themeFillShade="80"/>
            <w:vAlign w:val="center"/>
          </w:tcPr>
          <w:p w14:paraId="39D49F3C" w14:textId="77777777" w:rsidR="00F42C4E" w:rsidRPr="00394634" w:rsidRDefault="00F42C4E" w:rsidP="00F42C4E">
            <w:pPr>
              <w:jc w:val="center"/>
            </w:pP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47474" w:themeFill="background2" w:themeFillShade="80"/>
            <w:vAlign w:val="center"/>
          </w:tcPr>
          <w:p w14:paraId="2CED855C" w14:textId="77777777" w:rsidR="00F42C4E" w:rsidRPr="00394634" w:rsidRDefault="00F42C4E" w:rsidP="00F42C4E">
            <w:pPr>
              <w:jc w:val="center"/>
            </w:pP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747474" w:themeFill="background2" w:themeFillShade="80"/>
            <w:vAlign w:val="center"/>
          </w:tcPr>
          <w:p w14:paraId="2F21D59E" w14:textId="77777777" w:rsidR="00F42C4E" w:rsidRPr="00394634" w:rsidRDefault="00F42C4E" w:rsidP="00F42C4E">
            <w:pPr>
              <w:jc w:val="center"/>
            </w:pP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00CD4E8" w14:textId="35E42D11" w:rsidR="00F42C4E" w:rsidRPr="00394634" w:rsidRDefault="00F42C4E" w:rsidP="00F42C4E">
            <w:pPr>
              <w:jc w:val="center"/>
            </w:pPr>
            <w:r>
              <w:t>0.094</w:t>
            </w:r>
          </w:p>
        </w:tc>
      </w:tr>
      <w:tr w:rsidR="00F42C4E" w:rsidRPr="00394634" w14:paraId="581264B5" w14:textId="77777777" w:rsidTr="00DB15F1">
        <w:trPr>
          <w:trHeight w:val="430"/>
        </w:trPr>
        <w:tc>
          <w:tcPr>
            <w:tcW w:w="1962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201BA117" w14:textId="77777777" w:rsidR="00F42C4E" w:rsidRDefault="00F42C4E" w:rsidP="00F42C4E">
            <w:pPr>
              <w:jc w:val="center"/>
            </w:pPr>
            <w:r w:rsidRPr="00394634">
              <w:t xml:space="preserve">High </w:t>
            </w:r>
            <w:r>
              <w:t>FWIT</w:t>
            </w:r>
          </w:p>
          <w:p w14:paraId="5AF667A8" w14:textId="5EFFB93C" w:rsidR="00F42C4E" w:rsidRPr="00394634" w:rsidRDefault="00F42C4E" w:rsidP="00F42C4E">
            <w:pPr>
              <w:jc w:val="center"/>
            </w:pPr>
            <w:r w:rsidRPr="00394634">
              <w:t>Low DO2i</w:t>
            </w:r>
          </w:p>
        </w:tc>
        <w:tc>
          <w:tcPr>
            <w:tcW w:w="1368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747474" w:themeFill="background2" w:themeFillShade="80"/>
            <w:vAlign w:val="center"/>
          </w:tcPr>
          <w:p w14:paraId="39F378C4" w14:textId="77777777" w:rsidR="00F42C4E" w:rsidRPr="00394634" w:rsidRDefault="00F42C4E" w:rsidP="00F42C4E">
            <w:pPr>
              <w:jc w:val="center"/>
            </w:pP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747474" w:themeFill="background2" w:themeFillShade="80"/>
            <w:vAlign w:val="center"/>
          </w:tcPr>
          <w:p w14:paraId="4C6CBDC9" w14:textId="77777777" w:rsidR="00F42C4E" w:rsidRPr="00394634" w:rsidRDefault="00F42C4E" w:rsidP="00F42C4E">
            <w:pPr>
              <w:jc w:val="center"/>
            </w:pP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747474" w:themeFill="background2" w:themeFillShade="80"/>
            <w:vAlign w:val="center"/>
          </w:tcPr>
          <w:p w14:paraId="02B9A5E9" w14:textId="77777777" w:rsidR="00F42C4E" w:rsidRPr="00394634" w:rsidRDefault="00F42C4E" w:rsidP="00F42C4E">
            <w:pPr>
              <w:jc w:val="center"/>
            </w:pP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747474" w:themeFill="background2" w:themeFillShade="80"/>
            <w:vAlign w:val="center"/>
          </w:tcPr>
          <w:p w14:paraId="271E7F9D" w14:textId="77777777" w:rsidR="00F42C4E" w:rsidRPr="00394634" w:rsidRDefault="00F42C4E" w:rsidP="00F42C4E">
            <w:pPr>
              <w:jc w:val="center"/>
            </w:pPr>
          </w:p>
        </w:tc>
      </w:tr>
    </w:tbl>
    <w:p w14:paraId="5DAA916E" w14:textId="77777777" w:rsidR="00DB15F1" w:rsidRDefault="00DB15F1" w:rsidP="00DB15F1"/>
    <w:p w14:paraId="790AE5E1" w14:textId="77777777" w:rsidR="00DB15F1" w:rsidRDefault="00DB15F1" w:rsidP="00DB15F1"/>
    <w:p w14:paraId="5917C120" w14:textId="77777777" w:rsidR="00DB15F1" w:rsidRPr="00DB15F1" w:rsidRDefault="00DB15F1" w:rsidP="00DB15F1"/>
    <w:p w14:paraId="6469C7EC" w14:textId="77777777" w:rsidR="00DB15F1" w:rsidRDefault="00DB15F1"/>
    <w:p w14:paraId="0DBD3C93" w14:textId="77777777" w:rsidR="00DB15F1" w:rsidRDefault="00DB15F1"/>
    <w:p w14:paraId="62FD23C0" w14:textId="77777777" w:rsidR="00DB15F1" w:rsidRDefault="00DB15F1"/>
    <w:p w14:paraId="633F44D0" w14:textId="77777777" w:rsidR="00DB15F1" w:rsidRDefault="00DB15F1"/>
    <w:p w14:paraId="64A0C915" w14:textId="77777777" w:rsidR="00DB15F1" w:rsidRDefault="00DB15F1"/>
    <w:p w14:paraId="00E6592E" w14:textId="77777777" w:rsidR="00DB15F1" w:rsidRDefault="00DB15F1"/>
    <w:p w14:paraId="038730CF" w14:textId="77777777" w:rsidR="00DB15F1" w:rsidRDefault="00DB15F1"/>
    <w:p w14:paraId="57E9793E" w14:textId="77777777" w:rsidR="00DB15F1" w:rsidRDefault="00DB15F1"/>
    <w:p w14:paraId="690B8078" w14:textId="77777777" w:rsidR="00DB15F1" w:rsidRDefault="00DB15F1"/>
    <w:p w14:paraId="04A3A4E4" w14:textId="77777777" w:rsidR="00DB15F1" w:rsidRDefault="00DB15F1"/>
    <w:p w14:paraId="40D0E9F0" w14:textId="77777777" w:rsidR="00DB15F1" w:rsidRDefault="00DB15F1"/>
    <w:p w14:paraId="33686A5E" w14:textId="77777777" w:rsidR="00DB15F1" w:rsidRDefault="00DB15F1"/>
    <w:p w14:paraId="7DA43DB7" w14:textId="77777777" w:rsidR="00DB15F1" w:rsidRDefault="00DB15F1"/>
    <w:p w14:paraId="62A76EA6" w14:textId="77777777" w:rsidR="00DB15F1" w:rsidRDefault="00DB15F1"/>
    <w:p w14:paraId="35A6A643" w14:textId="77777777" w:rsidR="00DB15F1" w:rsidRDefault="00DB15F1"/>
    <w:p w14:paraId="56952F12" w14:textId="77777777" w:rsidR="00DB15F1" w:rsidRDefault="00DB15F1"/>
    <w:p w14:paraId="6D080D4C" w14:textId="77777777" w:rsidR="00DB15F1" w:rsidRDefault="00DB15F1"/>
    <w:p w14:paraId="5054D884" w14:textId="77777777" w:rsidR="00DB15F1" w:rsidRDefault="00DB15F1"/>
    <w:p w14:paraId="2B8B77B9" w14:textId="77777777" w:rsidR="00DB15F1" w:rsidRDefault="00DB15F1"/>
    <w:p w14:paraId="6B7B7C40" w14:textId="77777777" w:rsidR="00DB15F1" w:rsidRDefault="00DB15F1"/>
    <w:p w14:paraId="5BC532EC" w14:textId="77777777" w:rsidR="00DB15F1" w:rsidRDefault="00DB15F1"/>
    <w:p w14:paraId="18B3F1DE" w14:textId="77777777" w:rsidR="00DB15F1" w:rsidRDefault="00DB15F1"/>
    <w:p w14:paraId="5A45B43F" w14:textId="77777777" w:rsidR="00DB15F1" w:rsidRDefault="00DB15F1"/>
    <w:p w14:paraId="63746BE5" w14:textId="77777777" w:rsidR="00DB15F1" w:rsidRDefault="00DB15F1"/>
    <w:p w14:paraId="5EE4ADEF" w14:textId="77777777" w:rsidR="00DB15F1" w:rsidRDefault="00DB15F1"/>
    <w:sectPr w:rsidR="00DB15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643"/>
    <w:rsid w:val="00073E79"/>
    <w:rsid w:val="001B53D9"/>
    <w:rsid w:val="001E5C6A"/>
    <w:rsid w:val="00203A20"/>
    <w:rsid w:val="00357BDE"/>
    <w:rsid w:val="00370DD6"/>
    <w:rsid w:val="0041289D"/>
    <w:rsid w:val="00491DC4"/>
    <w:rsid w:val="00514643"/>
    <w:rsid w:val="00647BF0"/>
    <w:rsid w:val="00672AB2"/>
    <w:rsid w:val="00871510"/>
    <w:rsid w:val="009E01D3"/>
    <w:rsid w:val="00AC4707"/>
    <w:rsid w:val="00BD5D24"/>
    <w:rsid w:val="00CA037F"/>
    <w:rsid w:val="00D64E1B"/>
    <w:rsid w:val="00D74F09"/>
    <w:rsid w:val="00D80095"/>
    <w:rsid w:val="00D83E42"/>
    <w:rsid w:val="00DB15F1"/>
    <w:rsid w:val="00F42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4FF47D"/>
  <w15:chartTrackingRefBased/>
  <w15:docId w15:val="{0B2FB551-3BA1-4976-8CD5-FAE2F0955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3E79"/>
  </w:style>
  <w:style w:type="paragraph" w:styleId="Heading1">
    <w:name w:val="heading 1"/>
    <w:basedOn w:val="Normal"/>
    <w:next w:val="Normal"/>
    <w:link w:val="Heading1Char"/>
    <w:uiPriority w:val="9"/>
    <w:qFormat/>
    <w:rsid w:val="0051464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464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464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464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464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4643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4643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4643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464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46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46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464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464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464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464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464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464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464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46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46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4643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464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464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46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464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46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46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46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464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73E79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Pages>4</Pages>
  <Words>437</Words>
  <Characters>249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Chen Chia</dc:creator>
  <cp:keywords/>
  <dc:description/>
  <cp:lastModifiedBy>Wang, Chen Chia</cp:lastModifiedBy>
  <cp:revision>14</cp:revision>
  <dcterms:created xsi:type="dcterms:W3CDTF">2025-06-23T13:48:00Z</dcterms:created>
  <dcterms:modified xsi:type="dcterms:W3CDTF">2026-01-26T22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6-01-26T19:53:45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fd276a64-426e-4f76-a265-79dfe4766753</vt:lpwstr>
  </property>
  <property fmtid="{D5CDD505-2E9C-101B-9397-08002B2CF9AE}" pid="8" name="MSIP_Label_792c8cef-6f2b-4af1-b4ac-d815ff795cd6_ContentBits">
    <vt:lpwstr>0</vt:lpwstr>
  </property>
  <property fmtid="{D5CDD505-2E9C-101B-9397-08002B2CF9AE}" pid="9" name="MSIP_Label_792c8cef-6f2b-4af1-b4ac-d815ff795cd6_Tag">
    <vt:lpwstr>10, 3, 0, 1</vt:lpwstr>
  </property>
</Properties>
</file>